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601EC5" w14:textId="77777777" w:rsidR="000253B8" w:rsidRPr="000038BB" w:rsidRDefault="000253B8" w:rsidP="000253B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038BB">
        <w:rPr>
          <w:rFonts w:ascii="Times New Roman" w:hAnsi="Times New Roman" w:cs="Times New Roman" w:hint="eastAsia"/>
          <w:b/>
          <w:sz w:val="24"/>
          <w:szCs w:val="24"/>
        </w:rPr>
        <w:t>Premature Ventricular Contraction is Associated with Increased Risk of Atrial Fibrillation</w:t>
      </w:r>
      <w:r w:rsidRPr="000038BB">
        <w:rPr>
          <w:rFonts w:ascii="Times New Roman" w:hAnsi="Times New Roman" w:cs="Times New Roman"/>
          <w:b/>
          <w:sz w:val="24"/>
          <w:szCs w:val="24"/>
        </w:rPr>
        <w:t xml:space="preserve">: A Nationwide Population-based Study </w:t>
      </w:r>
    </w:p>
    <w:p w14:paraId="6289604E" w14:textId="77777777" w:rsidR="000253B8" w:rsidRPr="000038BB" w:rsidRDefault="000253B8" w:rsidP="000253B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406A06" w14:textId="77777777" w:rsidR="000253B8" w:rsidRPr="000038BB" w:rsidRDefault="000253B8" w:rsidP="000253B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038BB">
        <w:rPr>
          <w:rFonts w:ascii="Times New Roman" w:hAnsi="Times New Roman" w:cs="Times New Roman"/>
          <w:sz w:val="24"/>
          <w:szCs w:val="24"/>
        </w:rPr>
        <w:t xml:space="preserve">Yun </w:t>
      </w:r>
      <w:proofErr w:type="spellStart"/>
      <w:r w:rsidRPr="000038BB">
        <w:rPr>
          <w:rFonts w:ascii="Times New Roman" w:hAnsi="Times New Roman" w:cs="Times New Roman"/>
          <w:sz w:val="24"/>
          <w:szCs w:val="24"/>
        </w:rPr>
        <w:t>Gi</w:t>
      </w:r>
      <w:proofErr w:type="spellEnd"/>
      <w:r w:rsidRPr="000038BB">
        <w:rPr>
          <w:rFonts w:ascii="Times New Roman" w:hAnsi="Times New Roman" w:cs="Times New Roman"/>
          <w:sz w:val="24"/>
          <w:szCs w:val="24"/>
        </w:rPr>
        <w:t xml:space="preserve"> Kim,</w:t>
      </w:r>
      <w:r w:rsidRPr="000038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38BB">
        <w:rPr>
          <w:rFonts w:ascii="Times New Roman" w:hAnsi="Times New Roman" w:cs="Times New Roman"/>
          <w:sz w:val="24"/>
          <w:szCs w:val="24"/>
        </w:rPr>
        <w:t xml:space="preserve"> Kyung-Do Han,</w:t>
      </w:r>
      <w:r w:rsidRPr="000038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38BB">
        <w:rPr>
          <w:rFonts w:ascii="Times New Roman" w:hAnsi="Times New Roman" w:cs="Times New Roman"/>
          <w:sz w:val="24"/>
          <w:szCs w:val="24"/>
        </w:rPr>
        <w:t xml:space="preserve"> Jong-Il Choi,</w:t>
      </w:r>
      <w:r w:rsidRPr="000038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38BB">
        <w:rPr>
          <w:rFonts w:ascii="Times New Roman" w:hAnsi="Times New Roman" w:cs="Times New Roman"/>
          <w:sz w:val="24"/>
          <w:szCs w:val="24"/>
        </w:rPr>
        <w:t>* Yun Young Choi,</w:t>
      </w:r>
      <w:r w:rsidRPr="000038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38BB">
        <w:rPr>
          <w:rFonts w:ascii="Times New Roman" w:hAnsi="Times New Roman" w:cs="Times New Roman"/>
          <w:sz w:val="24"/>
          <w:szCs w:val="24"/>
        </w:rPr>
        <w:t xml:space="preserve"> Ha Young Choi,</w:t>
      </w:r>
      <w:r w:rsidRPr="000038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38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38BB">
        <w:rPr>
          <w:rFonts w:ascii="Times New Roman" w:hAnsi="Times New Roman" w:cs="Times New Roman"/>
          <w:sz w:val="24"/>
          <w:szCs w:val="24"/>
        </w:rPr>
        <w:t>Jaemin</w:t>
      </w:r>
      <w:proofErr w:type="spellEnd"/>
      <w:r w:rsidRPr="000038BB">
        <w:rPr>
          <w:rFonts w:ascii="Times New Roman" w:hAnsi="Times New Roman" w:cs="Times New Roman"/>
          <w:sz w:val="24"/>
          <w:szCs w:val="24"/>
        </w:rPr>
        <w:t xml:space="preserve"> Shim,</w:t>
      </w:r>
      <w:r w:rsidRPr="000038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38BB">
        <w:rPr>
          <w:rFonts w:ascii="Times New Roman" w:hAnsi="Times New Roman" w:cs="Times New Roman"/>
          <w:sz w:val="24"/>
          <w:szCs w:val="24"/>
        </w:rPr>
        <w:t xml:space="preserve"> and Young-</w:t>
      </w:r>
      <w:proofErr w:type="spellStart"/>
      <w:r w:rsidRPr="000038BB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0038BB">
        <w:rPr>
          <w:rFonts w:ascii="Times New Roman" w:hAnsi="Times New Roman" w:cs="Times New Roman"/>
          <w:sz w:val="24"/>
          <w:szCs w:val="24"/>
        </w:rPr>
        <w:t xml:space="preserve"> Kim</w:t>
      </w:r>
      <w:r w:rsidRPr="000038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38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305248" w14:textId="77777777" w:rsidR="000253B8" w:rsidRPr="000038BB" w:rsidRDefault="000253B8" w:rsidP="000253B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5D14F6D" w14:textId="77777777" w:rsidR="000253B8" w:rsidRPr="000038BB" w:rsidRDefault="000253B8" w:rsidP="000253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038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38BB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Division of Cardiology, </w:t>
      </w:r>
      <w:r w:rsidRPr="000038B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Korea University College of Medicine and Korea University </w:t>
      </w:r>
      <w:proofErr w:type="spellStart"/>
      <w:r w:rsidRPr="000038B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m</w:t>
      </w:r>
      <w:proofErr w:type="spellEnd"/>
      <w:r w:rsidRPr="000038B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</w:t>
      </w:r>
      <w:r w:rsidRPr="000038BB">
        <w:rPr>
          <w:rFonts w:ascii="Times New Roman" w:eastAsiaTheme="minorHAnsi" w:hAnsi="Times New Roman" w:cs="Times New Roman"/>
          <w:kern w:val="0"/>
          <w:sz w:val="24"/>
          <w:szCs w:val="24"/>
        </w:rPr>
        <w:t>, Seoul, Republic of Korea</w:t>
      </w:r>
    </w:p>
    <w:p w14:paraId="39E0D613" w14:textId="77777777" w:rsidR="000253B8" w:rsidRPr="000038BB" w:rsidRDefault="000253B8" w:rsidP="000253B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038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38BB">
        <w:rPr>
          <w:rFonts w:ascii="Times New Roman" w:hAnsi="Times New Roman" w:cs="Times New Roman"/>
          <w:sz w:val="24"/>
          <w:szCs w:val="24"/>
        </w:rPr>
        <w:t xml:space="preserve">Department of Statistics and Actuarial Science, </w:t>
      </w:r>
      <w:proofErr w:type="spellStart"/>
      <w:r w:rsidRPr="000038BB">
        <w:rPr>
          <w:rFonts w:ascii="Times New Roman" w:hAnsi="Times New Roman" w:cs="Times New Roman"/>
          <w:sz w:val="24"/>
          <w:szCs w:val="24"/>
        </w:rPr>
        <w:t>Soongsil</w:t>
      </w:r>
      <w:proofErr w:type="spellEnd"/>
      <w:r w:rsidRPr="000038BB">
        <w:rPr>
          <w:rFonts w:ascii="Times New Roman" w:hAnsi="Times New Roman" w:cs="Times New Roman"/>
          <w:sz w:val="24"/>
          <w:szCs w:val="24"/>
        </w:rPr>
        <w:t xml:space="preserve"> University, Seoul, Republic of Korea  </w:t>
      </w:r>
    </w:p>
    <w:p w14:paraId="0181752B" w14:textId="77777777" w:rsidR="000253B8" w:rsidRPr="000038BB" w:rsidRDefault="000253B8" w:rsidP="000253B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E789310" w14:textId="77777777" w:rsidR="000253B8" w:rsidRPr="000038BB" w:rsidRDefault="000253B8" w:rsidP="000253B8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38B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*Address for correspondence </w:t>
      </w:r>
    </w:p>
    <w:p w14:paraId="52AEBF9A" w14:textId="77777777" w:rsidR="000253B8" w:rsidRPr="000038BB" w:rsidRDefault="000253B8" w:rsidP="000253B8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38BB">
        <w:rPr>
          <w:rFonts w:ascii="Times New Roman" w:hAnsi="Times New Roman" w:cs="Times New Roman"/>
          <w:sz w:val="24"/>
          <w:szCs w:val="24"/>
        </w:rPr>
        <w:t>Jong-Il Choi</w:t>
      </w:r>
      <w:r w:rsidRPr="000038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, PhD, </w:t>
      </w:r>
      <w:proofErr w:type="spellStart"/>
      <w:r w:rsidRPr="000038BB">
        <w:rPr>
          <w:rFonts w:ascii="Times New Roman" w:hAnsi="Times New Roman" w:cs="Times New Roman"/>
          <w:color w:val="000000" w:themeColor="text1"/>
          <w:sz w:val="24"/>
          <w:szCs w:val="24"/>
        </w:rPr>
        <w:t>MHSc</w:t>
      </w:r>
      <w:proofErr w:type="spellEnd"/>
    </w:p>
    <w:p w14:paraId="14F966BE" w14:textId="77777777" w:rsidR="000253B8" w:rsidRPr="000038BB" w:rsidRDefault="000253B8" w:rsidP="000253B8">
      <w:pPr>
        <w:wordWrap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38BB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Division of Cardiology, </w:t>
      </w:r>
      <w:r w:rsidRPr="000038B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Korea University College of Medicine and Korea University </w:t>
      </w:r>
      <w:proofErr w:type="spellStart"/>
      <w:r w:rsidRPr="000038B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m</w:t>
      </w:r>
      <w:proofErr w:type="spellEnd"/>
      <w:r w:rsidRPr="000038B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</w:t>
      </w:r>
      <w:r w:rsidRPr="000038BB">
        <w:rPr>
          <w:rFonts w:ascii="Times New Roman" w:eastAsiaTheme="minorHAnsi" w:hAnsi="Times New Roman" w:cs="Times New Roman"/>
          <w:kern w:val="0"/>
          <w:sz w:val="24"/>
          <w:szCs w:val="24"/>
        </w:rPr>
        <w:t>, Seoul, Republic of Korea</w:t>
      </w:r>
      <w:r w:rsidRPr="000038BB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3EE73ACD" w14:textId="77777777" w:rsidR="000253B8" w:rsidRPr="000038BB" w:rsidRDefault="000253B8" w:rsidP="000253B8">
      <w:pPr>
        <w:wordWrap/>
        <w:adjustRightInd w:val="0"/>
        <w:spacing w:line="480" w:lineRule="auto"/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</w:pPr>
      <w:r w:rsidRPr="000038BB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73 </w:t>
      </w:r>
      <w:proofErr w:type="spellStart"/>
      <w:r w:rsidRPr="000038BB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Goryeodae-ro</w:t>
      </w:r>
      <w:proofErr w:type="spellEnd"/>
      <w:r w:rsidRPr="000038BB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0038BB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Seongbuk-gu</w:t>
      </w:r>
      <w:proofErr w:type="spellEnd"/>
      <w:r w:rsidRPr="000038BB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, Seoul 02841, Republic of Korea</w:t>
      </w:r>
    </w:p>
    <w:p w14:paraId="47C791A8" w14:textId="77777777" w:rsidR="000253B8" w:rsidRPr="000038BB" w:rsidRDefault="000253B8" w:rsidP="000253B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38BB">
        <w:rPr>
          <w:rFonts w:ascii="Times New Roman" w:hAnsi="Times New Roman" w:cs="Times New Roman"/>
          <w:color w:val="000000" w:themeColor="text1"/>
          <w:sz w:val="24"/>
          <w:szCs w:val="24"/>
        </w:rPr>
        <w:t>Tel: 82-2-920-5445</w:t>
      </w:r>
    </w:p>
    <w:p w14:paraId="4E2BA2F0" w14:textId="77777777" w:rsidR="000253B8" w:rsidRPr="000038BB" w:rsidRDefault="000253B8" w:rsidP="000253B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38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x: 82-2-927-1478 </w:t>
      </w:r>
    </w:p>
    <w:p w14:paraId="7B16A0E8" w14:textId="77777777" w:rsidR="000253B8" w:rsidRPr="000038BB" w:rsidRDefault="000253B8" w:rsidP="000253B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38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8" w:history="1">
        <w:r w:rsidRPr="000038BB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jongilchoi@korea.ac.kr</w:t>
        </w:r>
      </w:hyperlink>
    </w:p>
    <w:p w14:paraId="2E27EEAD" w14:textId="77777777" w:rsidR="000253B8" w:rsidRPr="000038BB" w:rsidRDefault="000253B8" w:rsidP="000253B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FC2934" w14:textId="77777777" w:rsidR="000253B8" w:rsidRPr="000038BB" w:rsidRDefault="000253B8" w:rsidP="000253B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38BB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>Brief title</w:t>
      </w:r>
      <w:r w:rsidRPr="000038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0038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VC and AF</w:t>
      </w:r>
    </w:p>
    <w:p w14:paraId="00C59F3D" w14:textId="77777777" w:rsidR="000253B8" w:rsidRPr="000038BB" w:rsidRDefault="000253B8" w:rsidP="000253B8">
      <w:pPr>
        <w:wordWrap/>
        <w:adjustRightInd w:val="0"/>
        <w:spacing w:line="480" w:lineRule="auto"/>
        <w:rPr>
          <w:rFonts w:ascii="Times New Roman" w:eastAsia="바탕" w:hAnsi="Times New Roman" w:cs="Times New Roman"/>
          <w:sz w:val="24"/>
          <w:szCs w:val="24"/>
        </w:rPr>
      </w:pPr>
      <w:r w:rsidRPr="000038BB">
        <w:rPr>
          <w:rFonts w:ascii="Times New Roman" w:eastAsia="바탕" w:hAnsi="Times New Roman" w:cs="Times New Roman"/>
          <w:b/>
          <w:sz w:val="24"/>
          <w:szCs w:val="24"/>
        </w:rPr>
        <w:t>Total word count:</w:t>
      </w:r>
      <w:r w:rsidRPr="000038BB">
        <w:rPr>
          <w:rFonts w:ascii="Times New Roman" w:eastAsia="바탕" w:hAnsi="Times New Roman" w:cs="Times New Roman"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sz w:val="24"/>
          <w:szCs w:val="24"/>
        </w:rPr>
        <w:t>4,756</w:t>
      </w:r>
    </w:p>
    <w:p w14:paraId="387A977D" w14:textId="77777777" w:rsidR="000253B8" w:rsidRPr="000038BB" w:rsidRDefault="000253B8" w:rsidP="000253B8">
      <w:pPr>
        <w:wordWrap/>
        <w:adjustRightInd w:val="0"/>
        <w:spacing w:line="480" w:lineRule="auto"/>
        <w:rPr>
          <w:rFonts w:ascii="Times New Roman" w:eastAsia="바탕" w:hAnsi="Times New Roman" w:cs="Times New Roman"/>
          <w:sz w:val="24"/>
          <w:szCs w:val="24"/>
        </w:rPr>
      </w:pPr>
      <w:r w:rsidRPr="000038BB">
        <w:rPr>
          <w:rFonts w:ascii="Times New Roman" w:eastAsia="바탕" w:hAnsi="Times New Roman" w:cs="Times New Roman"/>
          <w:sz w:val="24"/>
          <w:szCs w:val="24"/>
        </w:rPr>
        <w:t xml:space="preserve">The first two authors contributed equally to this work. </w:t>
      </w:r>
    </w:p>
    <w:p w14:paraId="729B18A2" w14:textId="52127652" w:rsidR="000253B8" w:rsidRDefault="000253B8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br w:type="page"/>
      </w:r>
    </w:p>
    <w:p w14:paraId="2CE8EE23" w14:textId="0879D725" w:rsidR="00B55CF4" w:rsidRDefault="00B55CF4" w:rsidP="00EB1DA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material table of contents</w:t>
      </w:r>
    </w:p>
    <w:p w14:paraId="430A9819" w14:textId="77777777" w:rsidR="00B55CF4" w:rsidRDefault="00B55CF4" w:rsidP="00EB1DA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</w:p>
    <w:p w14:paraId="453F54AC" w14:textId="7BE4794C" w:rsidR="00B55CF4" w:rsidRDefault="00B55CF4" w:rsidP="00EB1DA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upplement</w:t>
      </w:r>
      <w:r w:rsidR="007D735A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t>ary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 xml:space="preserve"> </w:t>
      </w:r>
      <w:r w:rsidR="00E4559B" w:rsidRPr="003C1C5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t xml:space="preserve">Table </w:t>
      </w:r>
      <w:r w:rsidR="00E4559B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 xml:space="preserve">1. </w:t>
      </w:r>
      <w:r w:rsidRPr="003C1C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Diagnostic codes used in this stud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. </w:t>
      </w:r>
    </w:p>
    <w:p w14:paraId="61C702B7" w14:textId="32EC9BA1" w:rsidR="00E91CE3" w:rsidRDefault="00035741" w:rsidP="00EB1DA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upplementary Table S</w:t>
      </w:r>
      <w:r w:rsidR="00240E36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2</w:t>
      </w:r>
      <w:r w:rsidR="007D735A" w:rsidRPr="007D735A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.</w:t>
      </w:r>
      <w:r w:rsidR="007D735A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Interaction analysis</w:t>
      </w:r>
      <w:r w:rsidR="00585D56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for new-onset AF</w:t>
      </w:r>
      <w:r w:rsidR="007D735A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. </w:t>
      </w:r>
    </w:p>
    <w:p w14:paraId="4C3A8097" w14:textId="594AF251" w:rsidR="00585D56" w:rsidRPr="007D735A" w:rsidRDefault="00585D56" w:rsidP="00EB1DA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7D735A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upplementary Table S</w:t>
      </w:r>
      <w:r w:rsidR="00240E36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3</w:t>
      </w:r>
      <w:bookmarkStart w:id="0" w:name="_GoBack"/>
      <w:bookmarkEnd w:id="0"/>
      <w:r w:rsidRPr="007D735A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Interaction analysis for ischemic stroke. </w:t>
      </w:r>
    </w:p>
    <w:p w14:paraId="6D116CED" w14:textId="77777777" w:rsidR="00B55CF4" w:rsidRDefault="00B55CF4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br w:type="page"/>
      </w:r>
    </w:p>
    <w:p w14:paraId="12F3A52E" w14:textId="0E029BB2" w:rsidR="00DD6D3A" w:rsidRDefault="00B55CF4" w:rsidP="00EB1DA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3C1C5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 xml:space="preserve">Supplementary Table </w:t>
      </w:r>
      <w:r w:rsidR="006F390F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S</w:t>
      </w:r>
      <w:r w:rsidRPr="003C1C5E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1</w:t>
      </w:r>
      <w:r w:rsidRPr="003C1C5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0"/>
        </w:rPr>
        <w:t>.</w:t>
      </w:r>
      <w:r w:rsidRPr="003C1C5E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Pr="003C1C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Dia</w:t>
      </w:r>
      <w:r w:rsidR="003877D5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gnostic codes</w:t>
      </w:r>
      <w:r w:rsidRPr="003C1C5E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.</w:t>
      </w:r>
    </w:p>
    <w:p w14:paraId="1DA6E46B" w14:textId="120E28AA" w:rsidR="003E032A" w:rsidRDefault="003E032A" w:rsidP="009E530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tbl>
      <w:tblPr>
        <w:tblpPr w:leftFromText="142" w:rightFromText="142" w:horzAnchor="margin" w:tblpY="700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4"/>
        <w:gridCol w:w="5872"/>
      </w:tblGrid>
      <w:tr w:rsidR="002D7330" w:rsidRPr="0017443A" w14:paraId="5D7BFC8D" w14:textId="77777777" w:rsidTr="00174DAA">
        <w:trPr>
          <w:trHeight w:val="345"/>
        </w:trPr>
        <w:tc>
          <w:tcPr>
            <w:tcW w:w="17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BF28" w14:textId="77777777" w:rsidR="002D7330" w:rsidRPr="0017443A" w:rsidRDefault="002D7330" w:rsidP="004E00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9216A7" w14:textId="77777777" w:rsidR="002D7330" w:rsidRPr="0017443A" w:rsidRDefault="002D7330" w:rsidP="004E00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CD-10 codes</w:t>
            </w:r>
          </w:p>
        </w:tc>
      </w:tr>
      <w:tr w:rsidR="002D7330" w:rsidRPr="003C1C5E" w14:paraId="171DC59A" w14:textId="77777777" w:rsidTr="00174DAA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9F09" w14:textId="77777777" w:rsidR="002D7330" w:rsidRPr="00602D3C" w:rsidRDefault="002D7330" w:rsidP="004E00D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Premature ventricular co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traction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1919" w14:textId="77777777" w:rsidR="002D7330" w:rsidRPr="003C1C5E" w:rsidRDefault="002D7330" w:rsidP="004E00D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I49.3 </w:t>
            </w:r>
          </w:p>
        </w:tc>
      </w:tr>
      <w:tr w:rsidR="002D7330" w:rsidRPr="003C1C5E" w14:paraId="639F6B53" w14:textId="77777777" w:rsidTr="00174DAA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5F9D" w14:textId="77777777" w:rsidR="002D7330" w:rsidRPr="00602D3C" w:rsidRDefault="002D7330" w:rsidP="004E00D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02D3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Atrial fibrillation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EC7D" w14:textId="77777777" w:rsidR="002D7330" w:rsidRPr="003C1C5E" w:rsidRDefault="002D7330" w:rsidP="004E00D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48 </w:t>
            </w:r>
          </w:p>
        </w:tc>
      </w:tr>
      <w:tr w:rsidR="00EA7DC8" w:rsidRPr="003C1C5E" w14:paraId="4487F66A" w14:textId="77777777" w:rsidTr="00174DAA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46F1" w14:textId="72A1D164" w:rsidR="00EA7DC8" w:rsidRPr="00302884" w:rsidRDefault="00EA7DC8" w:rsidP="004E00D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0288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Heart failure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7CFF" w14:textId="177F0F3C" w:rsidR="00EA7DC8" w:rsidRPr="00302884" w:rsidRDefault="00EA7DC8" w:rsidP="004E00D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28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50</w:t>
            </w:r>
          </w:p>
        </w:tc>
      </w:tr>
      <w:tr w:rsidR="009669CE" w:rsidRPr="003C1C5E" w14:paraId="33250A04" w14:textId="77777777" w:rsidTr="00174DAA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9567" w14:textId="1FA087B3" w:rsidR="009669CE" w:rsidRPr="00302884" w:rsidRDefault="009669CE" w:rsidP="004E00D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0288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Ventricular tachycardia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5F9F" w14:textId="63C1509B" w:rsidR="009669CE" w:rsidRPr="00302884" w:rsidRDefault="009669CE" w:rsidP="004E00D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2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47.0, </w:t>
            </w:r>
            <w:r w:rsidRPr="003028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47.2</w:t>
            </w:r>
          </w:p>
        </w:tc>
      </w:tr>
      <w:tr w:rsidR="009669CE" w:rsidRPr="003C1C5E" w14:paraId="5477DCE9" w14:textId="77777777" w:rsidTr="00174DAA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7CE9" w14:textId="31AFE668" w:rsidR="009669CE" w:rsidRPr="00302884" w:rsidRDefault="009669CE" w:rsidP="004E00D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0288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Ventricular fibrillation 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F1FA" w14:textId="30793EF3" w:rsidR="009669CE" w:rsidRPr="00302884" w:rsidRDefault="009669CE" w:rsidP="004E00D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0288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49</w:t>
            </w:r>
          </w:p>
        </w:tc>
      </w:tr>
      <w:tr w:rsidR="002D7330" w:rsidRPr="003C1C5E" w14:paraId="3340D87D" w14:textId="77777777" w:rsidTr="00174DAA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28EA" w14:textId="77777777" w:rsidR="002D7330" w:rsidRPr="00302884" w:rsidRDefault="002D7330" w:rsidP="004E00D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0288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ype 2 d</w:t>
            </w:r>
            <w:r w:rsidRPr="0030288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iabetes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8A12" w14:textId="77777777" w:rsidR="002D7330" w:rsidRPr="00302884" w:rsidRDefault="002D7330" w:rsidP="004E00D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0288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E11 – E14</w:t>
            </w:r>
          </w:p>
        </w:tc>
      </w:tr>
      <w:tr w:rsidR="002D7330" w:rsidRPr="003C1C5E" w14:paraId="506DE757" w14:textId="77777777" w:rsidTr="00174DAA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084D" w14:textId="77777777" w:rsidR="002D7330" w:rsidRPr="00602D3C" w:rsidRDefault="002D7330" w:rsidP="004E00D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02D3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6A75" w14:textId="77777777" w:rsidR="002D7330" w:rsidRPr="003C1C5E" w:rsidRDefault="002D7330" w:rsidP="004E00D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1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– I</w:t>
            </w:r>
            <w:r w:rsidRPr="003C1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C1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15</w:t>
            </w:r>
          </w:p>
        </w:tc>
      </w:tr>
      <w:tr w:rsidR="002D7330" w:rsidRPr="003C1C5E" w14:paraId="1B2BF96F" w14:textId="77777777" w:rsidTr="00174DAA">
        <w:trPr>
          <w:trHeight w:val="330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D078" w14:textId="77777777" w:rsidR="002D7330" w:rsidRPr="00602D3C" w:rsidRDefault="002D7330" w:rsidP="004E00D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02D3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5997" w14:textId="77777777" w:rsidR="002D7330" w:rsidRPr="003C1C5E" w:rsidRDefault="002D7330" w:rsidP="004E00D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1C5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78</w:t>
            </w:r>
          </w:p>
        </w:tc>
      </w:tr>
      <w:tr w:rsidR="002D7330" w:rsidRPr="003C1C5E" w14:paraId="4D0BDB05" w14:textId="77777777" w:rsidTr="008F5195">
        <w:trPr>
          <w:trHeight w:val="330"/>
        </w:trPr>
        <w:tc>
          <w:tcPr>
            <w:tcW w:w="1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CC94E" w14:textId="77777777" w:rsidR="002D7330" w:rsidRPr="00602D3C" w:rsidRDefault="002D7330" w:rsidP="004E00D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02D3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Chronic kidney disease</w:t>
            </w:r>
          </w:p>
        </w:tc>
        <w:tc>
          <w:tcPr>
            <w:tcW w:w="3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36EBB" w14:textId="77777777" w:rsidR="002D7330" w:rsidRPr="003C1C5E" w:rsidRDefault="002D7330" w:rsidP="004E00D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1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ed on creatinine checked during national health check-up</w:t>
            </w:r>
          </w:p>
        </w:tc>
      </w:tr>
      <w:tr w:rsidR="002D7330" w:rsidRPr="003C1C5E" w14:paraId="5F904FEE" w14:textId="77777777" w:rsidTr="003E76FD">
        <w:trPr>
          <w:trHeight w:val="34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2103" w14:textId="77777777" w:rsidR="002D7330" w:rsidRPr="00602D3C" w:rsidRDefault="002D7330" w:rsidP="004E00D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02D3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Stroke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53E6" w14:textId="77777777" w:rsidR="002D7330" w:rsidRPr="003C1C5E" w:rsidRDefault="002D7330" w:rsidP="004E00D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C1C5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63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</w:t>
            </w:r>
            <w:r w:rsidRPr="003C1C5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4</w:t>
            </w:r>
          </w:p>
        </w:tc>
      </w:tr>
      <w:tr w:rsidR="003E76FD" w:rsidRPr="003C1C5E" w14:paraId="35E2F064" w14:textId="77777777" w:rsidTr="003E76FD">
        <w:trPr>
          <w:trHeight w:val="34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E7F2" w14:textId="5D6AE0BA" w:rsidR="003E76FD" w:rsidRPr="00602D3C" w:rsidRDefault="003E76FD" w:rsidP="004E00D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yocardial infarction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029C" w14:textId="08EEDCC8" w:rsidR="003E76FD" w:rsidRPr="003C1C5E" w:rsidRDefault="003E76FD" w:rsidP="004E00D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21, I22</w:t>
            </w:r>
          </w:p>
        </w:tc>
      </w:tr>
      <w:tr w:rsidR="003E76FD" w:rsidRPr="003C1C5E" w14:paraId="441457C6" w14:textId="77777777" w:rsidTr="003E76FD">
        <w:trPr>
          <w:trHeight w:val="345"/>
        </w:trPr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1B05" w14:textId="5EF09C09" w:rsidR="003E76FD" w:rsidRPr="00602D3C" w:rsidRDefault="003E76FD" w:rsidP="004E00D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Mitral stenosis</w:t>
            </w:r>
          </w:p>
        </w:tc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5EC4" w14:textId="632A28DE" w:rsidR="003E76FD" w:rsidRPr="003C1C5E" w:rsidRDefault="003E76FD" w:rsidP="004E00D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05.0</w:t>
            </w:r>
          </w:p>
        </w:tc>
      </w:tr>
      <w:tr w:rsidR="003E76FD" w:rsidRPr="003C1C5E" w14:paraId="70505FF4" w14:textId="77777777" w:rsidTr="008F5195">
        <w:trPr>
          <w:trHeight w:val="345"/>
        </w:trPr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B17D96" w14:textId="4DA975B8" w:rsidR="003E76FD" w:rsidRPr="00602D3C" w:rsidRDefault="003E76FD" w:rsidP="004E00D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Aortic stenosis</w:t>
            </w:r>
          </w:p>
        </w:tc>
        <w:tc>
          <w:tcPr>
            <w:tcW w:w="3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2BB875" w14:textId="3FBCB683" w:rsidR="003E76FD" w:rsidRPr="003C1C5E" w:rsidRDefault="003E76FD" w:rsidP="004E00D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35.0</w:t>
            </w:r>
          </w:p>
        </w:tc>
      </w:tr>
    </w:tbl>
    <w:p w14:paraId="443AC81E" w14:textId="5FC5E9B1" w:rsidR="002D7330" w:rsidRDefault="002D7330" w:rsidP="009E530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14:paraId="46A31DF1" w14:textId="4D9CE42E" w:rsidR="00606342" w:rsidRDefault="00606342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br w:type="page"/>
      </w:r>
    </w:p>
    <w:p w14:paraId="124E5F0A" w14:textId="059296C7" w:rsidR="002D7330" w:rsidRDefault="00035741" w:rsidP="002D733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lastRenderedPageBreak/>
        <w:t>Supplementary Table S</w:t>
      </w:r>
      <w:r w:rsidR="001034AE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2</w:t>
      </w:r>
      <w:r w:rsidR="002D7330" w:rsidRPr="007D735A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.</w:t>
      </w:r>
      <w:r w:rsidR="002D7330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Interaction analysis for new-onset AF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3"/>
        <w:gridCol w:w="850"/>
        <w:gridCol w:w="838"/>
        <w:gridCol w:w="1181"/>
        <w:gridCol w:w="1528"/>
        <w:gridCol w:w="856"/>
        <w:gridCol w:w="1585"/>
        <w:gridCol w:w="1315"/>
      </w:tblGrid>
      <w:tr w:rsidR="00AD0BC8" w:rsidRPr="00AD0BC8" w14:paraId="149FD607" w14:textId="77777777" w:rsidTr="00AD0BC8">
        <w:trPr>
          <w:trHeight w:val="340"/>
        </w:trPr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B9C61" w14:textId="1AEBE22D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AD0BC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</w:rPr>
              <w:t>ubgroup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AF90D" w14:textId="0F078A3D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129F5" w14:textId="4BA02A36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38BB9" w14:textId="6823455A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E</w:t>
            </w:r>
            <w:r w:rsidRPr="00AD0BC8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vent </w:t>
            </w:r>
            <w:r w:rsidRPr="00AD0BC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40B74" w14:textId="5B1B28E1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Follow-up duration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8336A" w14:textId="34995E40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92DEB" w14:textId="715693DF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Multivariate model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363FD" w14:textId="46E292BD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 for interaction</w:t>
            </w:r>
          </w:p>
        </w:tc>
      </w:tr>
      <w:tr w:rsidR="00AD0BC8" w:rsidRPr="00AD0BC8" w14:paraId="765F7F97" w14:textId="77777777" w:rsidTr="00AD0BC8">
        <w:trPr>
          <w:trHeight w:val="34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9A84" w14:textId="3B35E24F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&lt; 65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84A9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FE8A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,506,282 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E859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9,225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6D9B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8,499,958 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B3E4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519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10D6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C7DF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AD0BC8" w:rsidRPr="00AD0BC8" w14:paraId="39CE5BE1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ABE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AED6" w14:textId="24D3C66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3EBA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,263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507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4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D354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9,29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2A64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96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EEE3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22 (2.984 – 3.92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228D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2D310CC1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ACB7" w14:textId="25B312FB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≥ 65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CA7E" w14:textId="1AB2403B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E75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,027,296 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BF56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3,324 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3D4F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,756,986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A4D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373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8FB9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731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314F72F2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01F5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EF689" w14:textId="762B81DD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BA24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72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5BEC9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26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F85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,124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7FAD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686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F1720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33 (1.707 – 2.421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D46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4BDD5B97" w14:textId="77777777" w:rsidTr="00AD0BC8">
        <w:trPr>
          <w:trHeight w:val="34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3A9A" w14:textId="1B5F8C40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06E7" w14:textId="1BC2CD19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A76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,306,708 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124F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16,155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05CA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8,323,335 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ECDA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04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3232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A18C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964 </w:t>
            </w:r>
          </w:p>
        </w:tc>
      </w:tr>
      <w:tr w:rsidR="00AD0BC8" w:rsidRPr="00AD0BC8" w14:paraId="31413998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80A2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72FD" w14:textId="75C8CB4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06DD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,966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138A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84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8B5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,93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871D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.86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4804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31 (2.364 – 3.15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8B43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33E7A628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5529" w14:textId="1243FDF1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male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D0AD" w14:textId="33F802D9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3AF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,226,870 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DF7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6,394 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8185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8,933,609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8203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962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9DDB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C2A2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0F127A0C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E162F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5F81E" w14:textId="1BA111F8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7815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,169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787A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6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238D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,488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CCB3C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92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DB60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68 (2.268 – 3.139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26B3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097E4B70" w14:textId="77777777" w:rsidTr="00AD0BC8">
        <w:trPr>
          <w:trHeight w:val="34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96D4" w14:textId="77777777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F0F2" w14:textId="4E7752D1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5B05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,781,043 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7FE5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2,127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4D0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,602,216 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FC42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011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5894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EF20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224 </w:t>
            </w:r>
          </w:p>
        </w:tc>
      </w:tr>
      <w:tr w:rsidR="00AD0BC8" w:rsidRPr="00AD0BC8" w14:paraId="0DC6DF57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ACA0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6504" w14:textId="699D7FAA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440F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,711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EC29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86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AC59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2,83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A8CD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.71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8B7A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96 (2.49 – 3.1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9A5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05F215FD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704" w14:textId="243E6D46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</w:t>
            </w: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E6F3" w14:textId="68913D5A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D19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52,535 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B79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,422 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C731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,654,728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94C4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572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07B0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8E4D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6CBCE7BC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41AF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A7F3" w14:textId="38D25F88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D2CB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24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9475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44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16C3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,582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EA8A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282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96B5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24 (1.654 – 2.989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1913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44BB2CF0" w14:textId="77777777" w:rsidTr="00AD0BC8">
        <w:trPr>
          <w:trHeight w:val="34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5502" w14:textId="21FD7AF2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TN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272F" w14:textId="65038B31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20D9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,207,504 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F874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5,411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48E3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6,446,015 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28FF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36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944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593C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138 </w:t>
            </w:r>
          </w:p>
        </w:tc>
      </w:tr>
      <w:tr w:rsidR="00AD0BC8" w:rsidRPr="00AD0BC8" w14:paraId="1FB41A2B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BA5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976B" w14:textId="15A6788B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B39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,189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B23F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7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078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9,764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D4C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1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D77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889 (2.39 – 3.49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F621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47D86092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6B7" w14:textId="12202280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Non-HTN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752F" w14:textId="04DEE22E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325C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,326,074 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ECA9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7,138 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BEFA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0,810,929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3D6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668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AEA5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F76A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332ACA2E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8A51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37FD" w14:textId="58D7DEE2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0DAB2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,946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CD2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3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65AEB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6,655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B0ED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389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25FD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62 (2.298 – 2.988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3C2F4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1A0468DB" w14:textId="77777777" w:rsidTr="00AD0BC8">
        <w:trPr>
          <w:trHeight w:val="34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5781" w14:textId="77777777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A8E3" w14:textId="55F7439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C8B6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,497,612 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A31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42,195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934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8,204,825 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EB0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818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67A0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372C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0.434 </w:t>
            </w:r>
          </w:p>
        </w:tc>
      </w:tr>
      <w:tr w:rsidR="00AD0BC8" w:rsidRPr="00AD0BC8" w14:paraId="5CB47600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532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D957" w14:textId="2F15796D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98FA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,401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756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226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CE4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30,35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50AB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4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6ACB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97 (2.455 – 3.18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A9D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70844826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73D" w14:textId="77777777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 CKD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EE96" w14:textId="756FD7F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EFDF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,035,966 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FC1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50,354 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65D6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9,052,119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8CF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563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ECB2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75C1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7D3B85FB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CE3F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04DA" w14:textId="34650584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015B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734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B1BD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04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638B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6,061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C8B4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160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A68DF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29 (2.086 – 3.065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17CA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56C4E8C" w14:textId="4C7E03BC" w:rsidR="002D7330" w:rsidRDefault="002D7330" w:rsidP="009E530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14:paraId="263AEB54" w14:textId="6D2E65E3" w:rsidR="002D7330" w:rsidRDefault="00AD0BC8" w:rsidP="009E530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AF: atrial fibrillation;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CKD: chronic kidney disease; DM: diabetes mellitus; HTN: hypertension;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PVC: premature ventricular contraction. </w:t>
      </w:r>
    </w:p>
    <w:p w14:paraId="689CE0CE" w14:textId="62461B32" w:rsidR="00AD0BC8" w:rsidRDefault="00AD0BC8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br w:type="page"/>
      </w:r>
    </w:p>
    <w:p w14:paraId="3937A9E5" w14:textId="5D1BD97A" w:rsidR="00AD0BC8" w:rsidRDefault="00AD0BC8" w:rsidP="00AD0BC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7D735A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lastRenderedPageBreak/>
        <w:t>Supplementary Table S</w:t>
      </w:r>
      <w:r w:rsidR="001034AE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3</w:t>
      </w:r>
      <w:r w:rsidRPr="007D735A"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Interaction analysis for ischemic stroke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3"/>
        <w:gridCol w:w="850"/>
        <w:gridCol w:w="838"/>
        <w:gridCol w:w="1181"/>
        <w:gridCol w:w="1528"/>
        <w:gridCol w:w="856"/>
        <w:gridCol w:w="1585"/>
        <w:gridCol w:w="1315"/>
      </w:tblGrid>
      <w:tr w:rsidR="00AD0BC8" w:rsidRPr="00AD0BC8" w14:paraId="1A8B09E7" w14:textId="77777777" w:rsidTr="00AD0BC8">
        <w:trPr>
          <w:trHeight w:val="340"/>
        </w:trPr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D810C" w14:textId="77777777" w:rsidR="00AD0BC8" w:rsidRPr="00AD0BC8" w:rsidRDefault="00AD0BC8" w:rsidP="004E00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AD0BC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16"/>
              </w:rPr>
              <w:t>ubgroup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C6E72" w14:textId="77777777" w:rsidR="00AD0BC8" w:rsidRPr="00AD0BC8" w:rsidRDefault="00AD0BC8" w:rsidP="004E00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5D107" w14:textId="77777777" w:rsidR="00AD0BC8" w:rsidRPr="00AD0BC8" w:rsidRDefault="00AD0BC8" w:rsidP="004E00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0A334" w14:textId="77777777" w:rsidR="00AD0BC8" w:rsidRPr="00AD0BC8" w:rsidRDefault="00AD0BC8" w:rsidP="004E00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E</w:t>
            </w:r>
            <w:r w:rsidRPr="00AD0BC8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vent </w:t>
            </w:r>
            <w:r w:rsidRPr="00AD0BC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1DB6E" w14:textId="77777777" w:rsidR="00AD0BC8" w:rsidRPr="00AD0BC8" w:rsidRDefault="00AD0BC8" w:rsidP="004E00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Follow-up duration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BFE1F" w14:textId="77777777" w:rsidR="00AD0BC8" w:rsidRPr="00AD0BC8" w:rsidRDefault="00AD0BC8" w:rsidP="004E00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0F283" w14:textId="77777777" w:rsidR="00AD0BC8" w:rsidRPr="00AD0BC8" w:rsidRDefault="00AD0BC8" w:rsidP="004E00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Multivariate model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439D2" w14:textId="77777777" w:rsidR="00AD0BC8" w:rsidRPr="00AD0BC8" w:rsidRDefault="00AD0BC8" w:rsidP="004E00D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 for interaction</w:t>
            </w:r>
          </w:p>
        </w:tc>
      </w:tr>
      <w:tr w:rsidR="00AD0BC8" w:rsidRPr="00AD0BC8" w14:paraId="5F2BF561" w14:textId="77777777" w:rsidTr="00AD0BC8">
        <w:trPr>
          <w:trHeight w:val="34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A9E0" w14:textId="3953B465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&lt; 65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D0BD" w14:textId="353C1F7F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BEBF" w14:textId="4F97E3BE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8,506,282 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884B" w14:textId="18A81B4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48,881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7618" w14:textId="24997AF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77,879,742 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5030" w14:textId="0C605431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3.196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F045" w14:textId="6B73D64D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4EB2" w14:textId="2170FA71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0.002 </w:t>
            </w:r>
          </w:p>
        </w:tc>
      </w:tr>
      <w:tr w:rsidR="00AD0BC8" w:rsidRPr="00AD0BC8" w14:paraId="307E15C7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67AD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1EBA" w14:textId="7D3F4ACA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BF53" w14:textId="35B93F32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3,263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D9CC" w14:textId="6A707BC8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96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50AF" w14:textId="3AAB6C4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9,38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20DE" w14:textId="098AEDAA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6.67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AF93" w14:textId="068C6801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.36 (1.182 – 1.56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8CD1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5522282F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43D7" w14:textId="293C1BF8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≥ 65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7310" w14:textId="4C13B038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EC48" w14:textId="5F889590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,027,296 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33DE" w14:textId="16AAD6E5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02,365 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777C" w14:textId="0C37E8B1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8,140,126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8D7E" w14:textId="436925CE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24.860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CC26" w14:textId="22B00712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C28B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68DA5516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C7D2D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E29E" w14:textId="30C5E2D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94DF" w14:textId="07411596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872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0282C" w14:textId="18D4ADAD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78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1EEE2" w14:textId="4C1739F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6,834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3835" w14:textId="6A4E4F70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26.046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1682" w14:textId="14AE82F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 (0.863 – 1.158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7371F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5E72CCFD" w14:textId="77777777" w:rsidTr="00AD0BC8">
        <w:trPr>
          <w:trHeight w:val="34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4C78" w14:textId="11F723FD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5C61" w14:textId="2CAE2BA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C557" w14:textId="5602EB19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5,306,708 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54C1" w14:textId="6B828B0D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32,716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21CB" w14:textId="23EDE23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47,781,006 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2CA1" w14:textId="6AA87BF4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4.871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0C0E" w14:textId="3D4FD705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60C2" w14:textId="736DD4B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0.041 </w:t>
            </w:r>
          </w:p>
        </w:tc>
      </w:tr>
      <w:tr w:rsidR="00AD0BC8" w:rsidRPr="00AD0BC8" w14:paraId="2D2D9AE9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EFE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7E7D" w14:textId="3F913989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5329" w14:textId="05E1385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,966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05E3" w14:textId="5D54A240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59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C5EE" w14:textId="69D94E34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7,14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2E07" w14:textId="42311BB2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9.27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920A" w14:textId="3405713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0.999 (0.856 – 1.16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7F1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3E7AF4F9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9D88" w14:textId="0FA8C8A9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male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4FC9" w14:textId="3D1DA68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A2A4" w14:textId="6DA899A9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4,226,870 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5881" w14:textId="5E027201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18,530 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0821" w14:textId="0C753571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38,238,863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CDD3" w14:textId="351B8F19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5.715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10D0" w14:textId="1FC79365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CA76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46A5D430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C1B6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82102" w14:textId="185F5105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24EA" w14:textId="75110F3E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,169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00105" w14:textId="75F74BD4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15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3F8C1" w14:textId="46EBC0F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9,071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D915" w14:textId="7A1122DE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1.274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D3B7" w14:textId="356839F2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.304 (1.141 – 1.491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5128E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3206EBB1" w14:textId="77777777" w:rsidTr="00AD0BC8">
        <w:trPr>
          <w:trHeight w:val="34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046D" w14:textId="5EB62EA8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73C9" w14:textId="5054D578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A39C" w14:textId="48A9FA4B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8,781,043 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88DA" w14:textId="19DCA4AA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359,246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E817" w14:textId="3254A81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79,656,334 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8C7A" w14:textId="1CF788AB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4.510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0128" w14:textId="211A8C1D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3764" w14:textId="06D8231F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0.133 </w:t>
            </w:r>
          </w:p>
        </w:tc>
      </w:tr>
      <w:tr w:rsidR="00AD0BC8" w:rsidRPr="00AD0BC8" w14:paraId="2DADBEF8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C283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F3EF" w14:textId="2A603441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D139" w14:textId="77F81BA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3,711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306E" w14:textId="1F14AF82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310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B2B1" w14:textId="7BD4B446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32,750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1C20" w14:textId="7B917315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9.46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B9B6" w14:textId="07B12F94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.199 (1.073 – 1.3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5CE6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37B00D49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FAA5" w14:textId="60881267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</w:t>
            </w: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81E1" w14:textId="584FFA3F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6AFC" w14:textId="3C82FA7E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752,535 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FBA5" w14:textId="64600E0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92,000 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C853" w14:textId="2E010B4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6,363,535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FAC2" w14:textId="6FA91ED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4.457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BFD0" w14:textId="16D9301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7882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4F88798F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A7F3C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01934" w14:textId="2BFC41D4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3DC33" w14:textId="74EDEBD5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424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511E" w14:textId="6F5B2B2E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64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B568" w14:textId="37CC1760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3,469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B1187" w14:textId="203766CE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8.448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2B1B" w14:textId="429E9299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0.995 (0.778 – 1.271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741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29EBECBF" w14:textId="77777777" w:rsidTr="00AD0BC8">
        <w:trPr>
          <w:trHeight w:val="34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62C3" w14:textId="595F8638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TN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8F62" w14:textId="45EA8D5E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7373" w14:textId="4D0A1D5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7,207,504 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DC3F" w14:textId="020A589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03,307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0BB7" w14:textId="19D49230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65,953,751 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597A" w14:textId="0A851D99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3.083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69AC" w14:textId="6D3ACE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C8D8" w14:textId="63230D44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0.243 </w:t>
            </w:r>
          </w:p>
        </w:tc>
      </w:tr>
      <w:tr w:rsidR="00AD0BC8" w:rsidRPr="00AD0BC8" w14:paraId="69A55A2A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32E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A7C0" w14:textId="330B225D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56CE" w14:textId="19146A3D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,189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DF73" w14:textId="0D274746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14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049C" w14:textId="2F9369BD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9,697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B99A" w14:textId="1BA8CFA2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5.78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620" w14:textId="3E2CDF3F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.249 (1.039 – 1.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808D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5D3FB2E8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FF43" w14:textId="14FE2049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Non-HTN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666F" w14:textId="70E57F7E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99E6" w14:textId="4BF5F325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,326,074 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E3DA" w14:textId="2F0831B2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47,939 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C6C3" w14:textId="5BF33074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0,066,118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F2E4" w14:textId="7E450E5F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2.356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0824" w14:textId="0D2A6EC5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3BE5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78D92EBA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F4BB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98BB" w14:textId="029CD98A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EB1D" w14:textId="2740E1D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,946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A5AD" w14:textId="2808B845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60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7DE7F" w14:textId="08F6CEC5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6,522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A9B1" w14:textId="2F73EDC6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5.737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DD94C" w14:textId="71E059B0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.126 (0.997 – 1.272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604F7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5B7BA302" w14:textId="77777777" w:rsidTr="00AD0BC8">
        <w:trPr>
          <w:trHeight w:val="340"/>
        </w:trPr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D132" w14:textId="755D26FE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44DA" w14:textId="57A40FD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494A" w14:textId="06D5245D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8,497,612 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A3E1" w14:textId="7E1F88C8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305,975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BC4A" w14:textId="21C09E4A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77,414,535 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3CA5" w14:textId="15BBFBA2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3.952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7701" w14:textId="15CCE7B0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653C" w14:textId="019B850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0.408 </w:t>
            </w:r>
          </w:p>
        </w:tc>
      </w:tr>
      <w:tr w:rsidR="00AD0BC8" w:rsidRPr="00AD0BC8" w14:paraId="3D67E169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7971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A53E" w14:textId="37330D54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F00C" w14:textId="354BCD9E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3,401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E2DC" w14:textId="222E5945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238 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FE58" w14:textId="55820D3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30,331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4970" w14:textId="08775D1E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7.84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34DE" w14:textId="2507F07B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.204 (1.06 – 1.36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E0B2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5C3D898E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3D54" w14:textId="758F2F41" w:rsidR="00AD0BC8" w:rsidRPr="00AD0BC8" w:rsidRDefault="00AD0BC8" w:rsidP="00AD0B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 CKD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A497" w14:textId="628282F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 PVC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3655" w14:textId="7D4EDFF8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,035,966 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2FEB" w14:textId="6D5FAB74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45,271 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50CB" w14:textId="0D5C86AF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8,605,333 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507D" w14:textId="056739B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6.882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B5F5" w14:textId="05B110E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5D3B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0BC8" w:rsidRPr="00AD0BC8" w14:paraId="4C449423" w14:textId="77777777" w:rsidTr="00AD0BC8">
        <w:trPr>
          <w:trHeight w:val="340"/>
        </w:trPr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306B8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9D88" w14:textId="7FBA1173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VC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93855" w14:textId="630BAF1C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734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EB1E" w14:textId="6F8DEEEE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136 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E0B8" w14:textId="228CD5AB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 xml:space="preserve">5,889 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F8BF" w14:textId="2E4CF6B6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23.095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5B48" w14:textId="20EEAE42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D0BC8">
              <w:rPr>
                <w:rFonts w:ascii="Times New Roman" w:hAnsi="Times New Roman" w:cs="Times New Roman"/>
                <w:sz w:val="16"/>
                <w:szCs w:val="16"/>
              </w:rPr>
              <w:t>1.09 (0.921 – 1.289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C8CDC" w14:textId="77777777" w:rsidR="00AD0BC8" w:rsidRPr="00AD0BC8" w:rsidRDefault="00AD0BC8" w:rsidP="00AD0B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7DF3CFBD" w14:textId="77777777" w:rsidR="00AD0BC8" w:rsidRDefault="00AD0BC8" w:rsidP="00AD0BC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14:paraId="368E4AF8" w14:textId="25C64CAD" w:rsidR="002D7330" w:rsidRDefault="00AD0BC8" w:rsidP="00AD0BC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AF: atrial fibrillation;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CKD: chronic kidney disease; DM: diabetes mellitus; HTN: hypertension;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PVC: premature ventricular contraction.</w:t>
      </w:r>
    </w:p>
    <w:p w14:paraId="437857BF" w14:textId="77777777" w:rsidR="00AD0BC8" w:rsidRDefault="00AD0BC8" w:rsidP="00AD0BC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sectPr w:rsidR="00AD0BC8" w:rsidSect="006F390F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A4AE68" w14:textId="77777777" w:rsidR="00312AF3" w:rsidRDefault="00312AF3" w:rsidP="007B2B31">
      <w:r>
        <w:separator/>
      </w:r>
    </w:p>
  </w:endnote>
  <w:endnote w:type="continuationSeparator" w:id="0">
    <w:p w14:paraId="0E035E75" w14:textId="77777777" w:rsidR="00312AF3" w:rsidRDefault="00312AF3" w:rsidP="007B2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Rotis SansSerif Std Ligh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RotisSansSerifStd-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3906099"/>
      <w:docPartObj>
        <w:docPartGallery w:val="Page Numbers (Bottom of Page)"/>
        <w:docPartUnique/>
      </w:docPartObj>
    </w:sdtPr>
    <w:sdtEndPr/>
    <w:sdtContent>
      <w:p w14:paraId="501AFEAF" w14:textId="4CE912CF" w:rsidR="00F45CB7" w:rsidRDefault="00F45CB7" w:rsidP="00443B49">
        <w:pPr>
          <w:pStyle w:val="a5"/>
          <w:tabs>
            <w:tab w:val="left" w:pos="3686"/>
          </w:tabs>
          <w:jc w:val="center"/>
        </w:pPr>
        <w:r>
          <w:rPr>
            <w:rFonts w:hint="eastAsia"/>
          </w:rPr>
          <w:t>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40E36" w:rsidRPr="00240E36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  <w:r>
          <w:rPr>
            <w:rFonts w:hint="eastAsia"/>
          </w:rPr>
          <w:t>-</w:t>
        </w:r>
      </w:p>
    </w:sdtContent>
  </w:sdt>
  <w:p w14:paraId="36A9561E" w14:textId="77777777" w:rsidR="00F45CB7" w:rsidRDefault="00F45C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F67325" w14:textId="77777777" w:rsidR="00312AF3" w:rsidRDefault="00312AF3" w:rsidP="007B2B31">
      <w:r>
        <w:separator/>
      </w:r>
    </w:p>
  </w:footnote>
  <w:footnote w:type="continuationSeparator" w:id="0">
    <w:p w14:paraId="45F7AEA5" w14:textId="77777777" w:rsidR="00312AF3" w:rsidRDefault="00312AF3" w:rsidP="007B2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3056C"/>
    <w:multiLevelType w:val="hybridMultilevel"/>
    <w:tmpl w:val="982C4BD0"/>
    <w:lvl w:ilvl="0" w:tplc="F800A63A">
      <w:numFmt w:val="bullet"/>
      <w:lvlText w:val=""/>
      <w:lvlJc w:val="left"/>
      <w:pPr>
        <w:ind w:left="-2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56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96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36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76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16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56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967" w:hanging="400"/>
      </w:pPr>
      <w:rPr>
        <w:rFonts w:ascii="Wingdings" w:hAnsi="Wingdings" w:hint="default"/>
      </w:rPr>
    </w:lvl>
  </w:abstractNum>
  <w:abstractNum w:abstractNumId="1" w15:restartNumberingAfterBreak="0">
    <w:nsid w:val="041A1A62"/>
    <w:multiLevelType w:val="hybridMultilevel"/>
    <w:tmpl w:val="5F9A28C2"/>
    <w:lvl w:ilvl="0" w:tplc="EA02E1E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4931E78"/>
    <w:multiLevelType w:val="hybridMultilevel"/>
    <w:tmpl w:val="35BA8744"/>
    <w:lvl w:ilvl="0" w:tplc="8A869F7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81B26B0"/>
    <w:multiLevelType w:val="hybridMultilevel"/>
    <w:tmpl w:val="FC9466E0"/>
    <w:lvl w:ilvl="0" w:tplc="598A8488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89319EB"/>
    <w:multiLevelType w:val="hybridMultilevel"/>
    <w:tmpl w:val="BF8AC766"/>
    <w:lvl w:ilvl="0" w:tplc="83AE2F2A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BA867BD"/>
    <w:multiLevelType w:val="hybridMultilevel"/>
    <w:tmpl w:val="8328267E"/>
    <w:lvl w:ilvl="0" w:tplc="25708B1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F87686F"/>
    <w:multiLevelType w:val="hybridMultilevel"/>
    <w:tmpl w:val="77940874"/>
    <w:lvl w:ilvl="0" w:tplc="ABD6D28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6FB62FD"/>
    <w:multiLevelType w:val="hybridMultilevel"/>
    <w:tmpl w:val="CDA6F334"/>
    <w:lvl w:ilvl="0" w:tplc="3112D0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9477F58"/>
    <w:multiLevelType w:val="hybridMultilevel"/>
    <w:tmpl w:val="F6DE2BA0"/>
    <w:lvl w:ilvl="0" w:tplc="C1CC457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DC37EF0"/>
    <w:multiLevelType w:val="hybridMultilevel"/>
    <w:tmpl w:val="0190637E"/>
    <w:lvl w:ilvl="0" w:tplc="5E9266A6">
      <w:start w:val="1"/>
      <w:numFmt w:val="upperLetter"/>
      <w:lvlText w:val="(%1)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0" w15:restartNumberingAfterBreak="0">
    <w:nsid w:val="1F4C6E9A"/>
    <w:multiLevelType w:val="hybridMultilevel"/>
    <w:tmpl w:val="FBBE3B4C"/>
    <w:lvl w:ilvl="0" w:tplc="789A46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FE5593D"/>
    <w:multiLevelType w:val="hybridMultilevel"/>
    <w:tmpl w:val="1FA6715C"/>
    <w:lvl w:ilvl="0" w:tplc="12A80D5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08C6208"/>
    <w:multiLevelType w:val="hybridMultilevel"/>
    <w:tmpl w:val="4A16A132"/>
    <w:lvl w:ilvl="0" w:tplc="D0DC1DC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25A0B66"/>
    <w:multiLevelType w:val="multilevel"/>
    <w:tmpl w:val="EE5CC9C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4" w15:restartNumberingAfterBreak="0">
    <w:nsid w:val="242C7139"/>
    <w:multiLevelType w:val="hybridMultilevel"/>
    <w:tmpl w:val="3C6ED9CE"/>
    <w:lvl w:ilvl="0" w:tplc="65088202">
      <w:start w:val="1"/>
      <w:numFmt w:val="upperLetter"/>
      <w:lvlText w:val="(%1)"/>
      <w:lvlJc w:val="left"/>
      <w:pPr>
        <w:ind w:left="826" w:hanging="400"/>
      </w:pPr>
      <w:rPr>
        <w:rFonts w:ascii="Times New Roman" w:eastAsia="AdvTimes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5" w15:restartNumberingAfterBreak="0">
    <w:nsid w:val="27F343CA"/>
    <w:multiLevelType w:val="multilevel"/>
    <w:tmpl w:val="C0E835C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6" w15:restartNumberingAfterBreak="0">
    <w:nsid w:val="287F3EDC"/>
    <w:multiLevelType w:val="hybridMultilevel"/>
    <w:tmpl w:val="BF1E555A"/>
    <w:lvl w:ilvl="0" w:tplc="8F5E6C3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341D74AD"/>
    <w:multiLevelType w:val="hybridMultilevel"/>
    <w:tmpl w:val="BBA8B670"/>
    <w:lvl w:ilvl="0" w:tplc="16CE340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4F37BFE"/>
    <w:multiLevelType w:val="hybridMultilevel"/>
    <w:tmpl w:val="1F02DEA2"/>
    <w:lvl w:ilvl="0" w:tplc="BEEAB78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56F2ECC"/>
    <w:multiLevelType w:val="hybridMultilevel"/>
    <w:tmpl w:val="FBBE3B4C"/>
    <w:lvl w:ilvl="0" w:tplc="789A46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92F705D"/>
    <w:multiLevelType w:val="hybridMultilevel"/>
    <w:tmpl w:val="6FB05048"/>
    <w:lvl w:ilvl="0" w:tplc="1F5A4BE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3B9A3C38"/>
    <w:multiLevelType w:val="hybridMultilevel"/>
    <w:tmpl w:val="AC1C269C"/>
    <w:lvl w:ilvl="0" w:tplc="5A2479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3BF91162"/>
    <w:multiLevelType w:val="hybridMultilevel"/>
    <w:tmpl w:val="F09E7FA0"/>
    <w:lvl w:ilvl="0" w:tplc="7F625C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18D09AA"/>
    <w:multiLevelType w:val="hybridMultilevel"/>
    <w:tmpl w:val="E884BC4E"/>
    <w:lvl w:ilvl="0" w:tplc="8F88DF2E">
      <w:start w:val="1"/>
      <w:numFmt w:val="upperLetter"/>
      <w:lvlText w:val="(%1)"/>
      <w:lvlJc w:val="left"/>
      <w:pPr>
        <w:ind w:left="826" w:hanging="400"/>
      </w:pPr>
      <w:rPr>
        <w:b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24" w15:restartNumberingAfterBreak="0">
    <w:nsid w:val="474E3D40"/>
    <w:multiLevelType w:val="hybridMultilevel"/>
    <w:tmpl w:val="4298246E"/>
    <w:lvl w:ilvl="0" w:tplc="44C6BE2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EFB2CBF"/>
    <w:multiLevelType w:val="multilevel"/>
    <w:tmpl w:val="B03EE19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26" w15:restartNumberingAfterBreak="0">
    <w:nsid w:val="4F9F5487"/>
    <w:multiLevelType w:val="hybridMultilevel"/>
    <w:tmpl w:val="6EA89136"/>
    <w:lvl w:ilvl="0" w:tplc="9A7C3506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530A78C1"/>
    <w:multiLevelType w:val="hybridMultilevel"/>
    <w:tmpl w:val="D9D20238"/>
    <w:lvl w:ilvl="0" w:tplc="BF5CC26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538B4C9B"/>
    <w:multiLevelType w:val="hybridMultilevel"/>
    <w:tmpl w:val="624EE736"/>
    <w:lvl w:ilvl="0" w:tplc="0BB44C58">
      <w:start w:val="1"/>
      <w:numFmt w:val="upperLetter"/>
      <w:lvlText w:val="(%1)"/>
      <w:lvlJc w:val="left"/>
      <w:pPr>
        <w:ind w:left="7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56C565A"/>
    <w:multiLevelType w:val="hybridMultilevel"/>
    <w:tmpl w:val="7E948498"/>
    <w:lvl w:ilvl="0" w:tplc="E9202E1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73C5730"/>
    <w:multiLevelType w:val="hybridMultilevel"/>
    <w:tmpl w:val="3F5E45A2"/>
    <w:lvl w:ilvl="0" w:tplc="BFA81DD4">
      <w:start w:val="1"/>
      <w:numFmt w:val="upperLetter"/>
      <w:lvlText w:val="%1."/>
      <w:lvlJc w:val="left"/>
      <w:pPr>
        <w:ind w:left="826" w:hanging="400"/>
      </w:pPr>
      <w:rPr>
        <w:rFonts w:ascii="Times New Roman" w:eastAsia="AdvTimes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31" w15:restartNumberingAfterBreak="0">
    <w:nsid w:val="578F5BFF"/>
    <w:multiLevelType w:val="multilevel"/>
    <w:tmpl w:val="3BE4E9E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32" w15:restartNumberingAfterBreak="0">
    <w:nsid w:val="57CC67E0"/>
    <w:multiLevelType w:val="hybridMultilevel"/>
    <w:tmpl w:val="C250306C"/>
    <w:lvl w:ilvl="0" w:tplc="9196A064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58410F46"/>
    <w:multiLevelType w:val="hybridMultilevel"/>
    <w:tmpl w:val="C7D4BACC"/>
    <w:lvl w:ilvl="0" w:tplc="30A45E6C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5E8B3F42"/>
    <w:multiLevelType w:val="hybridMultilevel"/>
    <w:tmpl w:val="36389248"/>
    <w:lvl w:ilvl="0" w:tplc="7D7A0F0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61676F5C"/>
    <w:multiLevelType w:val="hybridMultilevel"/>
    <w:tmpl w:val="37AC2664"/>
    <w:lvl w:ilvl="0" w:tplc="D0863FB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65FC3B67"/>
    <w:multiLevelType w:val="hybridMultilevel"/>
    <w:tmpl w:val="629214D0"/>
    <w:lvl w:ilvl="0" w:tplc="CC8231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66341A01"/>
    <w:multiLevelType w:val="hybridMultilevel"/>
    <w:tmpl w:val="E87A1998"/>
    <w:lvl w:ilvl="0" w:tplc="3034CC1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6ACA14EC"/>
    <w:multiLevelType w:val="hybridMultilevel"/>
    <w:tmpl w:val="FBBE3B4C"/>
    <w:lvl w:ilvl="0" w:tplc="789A46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9" w15:restartNumberingAfterBreak="0">
    <w:nsid w:val="6B710EC4"/>
    <w:multiLevelType w:val="hybridMultilevel"/>
    <w:tmpl w:val="D6C26878"/>
    <w:lvl w:ilvl="0" w:tplc="7332E53C">
      <w:start w:val="1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6BA60B6C"/>
    <w:multiLevelType w:val="hybridMultilevel"/>
    <w:tmpl w:val="99CC998E"/>
    <w:lvl w:ilvl="0" w:tplc="E320D0A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 w15:restartNumberingAfterBreak="0">
    <w:nsid w:val="6BAE4E01"/>
    <w:multiLevelType w:val="hybridMultilevel"/>
    <w:tmpl w:val="70E22E4E"/>
    <w:lvl w:ilvl="0" w:tplc="DA105572">
      <w:start w:val="18"/>
      <w:numFmt w:val="bullet"/>
      <w:lvlText w:val="&lt;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2" w15:restartNumberingAfterBreak="0">
    <w:nsid w:val="71191468"/>
    <w:multiLevelType w:val="hybridMultilevel"/>
    <w:tmpl w:val="FCCCD00E"/>
    <w:lvl w:ilvl="0" w:tplc="5010D188">
      <w:start w:val="1"/>
      <w:numFmt w:val="upperLetter"/>
      <w:lvlText w:val="(%1)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77BE0478"/>
    <w:multiLevelType w:val="hybridMultilevel"/>
    <w:tmpl w:val="53929040"/>
    <w:lvl w:ilvl="0" w:tplc="55CE395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44" w15:restartNumberingAfterBreak="0">
    <w:nsid w:val="77FC551C"/>
    <w:multiLevelType w:val="hybridMultilevel"/>
    <w:tmpl w:val="46547E7C"/>
    <w:lvl w:ilvl="0" w:tplc="B83426B4">
      <w:start w:val="1"/>
      <w:numFmt w:val="upperLetter"/>
      <w:lvlText w:val="(%1)"/>
      <w:lvlJc w:val="left"/>
      <w:pPr>
        <w:ind w:left="501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941" w:hanging="400"/>
      </w:pPr>
    </w:lvl>
    <w:lvl w:ilvl="2" w:tplc="0409001B" w:tentative="1">
      <w:start w:val="1"/>
      <w:numFmt w:val="lowerRoman"/>
      <w:lvlText w:val="%3."/>
      <w:lvlJc w:val="right"/>
      <w:pPr>
        <w:ind w:left="1341" w:hanging="400"/>
      </w:pPr>
    </w:lvl>
    <w:lvl w:ilvl="3" w:tplc="0409000F" w:tentative="1">
      <w:start w:val="1"/>
      <w:numFmt w:val="decimal"/>
      <w:lvlText w:val="%4."/>
      <w:lvlJc w:val="left"/>
      <w:pPr>
        <w:ind w:left="1741" w:hanging="400"/>
      </w:pPr>
    </w:lvl>
    <w:lvl w:ilvl="4" w:tplc="04090019" w:tentative="1">
      <w:start w:val="1"/>
      <w:numFmt w:val="upperLetter"/>
      <w:lvlText w:val="%5."/>
      <w:lvlJc w:val="left"/>
      <w:pPr>
        <w:ind w:left="2141" w:hanging="400"/>
      </w:pPr>
    </w:lvl>
    <w:lvl w:ilvl="5" w:tplc="0409001B" w:tentative="1">
      <w:start w:val="1"/>
      <w:numFmt w:val="lowerRoman"/>
      <w:lvlText w:val="%6."/>
      <w:lvlJc w:val="right"/>
      <w:pPr>
        <w:ind w:left="2541" w:hanging="400"/>
      </w:pPr>
    </w:lvl>
    <w:lvl w:ilvl="6" w:tplc="0409000F" w:tentative="1">
      <w:start w:val="1"/>
      <w:numFmt w:val="decimal"/>
      <w:lvlText w:val="%7."/>
      <w:lvlJc w:val="left"/>
      <w:pPr>
        <w:ind w:left="2941" w:hanging="400"/>
      </w:pPr>
    </w:lvl>
    <w:lvl w:ilvl="7" w:tplc="04090019" w:tentative="1">
      <w:start w:val="1"/>
      <w:numFmt w:val="upperLetter"/>
      <w:lvlText w:val="%8."/>
      <w:lvlJc w:val="left"/>
      <w:pPr>
        <w:ind w:left="3341" w:hanging="400"/>
      </w:pPr>
    </w:lvl>
    <w:lvl w:ilvl="8" w:tplc="0409001B" w:tentative="1">
      <w:start w:val="1"/>
      <w:numFmt w:val="lowerRoman"/>
      <w:lvlText w:val="%9."/>
      <w:lvlJc w:val="right"/>
      <w:pPr>
        <w:ind w:left="3741" w:hanging="400"/>
      </w:pPr>
    </w:lvl>
  </w:abstractNum>
  <w:abstractNum w:abstractNumId="45" w15:restartNumberingAfterBreak="0">
    <w:nsid w:val="7D4F0441"/>
    <w:multiLevelType w:val="hybridMultilevel"/>
    <w:tmpl w:val="F14A6564"/>
    <w:lvl w:ilvl="0" w:tplc="BF84A10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 w15:restartNumberingAfterBreak="0">
    <w:nsid w:val="7EE032D3"/>
    <w:multiLevelType w:val="hybridMultilevel"/>
    <w:tmpl w:val="14C8C17C"/>
    <w:lvl w:ilvl="0" w:tplc="178C9F4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9"/>
  </w:num>
  <w:num w:numId="2">
    <w:abstractNumId w:val="36"/>
  </w:num>
  <w:num w:numId="3">
    <w:abstractNumId w:val="0"/>
  </w:num>
  <w:num w:numId="4">
    <w:abstractNumId w:val="43"/>
  </w:num>
  <w:num w:numId="5">
    <w:abstractNumId w:val="34"/>
  </w:num>
  <w:num w:numId="6">
    <w:abstractNumId w:val="21"/>
  </w:num>
  <w:num w:numId="7">
    <w:abstractNumId w:val="7"/>
  </w:num>
  <w:num w:numId="8">
    <w:abstractNumId w:val="19"/>
  </w:num>
  <w:num w:numId="9">
    <w:abstractNumId w:val="10"/>
  </w:num>
  <w:num w:numId="10">
    <w:abstractNumId w:val="38"/>
  </w:num>
  <w:num w:numId="11">
    <w:abstractNumId w:val="22"/>
  </w:num>
  <w:num w:numId="12">
    <w:abstractNumId w:val="18"/>
  </w:num>
  <w:num w:numId="13">
    <w:abstractNumId w:val="45"/>
  </w:num>
  <w:num w:numId="14">
    <w:abstractNumId w:val="8"/>
  </w:num>
  <w:num w:numId="15">
    <w:abstractNumId w:val="29"/>
  </w:num>
  <w:num w:numId="16">
    <w:abstractNumId w:val="42"/>
  </w:num>
  <w:num w:numId="17">
    <w:abstractNumId w:val="13"/>
  </w:num>
  <w:num w:numId="18">
    <w:abstractNumId w:val="31"/>
  </w:num>
  <w:num w:numId="19">
    <w:abstractNumId w:val="25"/>
  </w:num>
  <w:num w:numId="20">
    <w:abstractNumId w:val="15"/>
  </w:num>
  <w:num w:numId="21">
    <w:abstractNumId w:val="24"/>
  </w:num>
  <w:num w:numId="22">
    <w:abstractNumId w:val="32"/>
  </w:num>
  <w:num w:numId="23">
    <w:abstractNumId w:val="3"/>
  </w:num>
  <w:num w:numId="24">
    <w:abstractNumId w:val="26"/>
  </w:num>
  <w:num w:numId="25">
    <w:abstractNumId w:val="12"/>
  </w:num>
  <w:num w:numId="26">
    <w:abstractNumId w:val="33"/>
  </w:num>
  <w:num w:numId="27">
    <w:abstractNumId w:val="37"/>
  </w:num>
  <w:num w:numId="28">
    <w:abstractNumId w:val="6"/>
  </w:num>
  <w:num w:numId="29">
    <w:abstractNumId w:val="35"/>
  </w:num>
  <w:num w:numId="30">
    <w:abstractNumId w:val="46"/>
  </w:num>
  <w:num w:numId="31">
    <w:abstractNumId w:val="1"/>
  </w:num>
  <w:num w:numId="32">
    <w:abstractNumId w:val="20"/>
  </w:num>
  <w:num w:numId="33">
    <w:abstractNumId w:val="40"/>
  </w:num>
  <w:num w:numId="34">
    <w:abstractNumId w:val="11"/>
  </w:num>
  <w:num w:numId="35">
    <w:abstractNumId w:val="2"/>
  </w:num>
  <w:num w:numId="36">
    <w:abstractNumId w:val="5"/>
  </w:num>
  <w:num w:numId="37">
    <w:abstractNumId w:val="4"/>
  </w:num>
  <w:num w:numId="38">
    <w:abstractNumId w:val="28"/>
  </w:num>
  <w:num w:numId="39">
    <w:abstractNumId w:val="9"/>
  </w:num>
  <w:num w:numId="40">
    <w:abstractNumId w:val="16"/>
  </w:num>
  <w:num w:numId="41">
    <w:abstractNumId w:val="44"/>
  </w:num>
  <w:num w:numId="42">
    <w:abstractNumId w:val="23"/>
  </w:num>
  <w:num w:numId="43">
    <w:abstractNumId w:val="14"/>
  </w:num>
  <w:num w:numId="44">
    <w:abstractNumId w:val="30"/>
  </w:num>
  <w:num w:numId="45">
    <w:abstractNumId w:val="17"/>
  </w:num>
  <w:num w:numId="46">
    <w:abstractNumId w:val="41"/>
  </w:num>
  <w:num w:numId="4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New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5zzv2a300zf2ep52h59v28fsawfsd2azpa&quot;&gt;My EndNote Library&lt;record-ids&gt;&lt;item&gt;15&lt;/item&gt;&lt;item&gt;17&lt;/item&gt;&lt;/record-ids&gt;&lt;/item&gt;&lt;/Libraries&gt;"/>
  </w:docVars>
  <w:rsids>
    <w:rsidRoot w:val="003A2D38"/>
    <w:rsid w:val="000000B9"/>
    <w:rsid w:val="000011AE"/>
    <w:rsid w:val="000013D9"/>
    <w:rsid w:val="0000165E"/>
    <w:rsid w:val="0000167F"/>
    <w:rsid w:val="00001B7A"/>
    <w:rsid w:val="00002819"/>
    <w:rsid w:val="00002C47"/>
    <w:rsid w:val="000030B7"/>
    <w:rsid w:val="00003852"/>
    <w:rsid w:val="00003ADC"/>
    <w:rsid w:val="00003B36"/>
    <w:rsid w:val="00004759"/>
    <w:rsid w:val="00004C24"/>
    <w:rsid w:val="00004D69"/>
    <w:rsid w:val="0000505D"/>
    <w:rsid w:val="000053D5"/>
    <w:rsid w:val="00005802"/>
    <w:rsid w:val="00005D2D"/>
    <w:rsid w:val="000060A6"/>
    <w:rsid w:val="000062A4"/>
    <w:rsid w:val="00006361"/>
    <w:rsid w:val="00006C32"/>
    <w:rsid w:val="000072F1"/>
    <w:rsid w:val="0000753C"/>
    <w:rsid w:val="00007E3F"/>
    <w:rsid w:val="00007ECB"/>
    <w:rsid w:val="00010015"/>
    <w:rsid w:val="00010066"/>
    <w:rsid w:val="000110BA"/>
    <w:rsid w:val="00011167"/>
    <w:rsid w:val="00011246"/>
    <w:rsid w:val="000119AC"/>
    <w:rsid w:val="000119E2"/>
    <w:rsid w:val="00011C02"/>
    <w:rsid w:val="00012671"/>
    <w:rsid w:val="00012847"/>
    <w:rsid w:val="00012878"/>
    <w:rsid w:val="00012AF2"/>
    <w:rsid w:val="00012C93"/>
    <w:rsid w:val="0001344D"/>
    <w:rsid w:val="00013ECF"/>
    <w:rsid w:val="00014403"/>
    <w:rsid w:val="0001447E"/>
    <w:rsid w:val="00014611"/>
    <w:rsid w:val="000146EC"/>
    <w:rsid w:val="000148C9"/>
    <w:rsid w:val="00014FBD"/>
    <w:rsid w:val="000152B0"/>
    <w:rsid w:val="00015317"/>
    <w:rsid w:val="00015DB3"/>
    <w:rsid w:val="000166E8"/>
    <w:rsid w:val="00020002"/>
    <w:rsid w:val="00020026"/>
    <w:rsid w:val="000206B4"/>
    <w:rsid w:val="00020A79"/>
    <w:rsid w:val="00020AFB"/>
    <w:rsid w:val="000212A6"/>
    <w:rsid w:val="0002211D"/>
    <w:rsid w:val="000223A3"/>
    <w:rsid w:val="00022DFC"/>
    <w:rsid w:val="00023B51"/>
    <w:rsid w:val="00023F04"/>
    <w:rsid w:val="000242C2"/>
    <w:rsid w:val="0002508B"/>
    <w:rsid w:val="000253B8"/>
    <w:rsid w:val="00025524"/>
    <w:rsid w:val="0002580A"/>
    <w:rsid w:val="00025969"/>
    <w:rsid w:val="000266DF"/>
    <w:rsid w:val="000266FB"/>
    <w:rsid w:val="00027A47"/>
    <w:rsid w:val="00027E6C"/>
    <w:rsid w:val="000302EA"/>
    <w:rsid w:val="00031068"/>
    <w:rsid w:val="00031196"/>
    <w:rsid w:val="00031258"/>
    <w:rsid w:val="0003137F"/>
    <w:rsid w:val="000319DB"/>
    <w:rsid w:val="00031A03"/>
    <w:rsid w:val="000328A8"/>
    <w:rsid w:val="00032B8F"/>
    <w:rsid w:val="00032CFA"/>
    <w:rsid w:val="00033355"/>
    <w:rsid w:val="00033804"/>
    <w:rsid w:val="00033CB2"/>
    <w:rsid w:val="00033F8B"/>
    <w:rsid w:val="000349FD"/>
    <w:rsid w:val="00034D17"/>
    <w:rsid w:val="0003503D"/>
    <w:rsid w:val="00035207"/>
    <w:rsid w:val="00035281"/>
    <w:rsid w:val="00035741"/>
    <w:rsid w:val="00036A24"/>
    <w:rsid w:val="00036AB9"/>
    <w:rsid w:val="00036B7E"/>
    <w:rsid w:val="00037498"/>
    <w:rsid w:val="000374A5"/>
    <w:rsid w:val="000374D0"/>
    <w:rsid w:val="00037500"/>
    <w:rsid w:val="00037545"/>
    <w:rsid w:val="0004050C"/>
    <w:rsid w:val="000409B8"/>
    <w:rsid w:val="00040ED9"/>
    <w:rsid w:val="000413E8"/>
    <w:rsid w:val="00042A34"/>
    <w:rsid w:val="00042AEF"/>
    <w:rsid w:val="00042CBD"/>
    <w:rsid w:val="000430E6"/>
    <w:rsid w:val="00044108"/>
    <w:rsid w:val="00044119"/>
    <w:rsid w:val="000443CA"/>
    <w:rsid w:val="000443FE"/>
    <w:rsid w:val="00044C0D"/>
    <w:rsid w:val="00044CDA"/>
    <w:rsid w:val="00044EB3"/>
    <w:rsid w:val="00045590"/>
    <w:rsid w:val="000455C2"/>
    <w:rsid w:val="00045743"/>
    <w:rsid w:val="00045905"/>
    <w:rsid w:val="00046CDC"/>
    <w:rsid w:val="00046CF4"/>
    <w:rsid w:val="000471C8"/>
    <w:rsid w:val="000476B9"/>
    <w:rsid w:val="00047BA3"/>
    <w:rsid w:val="00050170"/>
    <w:rsid w:val="0005027F"/>
    <w:rsid w:val="00050442"/>
    <w:rsid w:val="0005091D"/>
    <w:rsid w:val="000509CC"/>
    <w:rsid w:val="00050ED9"/>
    <w:rsid w:val="00051741"/>
    <w:rsid w:val="00051804"/>
    <w:rsid w:val="00051E22"/>
    <w:rsid w:val="00051F2E"/>
    <w:rsid w:val="000525BE"/>
    <w:rsid w:val="000525EA"/>
    <w:rsid w:val="000527DC"/>
    <w:rsid w:val="00053528"/>
    <w:rsid w:val="00053856"/>
    <w:rsid w:val="0005388B"/>
    <w:rsid w:val="00053B4C"/>
    <w:rsid w:val="00053DA1"/>
    <w:rsid w:val="0005406D"/>
    <w:rsid w:val="000540B0"/>
    <w:rsid w:val="00054279"/>
    <w:rsid w:val="000548D3"/>
    <w:rsid w:val="00054DB7"/>
    <w:rsid w:val="0005507D"/>
    <w:rsid w:val="000552C0"/>
    <w:rsid w:val="00055303"/>
    <w:rsid w:val="0005568D"/>
    <w:rsid w:val="00055785"/>
    <w:rsid w:val="00056620"/>
    <w:rsid w:val="00056881"/>
    <w:rsid w:val="00056910"/>
    <w:rsid w:val="00057052"/>
    <w:rsid w:val="0005785B"/>
    <w:rsid w:val="000606EF"/>
    <w:rsid w:val="00060743"/>
    <w:rsid w:val="00061612"/>
    <w:rsid w:val="00061C8B"/>
    <w:rsid w:val="00061D96"/>
    <w:rsid w:val="00062480"/>
    <w:rsid w:val="000626C7"/>
    <w:rsid w:val="00062FC4"/>
    <w:rsid w:val="0006321F"/>
    <w:rsid w:val="000633F9"/>
    <w:rsid w:val="00063421"/>
    <w:rsid w:val="0006390E"/>
    <w:rsid w:val="000645AC"/>
    <w:rsid w:val="00065460"/>
    <w:rsid w:val="000655FA"/>
    <w:rsid w:val="00065720"/>
    <w:rsid w:val="000657A1"/>
    <w:rsid w:val="00065A0F"/>
    <w:rsid w:val="00065B99"/>
    <w:rsid w:val="00065BB7"/>
    <w:rsid w:val="00066368"/>
    <w:rsid w:val="00066E19"/>
    <w:rsid w:val="00066E4C"/>
    <w:rsid w:val="00066F4E"/>
    <w:rsid w:val="0006707B"/>
    <w:rsid w:val="000670E4"/>
    <w:rsid w:val="00067302"/>
    <w:rsid w:val="000673B7"/>
    <w:rsid w:val="00070A9D"/>
    <w:rsid w:val="00070B6E"/>
    <w:rsid w:val="00070BA1"/>
    <w:rsid w:val="00071007"/>
    <w:rsid w:val="00071549"/>
    <w:rsid w:val="0007159E"/>
    <w:rsid w:val="00071784"/>
    <w:rsid w:val="00071A5B"/>
    <w:rsid w:val="00071C62"/>
    <w:rsid w:val="0007250D"/>
    <w:rsid w:val="0007296A"/>
    <w:rsid w:val="000729A0"/>
    <w:rsid w:val="000732EE"/>
    <w:rsid w:val="00073993"/>
    <w:rsid w:val="00073A38"/>
    <w:rsid w:val="00073DF0"/>
    <w:rsid w:val="0007446E"/>
    <w:rsid w:val="000746DD"/>
    <w:rsid w:val="00074ABB"/>
    <w:rsid w:val="00074B98"/>
    <w:rsid w:val="00074D2F"/>
    <w:rsid w:val="00075726"/>
    <w:rsid w:val="00075976"/>
    <w:rsid w:val="00076128"/>
    <w:rsid w:val="00076688"/>
    <w:rsid w:val="00076AE0"/>
    <w:rsid w:val="0007706C"/>
    <w:rsid w:val="00077951"/>
    <w:rsid w:val="00077D65"/>
    <w:rsid w:val="00077F42"/>
    <w:rsid w:val="000806A9"/>
    <w:rsid w:val="0008078F"/>
    <w:rsid w:val="00080DA5"/>
    <w:rsid w:val="00080FA8"/>
    <w:rsid w:val="00081415"/>
    <w:rsid w:val="00081BB3"/>
    <w:rsid w:val="00082379"/>
    <w:rsid w:val="00082B03"/>
    <w:rsid w:val="00083092"/>
    <w:rsid w:val="00083224"/>
    <w:rsid w:val="00083674"/>
    <w:rsid w:val="00083F45"/>
    <w:rsid w:val="00084770"/>
    <w:rsid w:val="00084C48"/>
    <w:rsid w:val="00084D59"/>
    <w:rsid w:val="00085048"/>
    <w:rsid w:val="000853CB"/>
    <w:rsid w:val="00085457"/>
    <w:rsid w:val="00085E71"/>
    <w:rsid w:val="0008668A"/>
    <w:rsid w:val="000866EA"/>
    <w:rsid w:val="0008671E"/>
    <w:rsid w:val="00086748"/>
    <w:rsid w:val="00086F9F"/>
    <w:rsid w:val="00087243"/>
    <w:rsid w:val="000872F3"/>
    <w:rsid w:val="000902B7"/>
    <w:rsid w:val="000905F1"/>
    <w:rsid w:val="00090881"/>
    <w:rsid w:val="00090969"/>
    <w:rsid w:val="00090E26"/>
    <w:rsid w:val="00091359"/>
    <w:rsid w:val="00091EA0"/>
    <w:rsid w:val="000920D6"/>
    <w:rsid w:val="00092158"/>
    <w:rsid w:val="0009299D"/>
    <w:rsid w:val="0009345B"/>
    <w:rsid w:val="00093705"/>
    <w:rsid w:val="000939C8"/>
    <w:rsid w:val="00093CAA"/>
    <w:rsid w:val="000940B3"/>
    <w:rsid w:val="000941C9"/>
    <w:rsid w:val="000941D6"/>
    <w:rsid w:val="000944B7"/>
    <w:rsid w:val="000947FF"/>
    <w:rsid w:val="0009493D"/>
    <w:rsid w:val="000949A0"/>
    <w:rsid w:val="00094AA4"/>
    <w:rsid w:val="00094C99"/>
    <w:rsid w:val="0009550F"/>
    <w:rsid w:val="00095751"/>
    <w:rsid w:val="00095B99"/>
    <w:rsid w:val="00095FE3"/>
    <w:rsid w:val="000963E0"/>
    <w:rsid w:val="000965FD"/>
    <w:rsid w:val="00096C3A"/>
    <w:rsid w:val="00097C81"/>
    <w:rsid w:val="00097D44"/>
    <w:rsid w:val="00097E1F"/>
    <w:rsid w:val="000A072F"/>
    <w:rsid w:val="000A09FB"/>
    <w:rsid w:val="000A1284"/>
    <w:rsid w:val="000A16C1"/>
    <w:rsid w:val="000A1875"/>
    <w:rsid w:val="000A1ACE"/>
    <w:rsid w:val="000A1DAE"/>
    <w:rsid w:val="000A1E23"/>
    <w:rsid w:val="000A2C8B"/>
    <w:rsid w:val="000A2E19"/>
    <w:rsid w:val="000A3CE8"/>
    <w:rsid w:val="000A412A"/>
    <w:rsid w:val="000A4824"/>
    <w:rsid w:val="000A4825"/>
    <w:rsid w:val="000A48AD"/>
    <w:rsid w:val="000A4CF5"/>
    <w:rsid w:val="000A580F"/>
    <w:rsid w:val="000A5B0E"/>
    <w:rsid w:val="000A5B37"/>
    <w:rsid w:val="000A6E5C"/>
    <w:rsid w:val="000A6EA5"/>
    <w:rsid w:val="000A7086"/>
    <w:rsid w:val="000A70D8"/>
    <w:rsid w:val="000A79D8"/>
    <w:rsid w:val="000A7A24"/>
    <w:rsid w:val="000A7E29"/>
    <w:rsid w:val="000A7F22"/>
    <w:rsid w:val="000B00B7"/>
    <w:rsid w:val="000B074B"/>
    <w:rsid w:val="000B0A84"/>
    <w:rsid w:val="000B0BF1"/>
    <w:rsid w:val="000B10AD"/>
    <w:rsid w:val="000B2192"/>
    <w:rsid w:val="000B306F"/>
    <w:rsid w:val="000B33A4"/>
    <w:rsid w:val="000B3508"/>
    <w:rsid w:val="000B464B"/>
    <w:rsid w:val="000B5BB6"/>
    <w:rsid w:val="000B6E2E"/>
    <w:rsid w:val="000B7231"/>
    <w:rsid w:val="000B73FD"/>
    <w:rsid w:val="000B7729"/>
    <w:rsid w:val="000B78EE"/>
    <w:rsid w:val="000C02CE"/>
    <w:rsid w:val="000C1198"/>
    <w:rsid w:val="000C1B94"/>
    <w:rsid w:val="000C1EFF"/>
    <w:rsid w:val="000C2678"/>
    <w:rsid w:val="000C27A7"/>
    <w:rsid w:val="000C2D8B"/>
    <w:rsid w:val="000C2F4C"/>
    <w:rsid w:val="000C30B8"/>
    <w:rsid w:val="000C31CB"/>
    <w:rsid w:val="000C3439"/>
    <w:rsid w:val="000C39D6"/>
    <w:rsid w:val="000C4ED1"/>
    <w:rsid w:val="000C4F21"/>
    <w:rsid w:val="000C524B"/>
    <w:rsid w:val="000C5E5E"/>
    <w:rsid w:val="000C5EB4"/>
    <w:rsid w:val="000C63B4"/>
    <w:rsid w:val="000C68B3"/>
    <w:rsid w:val="000C7324"/>
    <w:rsid w:val="000C78CA"/>
    <w:rsid w:val="000C7928"/>
    <w:rsid w:val="000C79DA"/>
    <w:rsid w:val="000C7E56"/>
    <w:rsid w:val="000D01A1"/>
    <w:rsid w:val="000D07B4"/>
    <w:rsid w:val="000D0EC8"/>
    <w:rsid w:val="000D1711"/>
    <w:rsid w:val="000D1750"/>
    <w:rsid w:val="000D1751"/>
    <w:rsid w:val="000D186E"/>
    <w:rsid w:val="000D2001"/>
    <w:rsid w:val="000D2397"/>
    <w:rsid w:val="000D242A"/>
    <w:rsid w:val="000D2587"/>
    <w:rsid w:val="000D2A6D"/>
    <w:rsid w:val="000D2E96"/>
    <w:rsid w:val="000D3414"/>
    <w:rsid w:val="000D3976"/>
    <w:rsid w:val="000D39C3"/>
    <w:rsid w:val="000D39D6"/>
    <w:rsid w:val="000D3BC2"/>
    <w:rsid w:val="000D40CD"/>
    <w:rsid w:val="000D4996"/>
    <w:rsid w:val="000D4A63"/>
    <w:rsid w:val="000D4C38"/>
    <w:rsid w:val="000D50D6"/>
    <w:rsid w:val="000D55DF"/>
    <w:rsid w:val="000D58C0"/>
    <w:rsid w:val="000D6A76"/>
    <w:rsid w:val="000D6D69"/>
    <w:rsid w:val="000D6D79"/>
    <w:rsid w:val="000D74C2"/>
    <w:rsid w:val="000D75F4"/>
    <w:rsid w:val="000D79BE"/>
    <w:rsid w:val="000D7F42"/>
    <w:rsid w:val="000E02A1"/>
    <w:rsid w:val="000E0326"/>
    <w:rsid w:val="000E099F"/>
    <w:rsid w:val="000E0A81"/>
    <w:rsid w:val="000E111B"/>
    <w:rsid w:val="000E1EA4"/>
    <w:rsid w:val="000E221A"/>
    <w:rsid w:val="000E2755"/>
    <w:rsid w:val="000E31E5"/>
    <w:rsid w:val="000E349F"/>
    <w:rsid w:val="000E39F9"/>
    <w:rsid w:val="000E3AF7"/>
    <w:rsid w:val="000E3D0A"/>
    <w:rsid w:val="000E3E25"/>
    <w:rsid w:val="000E4988"/>
    <w:rsid w:val="000E4C80"/>
    <w:rsid w:val="000E4EA9"/>
    <w:rsid w:val="000E57B6"/>
    <w:rsid w:val="000E5C1B"/>
    <w:rsid w:val="000E607A"/>
    <w:rsid w:val="000E61E8"/>
    <w:rsid w:val="000E6432"/>
    <w:rsid w:val="000E6A66"/>
    <w:rsid w:val="000E6A70"/>
    <w:rsid w:val="000E6EBE"/>
    <w:rsid w:val="000E7038"/>
    <w:rsid w:val="000E737A"/>
    <w:rsid w:val="000E7642"/>
    <w:rsid w:val="000E7721"/>
    <w:rsid w:val="000E77CF"/>
    <w:rsid w:val="000E7D08"/>
    <w:rsid w:val="000E7DBF"/>
    <w:rsid w:val="000E7E72"/>
    <w:rsid w:val="000E7FAE"/>
    <w:rsid w:val="000F0287"/>
    <w:rsid w:val="000F04BA"/>
    <w:rsid w:val="000F04D1"/>
    <w:rsid w:val="000F04DA"/>
    <w:rsid w:val="000F0562"/>
    <w:rsid w:val="000F09DB"/>
    <w:rsid w:val="000F1211"/>
    <w:rsid w:val="000F143A"/>
    <w:rsid w:val="000F1933"/>
    <w:rsid w:val="000F1CCE"/>
    <w:rsid w:val="000F2B4A"/>
    <w:rsid w:val="000F30DE"/>
    <w:rsid w:val="000F3EC5"/>
    <w:rsid w:val="000F4403"/>
    <w:rsid w:val="000F4499"/>
    <w:rsid w:val="000F44B8"/>
    <w:rsid w:val="000F4C30"/>
    <w:rsid w:val="000F4EE8"/>
    <w:rsid w:val="000F5AE8"/>
    <w:rsid w:val="000F5C88"/>
    <w:rsid w:val="000F5E41"/>
    <w:rsid w:val="000F5F8B"/>
    <w:rsid w:val="000F60FD"/>
    <w:rsid w:val="000F6D06"/>
    <w:rsid w:val="000F72A6"/>
    <w:rsid w:val="000F77C9"/>
    <w:rsid w:val="000F7E64"/>
    <w:rsid w:val="001009D7"/>
    <w:rsid w:val="001009FE"/>
    <w:rsid w:val="001015F0"/>
    <w:rsid w:val="00101890"/>
    <w:rsid w:val="00101DD7"/>
    <w:rsid w:val="00102251"/>
    <w:rsid w:val="00102E2B"/>
    <w:rsid w:val="001034AE"/>
    <w:rsid w:val="001036B5"/>
    <w:rsid w:val="00103DCE"/>
    <w:rsid w:val="0010427E"/>
    <w:rsid w:val="0010474E"/>
    <w:rsid w:val="00104ABE"/>
    <w:rsid w:val="00104F13"/>
    <w:rsid w:val="00104F53"/>
    <w:rsid w:val="00105439"/>
    <w:rsid w:val="001055DA"/>
    <w:rsid w:val="001066B3"/>
    <w:rsid w:val="001069C2"/>
    <w:rsid w:val="001074DB"/>
    <w:rsid w:val="0011000C"/>
    <w:rsid w:val="001109EC"/>
    <w:rsid w:val="00110C9D"/>
    <w:rsid w:val="00110F3D"/>
    <w:rsid w:val="0011128B"/>
    <w:rsid w:val="001113A6"/>
    <w:rsid w:val="0011165B"/>
    <w:rsid w:val="00111937"/>
    <w:rsid w:val="00111B1F"/>
    <w:rsid w:val="00111CFE"/>
    <w:rsid w:val="00112052"/>
    <w:rsid w:val="00112196"/>
    <w:rsid w:val="0011231A"/>
    <w:rsid w:val="00112A7B"/>
    <w:rsid w:val="001135F3"/>
    <w:rsid w:val="001136C7"/>
    <w:rsid w:val="001137F3"/>
    <w:rsid w:val="0011381F"/>
    <w:rsid w:val="00113C39"/>
    <w:rsid w:val="00114621"/>
    <w:rsid w:val="001148B1"/>
    <w:rsid w:val="00114CC3"/>
    <w:rsid w:val="00114EDC"/>
    <w:rsid w:val="00114FE4"/>
    <w:rsid w:val="00115109"/>
    <w:rsid w:val="001151E0"/>
    <w:rsid w:val="00115401"/>
    <w:rsid w:val="00115DEF"/>
    <w:rsid w:val="00116031"/>
    <w:rsid w:val="001166BF"/>
    <w:rsid w:val="00116BB6"/>
    <w:rsid w:val="0012049A"/>
    <w:rsid w:val="001204D9"/>
    <w:rsid w:val="0012064D"/>
    <w:rsid w:val="0012130F"/>
    <w:rsid w:val="00121CE7"/>
    <w:rsid w:val="001223A9"/>
    <w:rsid w:val="00122A4F"/>
    <w:rsid w:val="00122EDB"/>
    <w:rsid w:val="00123050"/>
    <w:rsid w:val="001237C4"/>
    <w:rsid w:val="00123849"/>
    <w:rsid w:val="00123ACD"/>
    <w:rsid w:val="00123AD7"/>
    <w:rsid w:val="00123D1E"/>
    <w:rsid w:val="00123FB2"/>
    <w:rsid w:val="0012421B"/>
    <w:rsid w:val="001242EA"/>
    <w:rsid w:val="0012448E"/>
    <w:rsid w:val="001247EA"/>
    <w:rsid w:val="00124B28"/>
    <w:rsid w:val="00124EC1"/>
    <w:rsid w:val="00126989"/>
    <w:rsid w:val="00126AAE"/>
    <w:rsid w:val="00126C8D"/>
    <w:rsid w:val="00127B66"/>
    <w:rsid w:val="00127CD6"/>
    <w:rsid w:val="0013019A"/>
    <w:rsid w:val="001301E9"/>
    <w:rsid w:val="001304C7"/>
    <w:rsid w:val="0013096A"/>
    <w:rsid w:val="00130AC9"/>
    <w:rsid w:val="00130F01"/>
    <w:rsid w:val="00130FD7"/>
    <w:rsid w:val="00131565"/>
    <w:rsid w:val="0013170D"/>
    <w:rsid w:val="001317E9"/>
    <w:rsid w:val="0013193D"/>
    <w:rsid w:val="00131C4B"/>
    <w:rsid w:val="00131EB0"/>
    <w:rsid w:val="0013274D"/>
    <w:rsid w:val="0013358B"/>
    <w:rsid w:val="00133E8C"/>
    <w:rsid w:val="00134334"/>
    <w:rsid w:val="00134759"/>
    <w:rsid w:val="00135AA7"/>
    <w:rsid w:val="00135B51"/>
    <w:rsid w:val="00135D0F"/>
    <w:rsid w:val="00136244"/>
    <w:rsid w:val="00136528"/>
    <w:rsid w:val="00136645"/>
    <w:rsid w:val="00136AC7"/>
    <w:rsid w:val="00136F28"/>
    <w:rsid w:val="00136F50"/>
    <w:rsid w:val="00137725"/>
    <w:rsid w:val="001377D6"/>
    <w:rsid w:val="00140449"/>
    <w:rsid w:val="001407F2"/>
    <w:rsid w:val="0014105C"/>
    <w:rsid w:val="00141935"/>
    <w:rsid w:val="00141A9C"/>
    <w:rsid w:val="001423BF"/>
    <w:rsid w:val="00142767"/>
    <w:rsid w:val="001429CB"/>
    <w:rsid w:val="00143323"/>
    <w:rsid w:val="00143799"/>
    <w:rsid w:val="00143DAC"/>
    <w:rsid w:val="00143E9F"/>
    <w:rsid w:val="00144839"/>
    <w:rsid w:val="00144C25"/>
    <w:rsid w:val="00144FEC"/>
    <w:rsid w:val="0014691E"/>
    <w:rsid w:val="00146C25"/>
    <w:rsid w:val="001476D6"/>
    <w:rsid w:val="0014776B"/>
    <w:rsid w:val="00147834"/>
    <w:rsid w:val="00150146"/>
    <w:rsid w:val="001502F0"/>
    <w:rsid w:val="001508A7"/>
    <w:rsid w:val="00151333"/>
    <w:rsid w:val="00151830"/>
    <w:rsid w:val="00151E07"/>
    <w:rsid w:val="0015279A"/>
    <w:rsid w:val="00152B27"/>
    <w:rsid w:val="00153636"/>
    <w:rsid w:val="0015386C"/>
    <w:rsid w:val="00153AE5"/>
    <w:rsid w:val="00153B24"/>
    <w:rsid w:val="00154132"/>
    <w:rsid w:val="001549F1"/>
    <w:rsid w:val="00154BB3"/>
    <w:rsid w:val="001552F9"/>
    <w:rsid w:val="00155995"/>
    <w:rsid w:val="00155E17"/>
    <w:rsid w:val="001576DC"/>
    <w:rsid w:val="00157BE3"/>
    <w:rsid w:val="00157C0B"/>
    <w:rsid w:val="00157C8F"/>
    <w:rsid w:val="00157CCB"/>
    <w:rsid w:val="00157E0D"/>
    <w:rsid w:val="001601C6"/>
    <w:rsid w:val="001608D1"/>
    <w:rsid w:val="00160A83"/>
    <w:rsid w:val="00160C09"/>
    <w:rsid w:val="00160E34"/>
    <w:rsid w:val="001615FC"/>
    <w:rsid w:val="00161630"/>
    <w:rsid w:val="0016168C"/>
    <w:rsid w:val="001618EB"/>
    <w:rsid w:val="00161947"/>
    <w:rsid w:val="0016196D"/>
    <w:rsid w:val="00161C22"/>
    <w:rsid w:val="00162A50"/>
    <w:rsid w:val="00162A73"/>
    <w:rsid w:val="00162CE1"/>
    <w:rsid w:val="00162DAE"/>
    <w:rsid w:val="00163037"/>
    <w:rsid w:val="0016377A"/>
    <w:rsid w:val="00164E68"/>
    <w:rsid w:val="00165183"/>
    <w:rsid w:val="00165258"/>
    <w:rsid w:val="0016539E"/>
    <w:rsid w:val="001659C4"/>
    <w:rsid w:val="001659F2"/>
    <w:rsid w:val="00165BA5"/>
    <w:rsid w:val="00165BAF"/>
    <w:rsid w:val="00165CBF"/>
    <w:rsid w:val="00165E09"/>
    <w:rsid w:val="00165EDE"/>
    <w:rsid w:val="00166A7D"/>
    <w:rsid w:val="00167068"/>
    <w:rsid w:val="001671EA"/>
    <w:rsid w:val="00167DE3"/>
    <w:rsid w:val="0017008C"/>
    <w:rsid w:val="001704E5"/>
    <w:rsid w:val="00171402"/>
    <w:rsid w:val="00171433"/>
    <w:rsid w:val="0017147D"/>
    <w:rsid w:val="001715B6"/>
    <w:rsid w:val="0017168B"/>
    <w:rsid w:val="0017174E"/>
    <w:rsid w:val="00171886"/>
    <w:rsid w:val="001718E9"/>
    <w:rsid w:val="001728ED"/>
    <w:rsid w:val="00172DE8"/>
    <w:rsid w:val="00173323"/>
    <w:rsid w:val="001733B4"/>
    <w:rsid w:val="00173B39"/>
    <w:rsid w:val="00173DEF"/>
    <w:rsid w:val="001742F2"/>
    <w:rsid w:val="0017443A"/>
    <w:rsid w:val="001745A0"/>
    <w:rsid w:val="00174AD2"/>
    <w:rsid w:val="00174DAA"/>
    <w:rsid w:val="001750FC"/>
    <w:rsid w:val="0017547B"/>
    <w:rsid w:val="001755F4"/>
    <w:rsid w:val="001762EF"/>
    <w:rsid w:val="00176575"/>
    <w:rsid w:val="001768AD"/>
    <w:rsid w:val="0017700E"/>
    <w:rsid w:val="0017705D"/>
    <w:rsid w:val="00177290"/>
    <w:rsid w:val="0017735E"/>
    <w:rsid w:val="00177710"/>
    <w:rsid w:val="00177760"/>
    <w:rsid w:val="0018013E"/>
    <w:rsid w:val="00180245"/>
    <w:rsid w:val="00180810"/>
    <w:rsid w:val="0018088D"/>
    <w:rsid w:val="00180C8E"/>
    <w:rsid w:val="00180F72"/>
    <w:rsid w:val="00180FFC"/>
    <w:rsid w:val="00181214"/>
    <w:rsid w:val="001815F0"/>
    <w:rsid w:val="00182658"/>
    <w:rsid w:val="001827C2"/>
    <w:rsid w:val="001837A7"/>
    <w:rsid w:val="00183C9A"/>
    <w:rsid w:val="00183ED7"/>
    <w:rsid w:val="00183F2F"/>
    <w:rsid w:val="00184CAC"/>
    <w:rsid w:val="001851EC"/>
    <w:rsid w:val="00185458"/>
    <w:rsid w:val="00185B9D"/>
    <w:rsid w:val="00186768"/>
    <w:rsid w:val="001870F6"/>
    <w:rsid w:val="0018748A"/>
    <w:rsid w:val="001875BB"/>
    <w:rsid w:val="00187B56"/>
    <w:rsid w:val="00187C60"/>
    <w:rsid w:val="00187E61"/>
    <w:rsid w:val="00190574"/>
    <w:rsid w:val="001905F6"/>
    <w:rsid w:val="00190ED6"/>
    <w:rsid w:val="001914D6"/>
    <w:rsid w:val="001914DF"/>
    <w:rsid w:val="00191623"/>
    <w:rsid w:val="00191AA5"/>
    <w:rsid w:val="0019242F"/>
    <w:rsid w:val="00192951"/>
    <w:rsid w:val="0019295B"/>
    <w:rsid w:val="0019297E"/>
    <w:rsid w:val="00192EF7"/>
    <w:rsid w:val="00192F4D"/>
    <w:rsid w:val="00193268"/>
    <w:rsid w:val="0019333D"/>
    <w:rsid w:val="0019398A"/>
    <w:rsid w:val="0019412B"/>
    <w:rsid w:val="0019427D"/>
    <w:rsid w:val="001942E1"/>
    <w:rsid w:val="0019496C"/>
    <w:rsid w:val="00194AB3"/>
    <w:rsid w:val="00194C5A"/>
    <w:rsid w:val="00194CBF"/>
    <w:rsid w:val="00195332"/>
    <w:rsid w:val="001954F9"/>
    <w:rsid w:val="00195753"/>
    <w:rsid w:val="001959E5"/>
    <w:rsid w:val="001963D1"/>
    <w:rsid w:val="00196674"/>
    <w:rsid w:val="0019680F"/>
    <w:rsid w:val="0019686D"/>
    <w:rsid w:val="001968F8"/>
    <w:rsid w:val="001969E3"/>
    <w:rsid w:val="001978F7"/>
    <w:rsid w:val="00197CEC"/>
    <w:rsid w:val="00197DD7"/>
    <w:rsid w:val="001A0246"/>
    <w:rsid w:val="001A05CD"/>
    <w:rsid w:val="001A1020"/>
    <w:rsid w:val="001A2335"/>
    <w:rsid w:val="001A2836"/>
    <w:rsid w:val="001A2BC9"/>
    <w:rsid w:val="001A2C5C"/>
    <w:rsid w:val="001A2CBC"/>
    <w:rsid w:val="001A2D0A"/>
    <w:rsid w:val="001A30D1"/>
    <w:rsid w:val="001A372F"/>
    <w:rsid w:val="001A413D"/>
    <w:rsid w:val="001A494A"/>
    <w:rsid w:val="001A5035"/>
    <w:rsid w:val="001A517C"/>
    <w:rsid w:val="001A5427"/>
    <w:rsid w:val="001A5FEA"/>
    <w:rsid w:val="001A6031"/>
    <w:rsid w:val="001A69CB"/>
    <w:rsid w:val="001A6F8B"/>
    <w:rsid w:val="001A7B4C"/>
    <w:rsid w:val="001B0422"/>
    <w:rsid w:val="001B083F"/>
    <w:rsid w:val="001B0977"/>
    <w:rsid w:val="001B0981"/>
    <w:rsid w:val="001B09DD"/>
    <w:rsid w:val="001B0D62"/>
    <w:rsid w:val="001B0EBF"/>
    <w:rsid w:val="001B112C"/>
    <w:rsid w:val="001B1966"/>
    <w:rsid w:val="001B2046"/>
    <w:rsid w:val="001B2464"/>
    <w:rsid w:val="001B28C5"/>
    <w:rsid w:val="001B2CD8"/>
    <w:rsid w:val="001B2F27"/>
    <w:rsid w:val="001B3197"/>
    <w:rsid w:val="001B33AD"/>
    <w:rsid w:val="001B34D4"/>
    <w:rsid w:val="001B371C"/>
    <w:rsid w:val="001B3D00"/>
    <w:rsid w:val="001B40E3"/>
    <w:rsid w:val="001B41C3"/>
    <w:rsid w:val="001B470B"/>
    <w:rsid w:val="001B4F4F"/>
    <w:rsid w:val="001B54A4"/>
    <w:rsid w:val="001B5876"/>
    <w:rsid w:val="001B5913"/>
    <w:rsid w:val="001B5D42"/>
    <w:rsid w:val="001B6430"/>
    <w:rsid w:val="001B6B87"/>
    <w:rsid w:val="001B6E4E"/>
    <w:rsid w:val="001B777F"/>
    <w:rsid w:val="001B77E6"/>
    <w:rsid w:val="001B7AD9"/>
    <w:rsid w:val="001B7F56"/>
    <w:rsid w:val="001C0956"/>
    <w:rsid w:val="001C1638"/>
    <w:rsid w:val="001C19A3"/>
    <w:rsid w:val="001C1A37"/>
    <w:rsid w:val="001C1F47"/>
    <w:rsid w:val="001C2785"/>
    <w:rsid w:val="001C28B9"/>
    <w:rsid w:val="001C28FA"/>
    <w:rsid w:val="001C29F2"/>
    <w:rsid w:val="001C349D"/>
    <w:rsid w:val="001C3991"/>
    <w:rsid w:val="001C4460"/>
    <w:rsid w:val="001C487C"/>
    <w:rsid w:val="001C49F0"/>
    <w:rsid w:val="001C5BAB"/>
    <w:rsid w:val="001C5CC6"/>
    <w:rsid w:val="001C5D7F"/>
    <w:rsid w:val="001C63E8"/>
    <w:rsid w:val="001C644D"/>
    <w:rsid w:val="001C6D6F"/>
    <w:rsid w:val="001C706F"/>
    <w:rsid w:val="001C7134"/>
    <w:rsid w:val="001C72B5"/>
    <w:rsid w:val="001C738E"/>
    <w:rsid w:val="001C7D0E"/>
    <w:rsid w:val="001D007B"/>
    <w:rsid w:val="001D0AAF"/>
    <w:rsid w:val="001D0FFB"/>
    <w:rsid w:val="001D144F"/>
    <w:rsid w:val="001D1792"/>
    <w:rsid w:val="001D20CD"/>
    <w:rsid w:val="001D25D6"/>
    <w:rsid w:val="001D2822"/>
    <w:rsid w:val="001D2B4E"/>
    <w:rsid w:val="001D38E1"/>
    <w:rsid w:val="001D3CFA"/>
    <w:rsid w:val="001D3FB0"/>
    <w:rsid w:val="001D4605"/>
    <w:rsid w:val="001D4FA0"/>
    <w:rsid w:val="001D52F3"/>
    <w:rsid w:val="001D576C"/>
    <w:rsid w:val="001D5EAB"/>
    <w:rsid w:val="001D6019"/>
    <w:rsid w:val="001D6406"/>
    <w:rsid w:val="001D6828"/>
    <w:rsid w:val="001D6C57"/>
    <w:rsid w:val="001D7405"/>
    <w:rsid w:val="001D7756"/>
    <w:rsid w:val="001E01C8"/>
    <w:rsid w:val="001E0201"/>
    <w:rsid w:val="001E066C"/>
    <w:rsid w:val="001E06D1"/>
    <w:rsid w:val="001E0816"/>
    <w:rsid w:val="001E14B9"/>
    <w:rsid w:val="001E17C4"/>
    <w:rsid w:val="001E1AC5"/>
    <w:rsid w:val="001E1EE2"/>
    <w:rsid w:val="001E1F21"/>
    <w:rsid w:val="001E2137"/>
    <w:rsid w:val="001E25F5"/>
    <w:rsid w:val="001E2936"/>
    <w:rsid w:val="001E2CCC"/>
    <w:rsid w:val="001E3058"/>
    <w:rsid w:val="001E3BA0"/>
    <w:rsid w:val="001E41A9"/>
    <w:rsid w:val="001E466D"/>
    <w:rsid w:val="001E48B8"/>
    <w:rsid w:val="001E52E2"/>
    <w:rsid w:val="001E5502"/>
    <w:rsid w:val="001E5508"/>
    <w:rsid w:val="001E55B9"/>
    <w:rsid w:val="001E5725"/>
    <w:rsid w:val="001E5C05"/>
    <w:rsid w:val="001E5E7E"/>
    <w:rsid w:val="001E62CF"/>
    <w:rsid w:val="001E6409"/>
    <w:rsid w:val="001E6932"/>
    <w:rsid w:val="001E6A47"/>
    <w:rsid w:val="001E6A9A"/>
    <w:rsid w:val="001E6C1E"/>
    <w:rsid w:val="001E72DF"/>
    <w:rsid w:val="001E7373"/>
    <w:rsid w:val="001E73B8"/>
    <w:rsid w:val="001E74F9"/>
    <w:rsid w:val="001E7D19"/>
    <w:rsid w:val="001E7F43"/>
    <w:rsid w:val="001F0419"/>
    <w:rsid w:val="001F06DA"/>
    <w:rsid w:val="001F0AF3"/>
    <w:rsid w:val="001F0C71"/>
    <w:rsid w:val="001F215C"/>
    <w:rsid w:val="001F2208"/>
    <w:rsid w:val="001F2225"/>
    <w:rsid w:val="001F2EFD"/>
    <w:rsid w:val="001F3552"/>
    <w:rsid w:val="001F3911"/>
    <w:rsid w:val="001F4321"/>
    <w:rsid w:val="001F46D3"/>
    <w:rsid w:val="001F472B"/>
    <w:rsid w:val="001F4805"/>
    <w:rsid w:val="001F4A2E"/>
    <w:rsid w:val="001F4BCE"/>
    <w:rsid w:val="001F53BB"/>
    <w:rsid w:val="001F5AF6"/>
    <w:rsid w:val="001F5DE1"/>
    <w:rsid w:val="001F6683"/>
    <w:rsid w:val="001F6DF3"/>
    <w:rsid w:val="001F7045"/>
    <w:rsid w:val="001F7094"/>
    <w:rsid w:val="001F710D"/>
    <w:rsid w:val="001F7144"/>
    <w:rsid w:val="00200185"/>
    <w:rsid w:val="00200781"/>
    <w:rsid w:val="00200906"/>
    <w:rsid w:val="00200937"/>
    <w:rsid w:val="00200E92"/>
    <w:rsid w:val="00201232"/>
    <w:rsid w:val="00201833"/>
    <w:rsid w:val="00201EE7"/>
    <w:rsid w:val="00202325"/>
    <w:rsid w:val="002026D8"/>
    <w:rsid w:val="002028C3"/>
    <w:rsid w:val="00202BA9"/>
    <w:rsid w:val="0020361A"/>
    <w:rsid w:val="002036AD"/>
    <w:rsid w:val="00203EE8"/>
    <w:rsid w:val="00203EF9"/>
    <w:rsid w:val="00203FA8"/>
    <w:rsid w:val="002042A5"/>
    <w:rsid w:val="00204C30"/>
    <w:rsid w:val="00205000"/>
    <w:rsid w:val="0020519E"/>
    <w:rsid w:val="0020530D"/>
    <w:rsid w:val="0020532D"/>
    <w:rsid w:val="0020537F"/>
    <w:rsid w:val="00205593"/>
    <w:rsid w:val="002075FA"/>
    <w:rsid w:val="00210344"/>
    <w:rsid w:val="00210561"/>
    <w:rsid w:val="002105A6"/>
    <w:rsid w:val="0021107F"/>
    <w:rsid w:val="00211136"/>
    <w:rsid w:val="00211B2E"/>
    <w:rsid w:val="00211F55"/>
    <w:rsid w:val="002121DB"/>
    <w:rsid w:val="002144C7"/>
    <w:rsid w:val="00214597"/>
    <w:rsid w:val="0021491C"/>
    <w:rsid w:val="002149AE"/>
    <w:rsid w:val="00214B2A"/>
    <w:rsid w:val="002151A6"/>
    <w:rsid w:val="00216264"/>
    <w:rsid w:val="0021681B"/>
    <w:rsid w:val="002169DB"/>
    <w:rsid w:val="00216C05"/>
    <w:rsid w:val="00216D49"/>
    <w:rsid w:val="00217074"/>
    <w:rsid w:val="002172BD"/>
    <w:rsid w:val="00217ADB"/>
    <w:rsid w:val="00220221"/>
    <w:rsid w:val="00220347"/>
    <w:rsid w:val="00220D5E"/>
    <w:rsid w:val="00220F94"/>
    <w:rsid w:val="002210C9"/>
    <w:rsid w:val="0022147E"/>
    <w:rsid w:val="002215B5"/>
    <w:rsid w:val="002217EC"/>
    <w:rsid w:val="00222933"/>
    <w:rsid w:val="00222FCC"/>
    <w:rsid w:val="00223C9D"/>
    <w:rsid w:val="00224614"/>
    <w:rsid w:val="00224A70"/>
    <w:rsid w:val="00224FA8"/>
    <w:rsid w:val="00224FE4"/>
    <w:rsid w:val="00225442"/>
    <w:rsid w:val="00225674"/>
    <w:rsid w:val="002259CF"/>
    <w:rsid w:val="00225A24"/>
    <w:rsid w:val="0022696F"/>
    <w:rsid w:val="002272D3"/>
    <w:rsid w:val="0022775F"/>
    <w:rsid w:val="00227CE1"/>
    <w:rsid w:val="00227D08"/>
    <w:rsid w:val="002301F9"/>
    <w:rsid w:val="00230A40"/>
    <w:rsid w:val="00231044"/>
    <w:rsid w:val="00231139"/>
    <w:rsid w:val="00231477"/>
    <w:rsid w:val="00231615"/>
    <w:rsid w:val="002317FB"/>
    <w:rsid w:val="002329DA"/>
    <w:rsid w:val="002333BC"/>
    <w:rsid w:val="002333D2"/>
    <w:rsid w:val="00233539"/>
    <w:rsid w:val="002339AF"/>
    <w:rsid w:val="00233A27"/>
    <w:rsid w:val="00233C39"/>
    <w:rsid w:val="0023436B"/>
    <w:rsid w:val="00234669"/>
    <w:rsid w:val="0023488D"/>
    <w:rsid w:val="00234B8D"/>
    <w:rsid w:val="00234BAA"/>
    <w:rsid w:val="00234ED8"/>
    <w:rsid w:val="002357E4"/>
    <w:rsid w:val="00235E57"/>
    <w:rsid w:val="0023642E"/>
    <w:rsid w:val="00236AA1"/>
    <w:rsid w:val="00236D52"/>
    <w:rsid w:val="00236F98"/>
    <w:rsid w:val="002379CE"/>
    <w:rsid w:val="00240212"/>
    <w:rsid w:val="002405B1"/>
    <w:rsid w:val="002408A9"/>
    <w:rsid w:val="00240E36"/>
    <w:rsid w:val="00241F1B"/>
    <w:rsid w:val="00242673"/>
    <w:rsid w:val="0024291C"/>
    <w:rsid w:val="00243E51"/>
    <w:rsid w:val="00243E9E"/>
    <w:rsid w:val="002440CC"/>
    <w:rsid w:val="002442C9"/>
    <w:rsid w:val="0024491B"/>
    <w:rsid w:val="00244FE2"/>
    <w:rsid w:val="002453BA"/>
    <w:rsid w:val="002458E9"/>
    <w:rsid w:val="00245B73"/>
    <w:rsid w:val="002461DC"/>
    <w:rsid w:val="0024654A"/>
    <w:rsid w:val="00246A7F"/>
    <w:rsid w:val="00246F01"/>
    <w:rsid w:val="00247372"/>
    <w:rsid w:val="00247AEF"/>
    <w:rsid w:val="00247EF0"/>
    <w:rsid w:val="00250276"/>
    <w:rsid w:val="002504D0"/>
    <w:rsid w:val="002515D9"/>
    <w:rsid w:val="00251EBB"/>
    <w:rsid w:val="00252657"/>
    <w:rsid w:val="00252E3A"/>
    <w:rsid w:val="00253421"/>
    <w:rsid w:val="00253698"/>
    <w:rsid w:val="0025372B"/>
    <w:rsid w:val="00253954"/>
    <w:rsid w:val="00253AAE"/>
    <w:rsid w:val="00253B8C"/>
    <w:rsid w:val="0025483B"/>
    <w:rsid w:val="00254B21"/>
    <w:rsid w:val="00254CC5"/>
    <w:rsid w:val="00254E0F"/>
    <w:rsid w:val="00255152"/>
    <w:rsid w:val="0025527E"/>
    <w:rsid w:val="00255543"/>
    <w:rsid w:val="00255B36"/>
    <w:rsid w:val="00255E08"/>
    <w:rsid w:val="00256156"/>
    <w:rsid w:val="00256C36"/>
    <w:rsid w:val="002572AA"/>
    <w:rsid w:val="002572DF"/>
    <w:rsid w:val="00257A84"/>
    <w:rsid w:val="00257B25"/>
    <w:rsid w:val="00257BFA"/>
    <w:rsid w:val="0026001F"/>
    <w:rsid w:val="00260274"/>
    <w:rsid w:val="002603B7"/>
    <w:rsid w:val="002608AD"/>
    <w:rsid w:val="00260F77"/>
    <w:rsid w:val="00261244"/>
    <w:rsid w:val="00261258"/>
    <w:rsid w:val="0026144A"/>
    <w:rsid w:val="0026153C"/>
    <w:rsid w:val="002616B4"/>
    <w:rsid w:val="0026178F"/>
    <w:rsid w:val="00261993"/>
    <w:rsid w:val="00261DF3"/>
    <w:rsid w:val="00261F54"/>
    <w:rsid w:val="002627A7"/>
    <w:rsid w:val="00262913"/>
    <w:rsid w:val="00262C05"/>
    <w:rsid w:val="00262F9A"/>
    <w:rsid w:val="002633B1"/>
    <w:rsid w:val="0026347E"/>
    <w:rsid w:val="00263966"/>
    <w:rsid w:val="002639A5"/>
    <w:rsid w:val="00263B4E"/>
    <w:rsid w:val="00264420"/>
    <w:rsid w:val="002646BE"/>
    <w:rsid w:val="00264E3F"/>
    <w:rsid w:val="00264E93"/>
    <w:rsid w:val="00264EA0"/>
    <w:rsid w:val="00264F57"/>
    <w:rsid w:val="002657AC"/>
    <w:rsid w:val="002657E2"/>
    <w:rsid w:val="002660AF"/>
    <w:rsid w:val="00266C81"/>
    <w:rsid w:val="00267F40"/>
    <w:rsid w:val="00267F47"/>
    <w:rsid w:val="00270AF9"/>
    <w:rsid w:val="00270BBE"/>
    <w:rsid w:val="00272A93"/>
    <w:rsid w:val="002737CD"/>
    <w:rsid w:val="00274709"/>
    <w:rsid w:val="00274B6B"/>
    <w:rsid w:val="00274C4A"/>
    <w:rsid w:val="0027572C"/>
    <w:rsid w:val="0027580C"/>
    <w:rsid w:val="00275AE7"/>
    <w:rsid w:val="00276006"/>
    <w:rsid w:val="002768D8"/>
    <w:rsid w:val="00276D50"/>
    <w:rsid w:val="00277451"/>
    <w:rsid w:val="00277C87"/>
    <w:rsid w:val="00277DD1"/>
    <w:rsid w:val="00277F95"/>
    <w:rsid w:val="0028003D"/>
    <w:rsid w:val="0028011B"/>
    <w:rsid w:val="002803B8"/>
    <w:rsid w:val="00280A11"/>
    <w:rsid w:val="00280A13"/>
    <w:rsid w:val="0028110C"/>
    <w:rsid w:val="00281453"/>
    <w:rsid w:val="002817A7"/>
    <w:rsid w:val="00281C8C"/>
    <w:rsid w:val="00282304"/>
    <w:rsid w:val="0028269B"/>
    <w:rsid w:val="0028276F"/>
    <w:rsid w:val="00283034"/>
    <w:rsid w:val="00283227"/>
    <w:rsid w:val="0028340F"/>
    <w:rsid w:val="00283CA8"/>
    <w:rsid w:val="00284402"/>
    <w:rsid w:val="00284DC3"/>
    <w:rsid w:val="00284DCF"/>
    <w:rsid w:val="002850E7"/>
    <w:rsid w:val="002851CC"/>
    <w:rsid w:val="0028526D"/>
    <w:rsid w:val="00285308"/>
    <w:rsid w:val="00285D0B"/>
    <w:rsid w:val="002867C7"/>
    <w:rsid w:val="00286E6D"/>
    <w:rsid w:val="002873F5"/>
    <w:rsid w:val="002900F2"/>
    <w:rsid w:val="00290664"/>
    <w:rsid w:val="002913A9"/>
    <w:rsid w:val="00291695"/>
    <w:rsid w:val="002919A8"/>
    <w:rsid w:val="00291B7D"/>
    <w:rsid w:val="00292168"/>
    <w:rsid w:val="002924D3"/>
    <w:rsid w:val="00293368"/>
    <w:rsid w:val="00293450"/>
    <w:rsid w:val="0029417D"/>
    <w:rsid w:val="002944E9"/>
    <w:rsid w:val="002947BE"/>
    <w:rsid w:val="002956EE"/>
    <w:rsid w:val="00295C5C"/>
    <w:rsid w:val="00295CE5"/>
    <w:rsid w:val="002965DF"/>
    <w:rsid w:val="002965EB"/>
    <w:rsid w:val="00296F8F"/>
    <w:rsid w:val="00297154"/>
    <w:rsid w:val="002976EF"/>
    <w:rsid w:val="00297782"/>
    <w:rsid w:val="00297E23"/>
    <w:rsid w:val="00297E29"/>
    <w:rsid w:val="00297E51"/>
    <w:rsid w:val="002A02CA"/>
    <w:rsid w:val="002A0629"/>
    <w:rsid w:val="002A0761"/>
    <w:rsid w:val="002A08D5"/>
    <w:rsid w:val="002A0DEF"/>
    <w:rsid w:val="002A1090"/>
    <w:rsid w:val="002A1437"/>
    <w:rsid w:val="002A1601"/>
    <w:rsid w:val="002A1A60"/>
    <w:rsid w:val="002A1DD3"/>
    <w:rsid w:val="002A2077"/>
    <w:rsid w:val="002A2230"/>
    <w:rsid w:val="002A2968"/>
    <w:rsid w:val="002A2C96"/>
    <w:rsid w:val="002A2E67"/>
    <w:rsid w:val="002A3460"/>
    <w:rsid w:val="002A34D4"/>
    <w:rsid w:val="002A355F"/>
    <w:rsid w:val="002A3971"/>
    <w:rsid w:val="002A3EA8"/>
    <w:rsid w:val="002A4077"/>
    <w:rsid w:val="002A4190"/>
    <w:rsid w:val="002A420C"/>
    <w:rsid w:val="002A52D4"/>
    <w:rsid w:val="002A546E"/>
    <w:rsid w:val="002A5C49"/>
    <w:rsid w:val="002A6A75"/>
    <w:rsid w:val="002A6E7C"/>
    <w:rsid w:val="002A721D"/>
    <w:rsid w:val="002A77B8"/>
    <w:rsid w:val="002B0DEC"/>
    <w:rsid w:val="002B0FCC"/>
    <w:rsid w:val="002B1287"/>
    <w:rsid w:val="002B164D"/>
    <w:rsid w:val="002B17B1"/>
    <w:rsid w:val="002B18B0"/>
    <w:rsid w:val="002B1B93"/>
    <w:rsid w:val="002B2699"/>
    <w:rsid w:val="002B27E7"/>
    <w:rsid w:val="002B29C8"/>
    <w:rsid w:val="002B309F"/>
    <w:rsid w:val="002B4119"/>
    <w:rsid w:val="002B47BD"/>
    <w:rsid w:val="002B480F"/>
    <w:rsid w:val="002B4BA6"/>
    <w:rsid w:val="002B4BA8"/>
    <w:rsid w:val="002B4FBD"/>
    <w:rsid w:val="002B524E"/>
    <w:rsid w:val="002B552B"/>
    <w:rsid w:val="002B642E"/>
    <w:rsid w:val="002B646F"/>
    <w:rsid w:val="002B6A02"/>
    <w:rsid w:val="002B6F3E"/>
    <w:rsid w:val="002B7911"/>
    <w:rsid w:val="002B796B"/>
    <w:rsid w:val="002B7C71"/>
    <w:rsid w:val="002C01A1"/>
    <w:rsid w:val="002C0920"/>
    <w:rsid w:val="002C0AA5"/>
    <w:rsid w:val="002C0BBA"/>
    <w:rsid w:val="002C0D1F"/>
    <w:rsid w:val="002C0E5E"/>
    <w:rsid w:val="002C0FAF"/>
    <w:rsid w:val="002C109A"/>
    <w:rsid w:val="002C19FA"/>
    <w:rsid w:val="002C1B2B"/>
    <w:rsid w:val="002C2158"/>
    <w:rsid w:val="002C2994"/>
    <w:rsid w:val="002C2DEF"/>
    <w:rsid w:val="002C2F9D"/>
    <w:rsid w:val="002C361F"/>
    <w:rsid w:val="002C384E"/>
    <w:rsid w:val="002C3D86"/>
    <w:rsid w:val="002C3E41"/>
    <w:rsid w:val="002C44CC"/>
    <w:rsid w:val="002C506A"/>
    <w:rsid w:val="002C5E5F"/>
    <w:rsid w:val="002C606F"/>
    <w:rsid w:val="002C6955"/>
    <w:rsid w:val="002C6CD4"/>
    <w:rsid w:val="002C72E2"/>
    <w:rsid w:val="002C7684"/>
    <w:rsid w:val="002C795F"/>
    <w:rsid w:val="002C7C4F"/>
    <w:rsid w:val="002C7D05"/>
    <w:rsid w:val="002D04E2"/>
    <w:rsid w:val="002D091D"/>
    <w:rsid w:val="002D0A1A"/>
    <w:rsid w:val="002D0AB4"/>
    <w:rsid w:val="002D0B41"/>
    <w:rsid w:val="002D0CD4"/>
    <w:rsid w:val="002D20EB"/>
    <w:rsid w:val="002D3745"/>
    <w:rsid w:val="002D3B2A"/>
    <w:rsid w:val="002D3C70"/>
    <w:rsid w:val="002D3DBA"/>
    <w:rsid w:val="002D432A"/>
    <w:rsid w:val="002D43A7"/>
    <w:rsid w:val="002D45C3"/>
    <w:rsid w:val="002D47C1"/>
    <w:rsid w:val="002D51D3"/>
    <w:rsid w:val="002D5373"/>
    <w:rsid w:val="002D53D3"/>
    <w:rsid w:val="002D5633"/>
    <w:rsid w:val="002D56CE"/>
    <w:rsid w:val="002D5A11"/>
    <w:rsid w:val="002D5E6E"/>
    <w:rsid w:val="002D64B8"/>
    <w:rsid w:val="002D6C4E"/>
    <w:rsid w:val="002D726D"/>
    <w:rsid w:val="002D72B7"/>
    <w:rsid w:val="002D7330"/>
    <w:rsid w:val="002D7404"/>
    <w:rsid w:val="002D740D"/>
    <w:rsid w:val="002E00A5"/>
    <w:rsid w:val="002E0484"/>
    <w:rsid w:val="002E0871"/>
    <w:rsid w:val="002E089E"/>
    <w:rsid w:val="002E11AF"/>
    <w:rsid w:val="002E12EB"/>
    <w:rsid w:val="002E148E"/>
    <w:rsid w:val="002E1716"/>
    <w:rsid w:val="002E194F"/>
    <w:rsid w:val="002E2790"/>
    <w:rsid w:val="002E27D7"/>
    <w:rsid w:val="002E28B3"/>
    <w:rsid w:val="002E2A61"/>
    <w:rsid w:val="002E2BE6"/>
    <w:rsid w:val="002E344B"/>
    <w:rsid w:val="002E3D42"/>
    <w:rsid w:val="002E43F1"/>
    <w:rsid w:val="002E49F6"/>
    <w:rsid w:val="002E519A"/>
    <w:rsid w:val="002E5411"/>
    <w:rsid w:val="002E561D"/>
    <w:rsid w:val="002E5779"/>
    <w:rsid w:val="002E594F"/>
    <w:rsid w:val="002E5A68"/>
    <w:rsid w:val="002E6393"/>
    <w:rsid w:val="002E641C"/>
    <w:rsid w:val="002E66F0"/>
    <w:rsid w:val="002E6750"/>
    <w:rsid w:val="002E7973"/>
    <w:rsid w:val="002E7A18"/>
    <w:rsid w:val="002E7B0C"/>
    <w:rsid w:val="002F09D8"/>
    <w:rsid w:val="002F0B87"/>
    <w:rsid w:val="002F0CE6"/>
    <w:rsid w:val="002F0E83"/>
    <w:rsid w:val="002F157B"/>
    <w:rsid w:val="002F1687"/>
    <w:rsid w:val="002F179E"/>
    <w:rsid w:val="002F2437"/>
    <w:rsid w:val="002F2C63"/>
    <w:rsid w:val="002F2C67"/>
    <w:rsid w:val="002F303D"/>
    <w:rsid w:val="002F3BA6"/>
    <w:rsid w:val="002F3F54"/>
    <w:rsid w:val="002F41FD"/>
    <w:rsid w:val="002F42B8"/>
    <w:rsid w:val="002F4A91"/>
    <w:rsid w:val="002F5A2A"/>
    <w:rsid w:val="002F64EE"/>
    <w:rsid w:val="002F6800"/>
    <w:rsid w:val="002F6A82"/>
    <w:rsid w:val="002F6D50"/>
    <w:rsid w:val="002F6D85"/>
    <w:rsid w:val="002F706D"/>
    <w:rsid w:val="002F73BE"/>
    <w:rsid w:val="002F768A"/>
    <w:rsid w:val="002F7A7F"/>
    <w:rsid w:val="002F7E6E"/>
    <w:rsid w:val="002F7EC3"/>
    <w:rsid w:val="002F7EDC"/>
    <w:rsid w:val="00300BBB"/>
    <w:rsid w:val="003015DC"/>
    <w:rsid w:val="00302884"/>
    <w:rsid w:val="00302FFF"/>
    <w:rsid w:val="00303E0F"/>
    <w:rsid w:val="00304AF4"/>
    <w:rsid w:val="00304D72"/>
    <w:rsid w:val="003065BB"/>
    <w:rsid w:val="003065CA"/>
    <w:rsid w:val="003066E5"/>
    <w:rsid w:val="00306F3C"/>
    <w:rsid w:val="00307199"/>
    <w:rsid w:val="0030764F"/>
    <w:rsid w:val="0030794E"/>
    <w:rsid w:val="0031000C"/>
    <w:rsid w:val="003101F8"/>
    <w:rsid w:val="00310859"/>
    <w:rsid w:val="00310D4E"/>
    <w:rsid w:val="00311725"/>
    <w:rsid w:val="003117E3"/>
    <w:rsid w:val="00311909"/>
    <w:rsid w:val="00311A2A"/>
    <w:rsid w:val="003124F7"/>
    <w:rsid w:val="003127F7"/>
    <w:rsid w:val="00312AF3"/>
    <w:rsid w:val="00312D03"/>
    <w:rsid w:val="00312E61"/>
    <w:rsid w:val="00312F59"/>
    <w:rsid w:val="0031353A"/>
    <w:rsid w:val="00313697"/>
    <w:rsid w:val="00313EF4"/>
    <w:rsid w:val="00314061"/>
    <w:rsid w:val="003145F0"/>
    <w:rsid w:val="00314EB2"/>
    <w:rsid w:val="003154E0"/>
    <w:rsid w:val="00315DF8"/>
    <w:rsid w:val="00316170"/>
    <w:rsid w:val="00316B4F"/>
    <w:rsid w:val="003173C5"/>
    <w:rsid w:val="003177ED"/>
    <w:rsid w:val="00317B4D"/>
    <w:rsid w:val="00317E73"/>
    <w:rsid w:val="00317E7F"/>
    <w:rsid w:val="003203FD"/>
    <w:rsid w:val="00320415"/>
    <w:rsid w:val="00320423"/>
    <w:rsid w:val="00321136"/>
    <w:rsid w:val="0032113D"/>
    <w:rsid w:val="0032184A"/>
    <w:rsid w:val="00322B9C"/>
    <w:rsid w:val="00323044"/>
    <w:rsid w:val="003236FB"/>
    <w:rsid w:val="0032372C"/>
    <w:rsid w:val="0032377D"/>
    <w:rsid w:val="003238A1"/>
    <w:rsid w:val="00323E9D"/>
    <w:rsid w:val="003248AE"/>
    <w:rsid w:val="003252AF"/>
    <w:rsid w:val="003254A1"/>
    <w:rsid w:val="003255C0"/>
    <w:rsid w:val="00325DBB"/>
    <w:rsid w:val="00325EAD"/>
    <w:rsid w:val="00327C10"/>
    <w:rsid w:val="003302F5"/>
    <w:rsid w:val="00330EF4"/>
    <w:rsid w:val="00331F68"/>
    <w:rsid w:val="00331FAF"/>
    <w:rsid w:val="003321C5"/>
    <w:rsid w:val="003323C0"/>
    <w:rsid w:val="003323E1"/>
    <w:rsid w:val="00332439"/>
    <w:rsid w:val="00332495"/>
    <w:rsid w:val="00332A3A"/>
    <w:rsid w:val="00332B42"/>
    <w:rsid w:val="00332DC9"/>
    <w:rsid w:val="0033301E"/>
    <w:rsid w:val="003332C2"/>
    <w:rsid w:val="00333BB6"/>
    <w:rsid w:val="00333C59"/>
    <w:rsid w:val="00333EBB"/>
    <w:rsid w:val="003340B6"/>
    <w:rsid w:val="00334181"/>
    <w:rsid w:val="003346DB"/>
    <w:rsid w:val="00334FB3"/>
    <w:rsid w:val="0033513D"/>
    <w:rsid w:val="00335437"/>
    <w:rsid w:val="00335632"/>
    <w:rsid w:val="00335BFB"/>
    <w:rsid w:val="00335CEE"/>
    <w:rsid w:val="00335D5D"/>
    <w:rsid w:val="00336076"/>
    <w:rsid w:val="003362B2"/>
    <w:rsid w:val="00336466"/>
    <w:rsid w:val="00336C46"/>
    <w:rsid w:val="00336D47"/>
    <w:rsid w:val="003377A0"/>
    <w:rsid w:val="00337A32"/>
    <w:rsid w:val="003400BF"/>
    <w:rsid w:val="00340927"/>
    <w:rsid w:val="003418D5"/>
    <w:rsid w:val="00342391"/>
    <w:rsid w:val="0034264C"/>
    <w:rsid w:val="0034274C"/>
    <w:rsid w:val="0034297A"/>
    <w:rsid w:val="0034313C"/>
    <w:rsid w:val="00343200"/>
    <w:rsid w:val="003432F8"/>
    <w:rsid w:val="003436BB"/>
    <w:rsid w:val="00343E87"/>
    <w:rsid w:val="003444C4"/>
    <w:rsid w:val="0034451B"/>
    <w:rsid w:val="00344958"/>
    <w:rsid w:val="00344B6E"/>
    <w:rsid w:val="00344D06"/>
    <w:rsid w:val="0034562C"/>
    <w:rsid w:val="00346045"/>
    <w:rsid w:val="003460DE"/>
    <w:rsid w:val="003462E2"/>
    <w:rsid w:val="00346A5A"/>
    <w:rsid w:val="0034713A"/>
    <w:rsid w:val="003474DC"/>
    <w:rsid w:val="00347655"/>
    <w:rsid w:val="00347762"/>
    <w:rsid w:val="00347F1C"/>
    <w:rsid w:val="0035008D"/>
    <w:rsid w:val="003503D8"/>
    <w:rsid w:val="003508D8"/>
    <w:rsid w:val="003511A0"/>
    <w:rsid w:val="00351FB1"/>
    <w:rsid w:val="00352433"/>
    <w:rsid w:val="00352863"/>
    <w:rsid w:val="00352E57"/>
    <w:rsid w:val="0035312E"/>
    <w:rsid w:val="0035341C"/>
    <w:rsid w:val="00353C4A"/>
    <w:rsid w:val="003540EC"/>
    <w:rsid w:val="0035476F"/>
    <w:rsid w:val="00354BE2"/>
    <w:rsid w:val="003555F8"/>
    <w:rsid w:val="00355697"/>
    <w:rsid w:val="00355854"/>
    <w:rsid w:val="003562BD"/>
    <w:rsid w:val="003576EE"/>
    <w:rsid w:val="00357856"/>
    <w:rsid w:val="00357E87"/>
    <w:rsid w:val="003604BB"/>
    <w:rsid w:val="00360749"/>
    <w:rsid w:val="00360870"/>
    <w:rsid w:val="00360AD9"/>
    <w:rsid w:val="00360DB6"/>
    <w:rsid w:val="00361654"/>
    <w:rsid w:val="00361902"/>
    <w:rsid w:val="00361CAF"/>
    <w:rsid w:val="00361CC7"/>
    <w:rsid w:val="0036247D"/>
    <w:rsid w:val="00362817"/>
    <w:rsid w:val="0036289A"/>
    <w:rsid w:val="00362D29"/>
    <w:rsid w:val="00363578"/>
    <w:rsid w:val="003636FB"/>
    <w:rsid w:val="00364050"/>
    <w:rsid w:val="00364B2F"/>
    <w:rsid w:val="00365384"/>
    <w:rsid w:val="00365CEF"/>
    <w:rsid w:val="00365FC3"/>
    <w:rsid w:val="0036644B"/>
    <w:rsid w:val="003665A8"/>
    <w:rsid w:val="00366754"/>
    <w:rsid w:val="00366A3D"/>
    <w:rsid w:val="00366E4B"/>
    <w:rsid w:val="003673A5"/>
    <w:rsid w:val="00367454"/>
    <w:rsid w:val="00367AD5"/>
    <w:rsid w:val="0037040D"/>
    <w:rsid w:val="003704BF"/>
    <w:rsid w:val="00370ACD"/>
    <w:rsid w:val="00371013"/>
    <w:rsid w:val="0037136C"/>
    <w:rsid w:val="00371D63"/>
    <w:rsid w:val="00372000"/>
    <w:rsid w:val="0037223F"/>
    <w:rsid w:val="0037254C"/>
    <w:rsid w:val="00373337"/>
    <w:rsid w:val="00373406"/>
    <w:rsid w:val="0037342A"/>
    <w:rsid w:val="00373E2E"/>
    <w:rsid w:val="00374267"/>
    <w:rsid w:val="0037459E"/>
    <w:rsid w:val="00374721"/>
    <w:rsid w:val="00374CB0"/>
    <w:rsid w:val="00374FA3"/>
    <w:rsid w:val="0037563D"/>
    <w:rsid w:val="0037578B"/>
    <w:rsid w:val="00375C8F"/>
    <w:rsid w:val="00375E3E"/>
    <w:rsid w:val="003760B3"/>
    <w:rsid w:val="00376661"/>
    <w:rsid w:val="0037684A"/>
    <w:rsid w:val="00376F27"/>
    <w:rsid w:val="00377CA0"/>
    <w:rsid w:val="00377D57"/>
    <w:rsid w:val="0038017F"/>
    <w:rsid w:val="00380278"/>
    <w:rsid w:val="00380736"/>
    <w:rsid w:val="0038090B"/>
    <w:rsid w:val="00380998"/>
    <w:rsid w:val="003809DB"/>
    <w:rsid w:val="00380F74"/>
    <w:rsid w:val="00381495"/>
    <w:rsid w:val="00381A00"/>
    <w:rsid w:val="00382114"/>
    <w:rsid w:val="003823ED"/>
    <w:rsid w:val="003824CD"/>
    <w:rsid w:val="003825D2"/>
    <w:rsid w:val="0038295E"/>
    <w:rsid w:val="00382A68"/>
    <w:rsid w:val="00382B4B"/>
    <w:rsid w:val="00382D98"/>
    <w:rsid w:val="00382E62"/>
    <w:rsid w:val="00383227"/>
    <w:rsid w:val="00383276"/>
    <w:rsid w:val="003849CD"/>
    <w:rsid w:val="003851B2"/>
    <w:rsid w:val="003857AB"/>
    <w:rsid w:val="00386AE2"/>
    <w:rsid w:val="00386EA9"/>
    <w:rsid w:val="003877D5"/>
    <w:rsid w:val="00387A3B"/>
    <w:rsid w:val="00387FE6"/>
    <w:rsid w:val="003902A5"/>
    <w:rsid w:val="00390576"/>
    <w:rsid w:val="0039060E"/>
    <w:rsid w:val="0039219E"/>
    <w:rsid w:val="00392BDA"/>
    <w:rsid w:val="00392F24"/>
    <w:rsid w:val="003934A1"/>
    <w:rsid w:val="00393794"/>
    <w:rsid w:val="00393A5A"/>
    <w:rsid w:val="00393CF1"/>
    <w:rsid w:val="00393D6B"/>
    <w:rsid w:val="00393D89"/>
    <w:rsid w:val="00393E8B"/>
    <w:rsid w:val="00394094"/>
    <w:rsid w:val="00394145"/>
    <w:rsid w:val="00394230"/>
    <w:rsid w:val="00394C22"/>
    <w:rsid w:val="00394D0D"/>
    <w:rsid w:val="003953E9"/>
    <w:rsid w:val="00395BC3"/>
    <w:rsid w:val="0039604A"/>
    <w:rsid w:val="003966C5"/>
    <w:rsid w:val="00396B91"/>
    <w:rsid w:val="003972A1"/>
    <w:rsid w:val="00397A33"/>
    <w:rsid w:val="00397C95"/>
    <w:rsid w:val="00397DEB"/>
    <w:rsid w:val="003A01F4"/>
    <w:rsid w:val="003A13C3"/>
    <w:rsid w:val="003A167C"/>
    <w:rsid w:val="003A18BA"/>
    <w:rsid w:val="003A1C9D"/>
    <w:rsid w:val="003A1EDD"/>
    <w:rsid w:val="003A1FBA"/>
    <w:rsid w:val="003A2638"/>
    <w:rsid w:val="003A27B5"/>
    <w:rsid w:val="003A29A2"/>
    <w:rsid w:val="003A2D38"/>
    <w:rsid w:val="003A334F"/>
    <w:rsid w:val="003A34F2"/>
    <w:rsid w:val="003A36D5"/>
    <w:rsid w:val="003A4544"/>
    <w:rsid w:val="003A4651"/>
    <w:rsid w:val="003A51D3"/>
    <w:rsid w:val="003A538B"/>
    <w:rsid w:val="003A53BC"/>
    <w:rsid w:val="003A559B"/>
    <w:rsid w:val="003A55AA"/>
    <w:rsid w:val="003A57D7"/>
    <w:rsid w:val="003A5967"/>
    <w:rsid w:val="003A5C2F"/>
    <w:rsid w:val="003A6BFA"/>
    <w:rsid w:val="003A6F2B"/>
    <w:rsid w:val="003A7333"/>
    <w:rsid w:val="003A7E40"/>
    <w:rsid w:val="003A7FEC"/>
    <w:rsid w:val="003B0FE4"/>
    <w:rsid w:val="003B138C"/>
    <w:rsid w:val="003B16CD"/>
    <w:rsid w:val="003B1BB9"/>
    <w:rsid w:val="003B2357"/>
    <w:rsid w:val="003B2EF9"/>
    <w:rsid w:val="003B2F00"/>
    <w:rsid w:val="003B30EF"/>
    <w:rsid w:val="003B337A"/>
    <w:rsid w:val="003B4E75"/>
    <w:rsid w:val="003B53C4"/>
    <w:rsid w:val="003B5943"/>
    <w:rsid w:val="003B5F4C"/>
    <w:rsid w:val="003B5FEA"/>
    <w:rsid w:val="003B6A9A"/>
    <w:rsid w:val="003B6D2A"/>
    <w:rsid w:val="003B7655"/>
    <w:rsid w:val="003B792D"/>
    <w:rsid w:val="003B7DA6"/>
    <w:rsid w:val="003C0678"/>
    <w:rsid w:val="003C0945"/>
    <w:rsid w:val="003C0AE1"/>
    <w:rsid w:val="003C174A"/>
    <w:rsid w:val="003C1833"/>
    <w:rsid w:val="003C1ACB"/>
    <w:rsid w:val="003C1B4D"/>
    <w:rsid w:val="003C1C10"/>
    <w:rsid w:val="003C1C5E"/>
    <w:rsid w:val="003C1CEF"/>
    <w:rsid w:val="003C28ED"/>
    <w:rsid w:val="003C2DD3"/>
    <w:rsid w:val="003C325A"/>
    <w:rsid w:val="003C35C5"/>
    <w:rsid w:val="003C3C57"/>
    <w:rsid w:val="003C3CB9"/>
    <w:rsid w:val="003C4B36"/>
    <w:rsid w:val="003C4C74"/>
    <w:rsid w:val="003C4D8B"/>
    <w:rsid w:val="003C5240"/>
    <w:rsid w:val="003C5477"/>
    <w:rsid w:val="003C5CCF"/>
    <w:rsid w:val="003C6472"/>
    <w:rsid w:val="003C67AE"/>
    <w:rsid w:val="003C6C38"/>
    <w:rsid w:val="003C786A"/>
    <w:rsid w:val="003C7BBF"/>
    <w:rsid w:val="003C7BC5"/>
    <w:rsid w:val="003C7C22"/>
    <w:rsid w:val="003D05DA"/>
    <w:rsid w:val="003D15BF"/>
    <w:rsid w:val="003D18B3"/>
    <w:rsid w:val="003D2163"/>
    <w:rsid w:val="003D218F"/>
    <w:rsid w:val="003D29C4"/>
    <w:rsid w:val="003D2D62"/>
    <w:rsid w:val="003D34E9"/>
    <w:rsid w:val="003D3D5B"/>
    <w:rsid w:val="003D4D68"/>
    <w:rsid w:val="003D508C"/>
    <w:rsid w:val="003D573E"/>
    <w:rsid w:val="003D5D88"/>
    <w:rsid w:val="003D5EB5"/>
    <w:rsid w:val="003D5F4D"/>
    <w:rsid w:val="003D65FF"/>
    <w:rsid w:val="003D67F6"/>
    <w:rsid w:val="003D6CA9"/>
    <w:rsid w:val="003D6D7E"/>
    <w:rsid w:val="003D704B"/>
    <w:rsid w:val="003D73DE"/>
    <w:rsid w:val="003D78B2"/>
    <w:rsid w:val="003D79BA"/>
    <w:rsid w:val="003E032A"/>
    <w:rsid w:val="003E0997"/>
    <w:rsid w:val="003E11A3"/>
    <w:rsid w:val="003E123C"/>
    <w:rsid w:val="003E1290"/>
    <w:rsid w:val="003E14C3"/>
    <w:rsid w:val="003E14C6"/>
    <w:rsid w:val="003E226C"/>
    <w:rsid w:val="003E2E4E"/>
    <w:rsid w:val="003E2FA5"/>
    <w:rsid w:val="003E392C"/>
    <w:rsid w:val="003E3A19"/>
    <w:rsid w:val="003E3A4E"/>
    <w:rsid w:val="003E3C3C"/>
    <w:rsid w:val="003E3D4C"/>
    <w:rsid w:val="003E4511"/>
    <w:rsid w:val="003E4D30"/>
    <w:rsid w:val="003E5554"/>
    <w:rsid w:val="003E56F1"/>
    <w:rsid w:val="003E589C"/>
    <w:rsid w:val="003E6B0F"/>
    <w:rsid w:val="003E6E30"/>
    <w:rsid w:val="003E713E"/>
    <w:rsid w:val="003E76DC"/>
    <w:rsid w:val="003E76FD"/>
    <w:rsid w:val="003F1023"/>
    <w:rsid w:val="003F19FF"/>
    <w:rsid w:val="003F1ADC"/>
    <w:rsid w:val="003F1B8D"/>
    <w:rsid w:val="003F2190"/>
    <w:rsid w:val="003F21EF"/>
    <w:rsid w:val="003F3126"/>
    <w:rsid w:val="003F3224"/>
    <w:rsid w:val="003F37BD"/>
    <w:rsid w:val="003F3FCE"/>
    <w:rsid w:val="003F4539"/>
    <w:rsid w:val="003F45AA"/>
    <w:rsid w:val="003F45CD"/>
    <w:rsid w:val="003F46A3"/>
    <w:rsid w:val="003F4B94"/>
    <w:rsid w:val="003F4D44"/>
    <w:rsid w:val="003F518A"/>
    <w:rsid w:val="003F5CCE"/>
    <w:rsid w:val="003F5E16"/>
    <w:rsid w:val="003F674B"/>
    <w:rsid w:val="003F729F"/>
    <w:rsid w:val="003F78EF"/>
    <w:rsid w:val="003F7948"/>
    <w:rsid w:val="003F7EEB"/>
    <w:rsid w:val="004005A1"/>
    <w:rsid w:val="00400D53"/>
    <w:rsid w:val="00401090"/>
    <w:rsid w:val="00401EDD"/>
    <w:rsid w:val="004020D0"/>
    <w:rsid w:val="0040297C"/>
    <w:rsid w:val="00402EE1"/>
    <w:rsid w:val="0040361D"/>
    <w:rsid w:val="00403C48"/>
    <w:rsid w:val="0040418A"/>
    <w:rsid w:val="0040476B"/>
    <w:rsid w:val="00404AF6"/>
    <w:rsid w:val="0040521B"/>
    <w:rsid w:val="004057FE"/>
    <w:rsid w:val="004059EA"/>
    <w:rsid w:val="00405D8D"/>
    <w:rsid w:val="00405EB2"/>
    <w:rsid w:val="00406615"/>
    <w:rsid w:val="004069CA"/>
    <w:rsid w:val="00406A91"/>
    <w:rsid w:val="00407841"/>
    <w:rsid w:val="00407F07"/>
    <w:rsid w:val="004103F8"/>
    <w:rsid w:val="00410B5B"/>
    <w:rsid w:val="00411122"/>
    <w:rsid w:val="004115A8"/>
    <w:rsid w:val="004117E1"/>
    <w:rsid w:val="00411925"/>
    <w:rsid w:val="0041224D"/>
    <w:rsid w:val="00412953"/>
    <w:rsid w:val="004135E4"/>
    <w:rsid w:val="00413619"/>
    <w:rsid w:val="00413668"/>
    <w:rsid w:val="00413A0B"/>
    <w:rsid w:val="00413DE2"/>
    <w:rsid w:val="00414246"/>
    <w:rsid w:val="00414323"/>
    <w:rsid w:val="004146BA"/>
    <w:rsid w:val="00414DDA"/>
    <w:rsid w:val="00414EE7"/>
    <w:rsid w:val="0041523F"/>
    <w:rsid w:val="00415EB3"/>
    <w:rsid w:val="004163E6"/>
    <w:rsid w:val="0041674E"/>
    <w:rsid w:val="004167DE"/>
    <w:rsid w:val="004170D0"/>
    <w:rsid w:val="00417309"/>
    <w:rsid w:val="004174F8"/>
    <w:rsid w:val="00417AB1"/>
    <w:rsid w:val="004200E8"/>
    <w:rsid w:val="00420317"/>
    <w:rsid w:val="00420393"/>
    <w:rsid w:val="00420589"/>
    <w:rsid w:val="00421073"/>
    <w:rsid w:val="00421183"/>
    <w:rsid w:val="00421D82"/>
    <w:rsid w:val="00422299"/>
    <w:rsid w:val="00422AAE"/>
    <w:rsid w:val="0042405A"/>
    <w:rsid w:val="00424097"/>
    <w:rsid w:val="004248F2"/>
    <w:rsid w:val="00424DA1"/>
    <w:rsid w:val="00425184"/>
    <w:rsid w:val="00425355"/>
    <w:rsid w:val="0042582B"/>
    <w:rsid w:val="0042583B"/>
    <w:rsid w:val="00426A93"/>
    <w:rsid w:val="00427440"/>
    <w:rsid w:val="00427777"/>
    <w:rsid w:val="00427CEC"/>
    <w:rsid w:val="00430C95"/>
    <w:rsid w:val="00430FF3"/>
    <w:rsid w:val="00431050"/>
    <w:rsid w:val="00431472"/>
    <w:rsid w:val="00431657"/>
    <w:rsid w:val="0043185B"/>
    <w:rsid w:val="00431931"/>
    <w:rsid w:val="00431A72"/>
    <w:rsid w:val="00431FB0"/>
    <w:rsid w:val="0043259D"/>
    <w:rsid w:val="00432F15"/>
    <w:rsid w:val="004331CE"/>
    <w:rsid w:val="00433626"/>
    <w:rsid w:val="00433F32"/>
    <w:rsid w:val="00434136"/>
    <w:rsid w:val="0043425E"/>
    <w:rsid w:val="00434572"/>
    <w:rsid w:val="00434AF5"/>
    <w:rsid w:val="00435420"/>
    <w:rsid w:val="00435A9D"/>
    <w:rsid w:val="00435B09"/>
    <w:rsid w:val="00435B9F"/>
    <w:rsid w:val="00435C6F"/>
    <w:rsid w:val="00436601"/>
    <w:rsid w:val="00436984"/>
    <w:rsid w:val="004370CA"/>
    <w:rsid w:val="0043762A"/>
    <w:rsid w:val="00437A9E"/>
    <w:rsid w:val="00437DC5"/>
    <w:rsid w:val="00437EDF"/>
    <w:rsid w:val="00440068"/>
    <w:rsid w:val="0044045E"/>
    <w:rsid w:val="004409DD"/>
    <w:rsid w:val="00441ABA"/>
    <w:rsid w:val="00441BA8"/>
    <w:rsid w:val="004422B5"/>
    <w:rsid w:val="004428C5"/>
    <w:rsid w:val="00443236"/>
    <w:rsid w:val="00443B49"/>
    <w:rsid w:val="00444816"/>
    <w:rsid w:val="00444E46"/>
    <w:rsid w:val="00445132"/>
    <w:rsid w:val="004451A3"/>
    <w:rsid w:val="00445565"/>
    <w:rsid w:val="004457FA"/>
    <w:rsid w:val="004459E7"/>
    <w:rsid w:val="00445A81"/>
    <w:rsid w:val="00445AD6"/>
    <w:rsid w:val="00446465"/>
    <w:rsid w:val="004469FD"/>
    <w:rsid w:val="00446AA8"/>
    <w:rsid w:val="00446C79"/>
    <w:rsid w:val="004470DE"/>
    <w:rsid w:val="0044731D"/>
    <w:rsid w:val="00447476"/>
    <w:rsid w:val="00447700"/>
    <w:rsid w:val="004478BF"/>
    <w:rsid w:val="00450150"/>
    <w:rsid w:val="00450D7D"/>
    <w:rsid w:val="0045124C"/>
    <w:rsid w:val="0045142B"/>
    <w:rsid w:val="00452751"/>
    <w:rsid w:val="00452F9F"/>
    <w:rsid w:val="0045462F"/>
    <w:rsid w:val="00454F0F"/>
    <w:rsid w:val="0045523A"/>
    <w:rsid w:val="004552A3"/>
    <w:rsid w:val="00455A2E"/>
    <w:rsid w:val="00455A89"/>
    <w:rsid w:val="00455D21"/>
    <w:rsid w:val="00456111"/>
    <w:rsid w:val="00456702"/>
    <w:rsid w:val="00456A77"/>
    <w:rsid w:val="00457547"/>
    <w:rsid w:val="00460BC9"/>
    <w:rsid w:val="00460D54"/>
    <w:rsid w:val="00461128"/>
    <w:rsid w:val="00461845"/>
    <w:rsid w:val="00461C06"/>
    <w:rsid w:val="00461CCA"/>
    <w:rsid w:val="00462075"/>
    <w:rsid w:val="004621FA"/>
    <w:rsid w:val="00462BCA"/>
    <w:rsid w:val="00463860"/>
    <w:rsid w:val="00463962"/>
    <w:rsid w:val="00463C86"/>
    <w:rsid w:val="00464372"/>
    <w:rsid w:val="00465645"/>
    <w:rsid w:val="00465D27"/>
    <w:rsid w:val="00465FF6"/>
    <w:rsid w:val="00466669"/>
    <w:rsid w:val="0046731F"/>
    <w:rsid w:val="00467597"/>
    <w:rsid w:val="004675DD"/>
    <w:rsid w:val="00467628"/>
    <w:rsid w:val="00467AFB"/>
    <w:rsid w:val="00467B03"/>
    <w:rsid w:val="00467C9A"/>
    <w:rsid w:val="004700E1"/>
    <w:rsid w:val="004704C5"/>
    <w:rsid w:val="00470664"/>
    <w:rsid w:val="00470C11"/>
    <w:rsid w:val="00470EFA"/>
    <w:rsid w:val="004710D5"/>
    <w:rsid w:val="004714B7"/>
    <w:rsid w:val="00471B7C"/>
    <w:rsid w:val="00471E5E"/>
    <w:rsid w:val="0047211A"/>
    <w:rsid w:val="00472574"/>
    <w:rsid w:val="0047289A"/>
    <w:rsid w:val="00472901"/>
    <w:rsid w:val="00472AF7"/>
    <w:rsid w:val="0047309E"/>
    <w:rsid w:val="00473AAA"/>
    <w:rsid w:val="004741AF"/>
    <w:rsid w:val="0047423B"/>
    <w:rsid w:val="00474889"/>
    <w:rsid w:val="00474900"/>
    <w:rsid w:val="00474AEA"/>
    <w:rsid w:val="00474B62"/>
    <w:rsid w:val="00474F4B"/>
    <w:rsid w:val="004750FC"/>
    <w:rsid w:val="0047536A"/>
    <w:rsid w:val="004755C5"/>
    <w:rsid w:val="00475E82"/>
    <w:rsid w:val="00476880"/>
    <w:rsid w:val="00476966"/>
    <w:rsid w:val="0047731D"/>
    <w:rsid w:val="00477369"/>
    <w:rsid w:val="00477399"/>
    <w:rsid w:val="00477DC6"/>
    <w:rsid w:val="00480644"/>
    <w:rsid w:val="00481836"/>
    <w:rsid w:val="00481846"/>
    <w:rsid w:val="0048216E"/>
    <w:rsid w:val="00482C59"/>
    <w:rsid w:val="00483024"/>
    <w:rsid w:val="004830F0"/>
    <w:rsid w:val="0048320E"/>
    <w:rsid w:val="004833D1"/>
    <w:rsid w:val="0048374B"/>
    <w:rsid w:val="00483CB4"/>
    <w:rsid w:val="00483E94"/>
    <w:rsid w:val="00483F34"/>
    <w:rsid w:val="0048444F"/>
    <w:rsid w:val="00484A20"/>
    <w:rsid w:val="00484B2C"/>
    <w:rsid w:val="00484D74"/>
    <w:rsid w:val="00484F07"/>
    <w:rsid w:val="0048512E"/>
    <w:rsid w:val="00485FB9"/>
    <w:rsid w:val="00486374"/>
    <w:rsid w:val="00487105"/>
    <w:rsid w:val="00487269"/>
    <w:rsid w:val="00487B88"/>
    <w:rsid w:val="00487FCF"/>
    <w:rsid w:val="00487FE6"/>
    <w:rsid w:val="00490117"/>
    <w:rsid w:val="004902F1"/>
    <w:rsid w:val="00490718"/>
    <w:rsid w:val="00490C0F"/>
    <w:rsid w:val="00490E0C"/>
    <w:rsid w:val="004911C2"/>
    <w:rsid w:val="00491206"/>
    <w:rsid w:val="00491292"/>
    <w:rsid w:val="00491577"/>
    <w:rsid w:val="00491673"/>
    <w:rsid w:val="004917F9"/>
    <w:rsid w:val="00491A32"/>
    <w:rsid w:val="00491A84"/>
    <w:rsid w:val="00491DFD"/>
    <w:rsid w:val="0049233F"/>
    <w:rsid w:val="00492343"/>
    <w:rsid w:val="00492495"/>
    <w:rsid w:val="00492976"/>
    <w:rsid w:val="00492A63"/>
    <w:rsid w:val="00492C9D"/>
    <w:rsid w:val="00493AD3"/>
    <w:rsid w:val="00493F75"/>
    <w:rsid w:val="0049448F"/>
    <w:rsid w:val="00494ADE"/>
    <w:rsid w:val="00494D23"/>
    <w:rsid w:val="00494E2C"/>
    <w:rsid w:val="0049508F"/>
    <w:rsid w:val="004959E9"/>
    <w:rsid w:val="00495DC3"/>
    <w:rsid w:val="00495DD8"/>
    <w:rsid w:val="00496055"/>
    <w:rsid w:val="0049734E"/>
    <w:rsid w:val="004975F7"/>
    <w:rsid w:val="00497650"/>
    <w:rsid w:val="004A077E"/>
    <w:rsid w:val="004A1316"/>
    <w:rsid w:val="004A2115"/>
    <w:rsid w:val="004A254A"/>
    <w:rsid w:val="004A2BB5"/>
    <w:rsid w:val="004A34D7"/>
    <w:rsid w:val="004A3FE6"/>
    <w:rsid w:val="004A4026"/>
    <w:rsid w:val="004A4376"/>
    <w:rsid w:val="004A451B"/>
    <w:rsid w:val="004A473B"/>
    <w:rsid w:val="004A5777"/>
    <w:rsid w:val="004A5884"/>
    <w:rsid w:val="004A5961"/>
    <w:rsid w:val="004A59CD"/>
    <w:rsid w:val="004A5E85"/>
    <w:rsid w:val="004A5F3B"/>
    <w:rsid w:val="004A5F60"/>
    <w:rsid w:val="004A62BA"/>
    <w:rsid w:val="004A6C31"/>
    <w:rsid w:val="004B1653"/>
    <w:rsid w:val="004B2AEB"/>
    <w:rsid w:val="004B33B6"/>
    <w:rsid w:val="004B3453"/>
    <w:rsid w:val="004B3797"/>
    <w:rsid w:val="004B3B2D"/>
    <w:rsid w:val="004B3EED"/>
    <w:rsid w:val="004B4459"/>
    <w:rsid w:val="004B4D8A"/>
    <w:rsid w:val="004B5173"/>
    <w:rsid w:val="004B5315"/>
    <w:rsid w:val="004B54C7"/>
    <w:rsid w:val="004B55AC"/>
    <w:rsid w:val="004B56C9"/>
    <w:rsid w:val="004B5B38"/>
    <w:rsid w:val="004B5C18"/>
    <w:rsid w:val="004B5D5A"/>
    <w:rsid w:val="004B6014"/>
    <w:rsid w:val="004B714B"/>
    <w:rsid w:val="004B7349"/>
    <w:rsid w:val="004B736B"/>
    <w:rsid w:val="004B759C"/>
    <w:rsid w:val="004B7671"/>
    <w:rsid w:val="004B76B2"/>
    <w:rsid w:val="004B7875"/>
    <w:rsid w:val="004B7AC4"/>
    <w:rsid w:val="004B7AD1"/>
    <w:rsid w:val="004B7B18"/>
    <w:rsid w:val="004C034A"/>
    <w:rsid w:val="004C05F4"/>
    <w:rsid w:val="004C16A3"/>
    <w:rsid w:val="004C1A88"/>
    <w:rsid w:val="004C1B37"/>
    <w:rsid w:val="004C2695"/>
    <w:rsid w:val="004C27AD"/>
    <w:rsid w:val="004C2C8C"/>
    <w:rsid w:val="004C2F63"/>
    <w:rsid w:val="004C3A5D"/>
    <w:rsid w:val="004C3CD5"/>
    <w:rsid w:val="004C3D32"/>
    <w:rsid w:val="004C3EBC"/>
    <w:rsid w:val="004C442F"/>
    <w:rsid w:val="004C4964"/>
    <w:rsid w:val="004C498E"/>
    <w:rsid w:val="004C5915"/>
    <w:rsid w:val="004C6152"/>
    <w:rsid w:val="004C6159"/>
    <w:rsid w:val="004C672A"/>
    <w:rsid w:val="004C692A"/>
    <w:rsid w:val="004C69ED"/>
    <w:rsid w:val="004C6C7A"/>
    <w:rsid w:val="004C6CEE"/>
    <w:rsid w:val="004C6E03"/>
    <w:rsid w:val="004C7348"/>
    <w:rsid w:val="004C7855"/>
    <w:rsid w:val="004D02D3"/>
    <w:rsid w:val="004D0C96"/>
    <w:rsid w:val="004D0F4B"/>
    <w:rsid w:val="004D1129"/>
    <w:rsid w:val="004D13A8"/>
    <w:rsid w:val="004D1C00"/>
    <w:rsid w:val="004D241C"/>
    <w:rsid w:val="004D26F5"/>
    <w:rsid w:val="004D2726"/>
    <w:rsid w:val="004D27B5"/>
    <w:rsid w:val="004D2FB6"/>
    <w:rsid w:val="004D30A8"/>
    <w:rsid w:val="004D37AA"/>
    <w:rsid w:val="004D3A46"/>
    <w:rsid w:val="004D3CB6"/>
    <w:rsid w:val="004D4112"/>
    <w:rsid w:val="004D42CD"/>
    <w:rsid w:val="004D4388"/>
    <w:rsid w:val="004D5649"/>
    <w:rsid w:val="004D5865"/>
    <w:rsid w:val="004D5D66"/>
    <w:rsid w:val="004D65D9"/>
    <w:rsid w:val="004D707E"/>
    <w:rsid w:val="004D710C"/>
    <w:rsid w:val="004D74FC"/>
    <w:rsid w:val="004D7825"/>
    <w:rsid w:val="004D7DAF"/>
    <w:rsid w:val="004E03E0"/>
    <w:rsid w:val="004E0804"/>
    <w:rsid w:val="004E0923"/>
    <w:rsid w:val="004E1730"/>
    <w:rsid w:val="004E1983"/>
    <w:rsid w:val="004E1A5B"/>
    <w:rsid w:val="004E1C65"/>
    <w:rsid w:val="004E21C0"/>
    <w:rsid w:val="004E2402"/>
    <w:rsid w:val="004E25A4"/>
    <w:rsid w:val="004E27FC"/>
    <w:rsid w:val="004E2A35"/>
    <w:rsid w:val="004E2AF3"/>
    <w:rsid w:val="004E2BE0"/>
    <w:rsid w:val="004E378B"/>
    <w:rsid w:val="004E41CA"/>
    <w:rsid w:val="004E44ED"/>
    <w:rsid w:val="004E56F6"/>
    <w:rsid w:val="004E5ED4"/>
    <w:rsid w:val="004E60C9"/>
    <w:rsid w:val="004E6487"/>
    <w:rsid w:val="004E6757"/>
    <w:rsid w:val="004E682A"/>
    <w:rsid w:val="004E6870"/>
    <w:rsid w:val="004E7254"/>
    <w:rsid w:val="004E7262"/>
    <w:rsid w:val="004E7285"/>
    <w:rsid w:val="004E7555"/>
    <w:rsid w:val="004E783C"/>
    <w:rsid w:val="004E7A15"/>
    <w:rsid w:val="004E7DD8"/>
    <w:rsid w:val="004F0133"/>
    <w:rsid w:val="004F1126"/>
    <w:rsid w:val="004F1743"/>
    <w:rsid w:val="004F1BDD"/>
    <w:rsid w:val="004F255D"/>
    <w:rsid w:val="004F29D5"/>
    <w:rsid w:val="004F2A3B"/>
    <w:rsid w:val="004F2E5C"/>
    <w:rsid w:val="004F2E99"/>
    <w:rsid w:val="004F3002"/>
    <w:rsid w:val="004F3361"/>
    <w:rsid w:val="004F3432"/>
    <w:rsid w:val="004F34A8"/>
    <w:rsid w:val="004F3B12"/>
    <w:rsid w:val="004F417D"/>
    <w:rsid w:val="004F5187"/>
    <w:rsid w:val="004F5A10"/>
    <w:rsid w:val="004F5ACF"/>
    <w:rsid w:val="004F5FD2"/>
    <w:rsid w:val="004F65BC"/>
    <w:rsid w:val="004F6F91"/>
    <w:rsid w:val="004F7038"/>
    <w:rsid w:val="004F7504"/>
    <w:rsid w:val="004F7622"/>
    <w:rsid w:val="004F7B35"/>
    <w:rsid w:val="004F7D67"/>
    <w:rsid w:val="004F7DDE"/>
    <w:rsid w:val="00500AD5"/>
    <w:rsid w:val="005017C2"/>
    <w:rsid w:val="005020EE"/>
    <w:rsid w:val="005022B1"/>
    <w:rsid w:val="00502732"/>
    <w:rsid w:val="00502880"/>
    <w:rsid w:val="005031F6"/>
    <w:rsid w:val="0050350A"/>
    <w:rsid w:val="00503839"/>
    <w:rsid w:val="00503902"/>
    <w:rsid w:val="00504096"/>
    <w:rsid w:val="0050477F"/>
    <w:rsid w:val="00504985"/>
    <w:rsid w:val="00504EFF"/>
    <w:rsid w:val="00504F57"/>
    <w:rsid w:val="00504FF8"/>
    <w:rsid w:val="0050501B"/>
    <w:rsid w:val="00505BC3"/>
    <w:rsid w:val="00505BDF"/>
    <w:rsid w:val="00505C4A"/>
    <w:rsid w:val="00506044"/>
    <w:rsid w:val="005062D7"/>
    <w:rsid w:val="005066ED"/>
    <w:rsid w:val="0050670B"/>
    <w:rsid w:val="00506A7E"/>
    <w:rsid w:val="00506DD7"/>
    <w:rsid w:val="005074B4"/>
    <w:rsid w:val="00507955"/>
    <w:rsid w:val="00507ABD"/>
    <w:rsid w:val="00507CCC"/>
    <w:rsid w:val="00507F36"/>
    <w:rsid w:val="0051006C"/>
    <w:rsid w:val="00510422"/>
    <w:rsid w:val="005118B7"/>
    <w:rsid w:val="00511E22"/>
    <w:rsid w:val="00511E48"/>
    <w:rsid w:val="00511E50"/>
    <w:rsid w:val="0051225B"/>
    <w:rsid w:val="00512719"/>
    <w:rsid w:val="00512759"/>
    <w:rsid w:val="005129F8"/>
    <w:rsid w:val="00512CBA"/>
    <w:rsid w:val="00512CE3"/>
    <w:rsid w:val="00512EDE"/>
    <w:rsid w:val="00512FA4"/>
    <w:rsid w:val="005136E9"/>
    <w:rsid w:val="0051385C"/>
    <w:rsid w:val="00513FAE"/>
    <w:rsid w:val="00514A74"/>
    <w:rsid w:val="00514AE0"/>
    <w:rsid w:val="00514BA2"/>
    <w:rsid w:val="00514DD8"/>
    <w:rsid w:val="005159D3"/>
    <w:rsid w:val="00516A9B"/>
    <w:rsid w:val="00516CD4"/>
    <w:rsid w:val="00517244"/>
    <w:rsid w:val="00517252"/>
    <w:rsid w:val="005174F9"/>
    <w:rsid w:val="005176A5"/>
    <w:rsid w:val="00517823"/>
    <w:rsid w:val="0051799B"/>
    <w:rsid w:val="00517E88"/>
    <w:rsid w:val="00517E97"/>
    <w:rsid w:val="00517FB2"/>
    <w:rsid w:val="005204D9"/>
    <w:rsid w:val="00520A15"/>
    <w:rsid w:val="00520B6D"/>
    <w:rsid w:val="00520BA1"/>
    <w:rsid w:val="00520D75"/>
    <w:rsid w:val="00521121"/>
    <w:rsid w:val="005212A5"/>
    <w:rsid w:val="0052149D"/>
    <w:rsid w:val="0052174F"/>
    <w:rsid w:val="005217EE"/>
    <w:rsid w:val="00521BDC"/>
    <w:rsid w:val="00521CAA"/>
    <w:rsid w:val="0052219E"/>
    <w:rsid w:val="005223A2"/>
    <w:rsid w:val="00522A35"/>
    <w:rsid w:val="0052398A"/>
    <w:rsid w:val="00523992"/>
    <w:rsid w:val="00523F48"/>
    <w:rsid w:val="0052450B"/>
    <w:rsid w:val="005259B4"/>
    <w:rsid w:val="00525B12"/>
    <w:rsid w:val="00525B5D"/>
    <w:rsid w:val="0052754E"/>
    <w:rsid w:val="005278D4"/>
    <w:rsid w:val="00527AA7"/>
    <w:rsid w:val="00527C87"/>
    <w:rsid w:val="0053052B"/>
    <w:rsid w:val="00530A9B"/>
    <w:rsid w:val="00530C78"/>
    <w:rsid w:val="00530DC8"/>
    <w:rsid w:val="005311C9"/>
    <w:rsid w:val="00531AB1"/>
    <w:rsid w:val="005324AC"/>
    <w:rsid w:val="0053272B"/>
    <w:rsid w:val="005328BF"/>
    <w:rsid w:val="00533002"/>
    <w:rsid w:val="0053355D"/>
    <w:rsid w:val="005344C0"/>
    <w:rsid w:val="0053450A"/>
    <w:rsid w:val="005346CC"/>
    <w:rsid w:val="00534A2D"/>
    <w:rsid w:val="00534B41"/>
    <w:rsid w:val="00534D84"/>
    <w:rsid w:val="0053578F"/>
    <w:rsid w:val="00535B1B"/>
    <w:rsid w:val="0053635D"/>
    <w:rsid w:val="00536B8A"/>
    <w:rsid w:val="00536E11"/>
    <w:rsid w:val="00536EF7"/>
    <w:rsid w:val="005374D8"/>
    <w:rsid w:val="00537909"/>
    <w:rsid w:val="005379EB"/>
    <w:rsid w:val="00537A1C"/>
    <w:rsid w:val="00537D2B"/>
    <w:rsid w:val="0054045F"/>
    <w:rsid w:val="0054082F"/>
    <w:rsid w:val="00540BCF"/>
    <w:rsid w:val="00540DB9"/>
    <w:rsid w:val="00540EC3"/>
    <w:rsid w:val="00541102"/>
    <w:rsid w:val="005416EF"/>
    <w:rsid w:val="00541829"/>
    <w:rsid w:val="00541C23"/>
    <w:rsid w:val="00542AFC"/>
    <w:rsid w:val="00542C43"/>
    <w:rsid w:val="00542CED"/>
    <w:rsid w:val="00542E4B"/>
    <w:rsid w:val="005431F0"/>
    <w:rsid w:val="005435BD"/>
    <w:rsid w:val="00543715"/>
    <w:rsid w:val="00543894"/>
    <w:rsid w:val="00543970"/>
    <w:rsid w:val="00543A2D"/>
    <w:rsid w:val="00543EFA"/>
    <w:rsid w:val="00543F8F"/>
    <w:rsid w:val="005440AE"/>
    <w:rsid w:val="0054428E"/>
    <w:rsid w:val="00545148"/>
    <w:rsid w:val="00545315"/>
    <w:rsid w:val="00545555"/>
    <w:rsid w:val="0054555F"/>
    <w:rsid w:val="0054610B"/>
    <w:rsid w:val="005462F7"/>
    <w:rsid w:val="005466F9"/>
    <w:rsid w:val="00546F27"/>
    <w:rsid w:val="00547C07"/>
    <w:rsid w:val="005501CF"/>
    <w:rsid w:val="00550A31"/>
    <w:rsid w:val="00550ACD"/>
    <w:rsid w:val="00550CC8"/>
    <w:rsid w:val="00550CDF"/>
    <w:rsid w:val="00550E51"/>
    <w:rsid w:val="00550F16"/>
    <w:rsid w:val="005511EE"/>
    <w:rsid w:val="005518B7"/>
    <w:rsid w:val="00551BEB"/>
    <w:rsid w:val="005526B7"/>
    <w:rsid w:val="005526BF"/>
    <w:rsid w:val="00552744"/>
    <w:rsid w:val="005527B2"/>
    <w:rsid w:val="00552B8B"/>
    <w:rsid w:val="00552DEA"/>
    <w:rsid w:val="005530AA"/>
    <w:rsid w:val="005530F5"/>
    <w:rsid w:val="00553F04"/>
    <w:rsid w:val="0055402B"/>
    <w:rsid w:val="005549A7"/>
    <w:rsid w:val="0055534A"/>
    <w:rsid w:val="005556EB"/>
    <w:rsid w:val="00555928"/>
    <w:rsid w:val="00555935"/>
    <w:rsid w:val="00555E8D"/>
    <w:rsid w:val="0055603E"/>
    <w:rsid w:val="005560D6"/>
    <w:rsid w:val="0055668A"/>
    <w:rsid w:val="005569B8"/>
    <w:rsid w:val="00556BB0"/>
    <w:rsid w:val="00557303"/>
    <w:rsid w:val="005575EC"/>
    <w:rsid w:val="00557A3F"/>
    <w:rsid w:val="00557CB6"/>
    <w:rsid w:val="0056060D"/>
    <w:rsid w:val="00560754"/>
    <w:rsid w:val="00560AF0"/>
    <w:rsid w:val="00560D4D"/>
    <w:rsid w:val="00560FEF"/>
    <w:rsid w:val="005616CF"/>
    <w:rsid w:val="00561A2C"/>
    <w:rsid w:val="0056263B"/>
    <w:rsid w:val="00562BC0"/>
    <w:rsid w:val="00562C01"/>
    <w:rsid w:val="005634B7"/>
    <w:rsid w:val="005639A3"/>
    <w:rsid w:val="00563D17"/>
    <w:rsid w:val="0056407A"/>
    <w:rsid w:val="005642B1"/>
    <w:rsid w:val="00564E17"/>
    <w:rsid w:val="00564F33"/>
    <w:rsid w:val="005651AB"/>
    <w:rsid w:val="00565892"/>
    <w:rsid w:val="005668F8"/>
    <w:rsid w:val="00567128"/>
    <w:rsid w:val="00567ADC"/>
    <w:rsid w:val="00567D57"/>
    <w:rsid w:val="00567F47"/>
    <w:rsid w:val="00567FED"/>
    <w:rsid w:val="00570175"/>
    <w:rsid w:val="00570483"/>
    <w:rsid w:val="005704A3"/>
    <w:rsid w:val="00570619"/>
    <w:rsid w:val="005709B0"/>
    <w:rsid w:val="00570AA0"/>
    <w:rsid w:val="00570BBD"/>
    <w:rsid w:val="005711F8"/>
    <w:rsid w:val="00571AAC"/>
    <w:rsid w:val="005721F1"/>
    <w:rsid w:val="00572279"/>
    <w:rsid w:val="0057265E"/>
    <w:rsid w:val="005729B0"/>
    <w:rsid w:val="00572AC5"/>
    <w:rsid w:val="00572AFD"/>
    <w:rsid w:val="0057329E"/>
    <w:rsid w:val="00573486"/>
    <w:rsid w:val="00573A2B"/>
    <w:rsid w:val="00573B0C"/>
    <w:rsid w:val="005742CF"/>
    <w:rsid w:val="00574593"/>
    <w:rsid w:val="00574869"/>
    <w:rsid w:val="005756DE"/>
    <w:rsid w:val="0057584D"/>
    <w:rsid w:val="00576677"/>
    <w:rsid w:val="00576E72"/>
    <w:rsid w:val="005772D5"/>
    <w:rsid w:val="005775EA"/>
    <w:rsid w:val="00577832"/>
    <w:rsid w:val="00577AE6"/>
    <w:rsid w:val="00577AFB"/>
    <w:rsid w:val="00577D02"/>
    <w:rsid w:val="00580123"/>
    <w:rsid w:val="00580435"/>
    <w:rsid w:val="00580BFF"/>
    <w:rsid w:val="00580EA3"/>
    <w:rsid w:val="00581796"/>
    <w:rsid w:val="00581B46"/>
    <w:rsid w:val="00581ECF"/>
    <w:rsid w:val="005827C9"/>
    <w:rsid w:val="00582A05"/>
    <w:rsid w:val="00582B8E"/>
    <w:rsid w:val="00582D75"/>
    <w:rsid w:val="00582E65"/>
    <w:rsid w:val="00582E9E"/>
    <w:rsid w:val="005830EA"/>
    <w:rsid w:val="005831AC"/>
    <w:rsid w:val="005837A4"/>
    <w:rsid w:val="00583AD2"/>
    <w:rsid w:val="00583AF5"/>
    <w:rsid w:val="00583AF9"/>
    <w:rsid w:val="0058410E"/>
    <w:rsid w:val="00584304"/>
    <w:rsid w:val="00584732"/>
    <w:rsid w:val="00584AD8"/>
    <w:rsid w:val="00585379"/>
    <w:rsid w:val="0058592C"/>
    <w:rsid w:val="00585962"/>
    <w:rsid w:val="00585BAC"/>
    <w:rsid w:val="00585D56"/>
    <w:rsid w:val="00585FD9"/>
    <w:rsid w:val="005861CD"/>
    <w:rsid w:val="00586BDF"/>
    <w:rsid w:val="00587534"/>
    <w:rsid w:val="005875DA"/>
    <w:rsid w:val="00587E29"/>
    <w:rsid w:val="00587F1F"/>
    <w:rsid w:val="00590254"/>
    <w:rsid w:val="005906D6"/>
    <w:rsid w:val="00590753"/>
    <w:rsid w:val="00590FD2"/>
    <w:rsid w:val="005915CE"/>
    <w:rsid w:val="00591EEB"/>
    <w:rsid w:val="005922A7"/>
    <w:rsid w:val="00592583"/>
    <w:rsid w:val="005926C3"/>
    <w:rsid w:val="005929C5"/>
    <w:rsid w:val="00592B60"/>
    <w:rsid w:val="00592E24"/>
    <w:rsid w:val="00592EEF"/>
    <w:rsid w:val="00592F0C"/>
    <w:rsid w:val="00593290"/>
    <w:rsid w:val="0059384D"/>
    <w:rsid w:val="00593DEB"/>
    <w:rsid w:val="00593F96"/>
    <w:rsid w:val="00594061"/>
    <w:rsid w:val="005942C7"/>
    <w:rsid w:val="005942FE"/>
    <w:rsid w:val="00594C13"/>
    <w:rsid w:val="00594F2F"/>
    <w:rsid w:val="0059550E"/>
    <w:rsid w:val="0059582A"/>
    <w:rsid w:val="005958F3"/>
    <w:rsid w:val="005959A8"/>
    <w:rsid w:val="00595B21"/>
    <w:rsid w:val="00595BC1"/>
    <w:rsid w:val="005961C7"/>
    <w:rsid w:val="00596289"/>
    <w:rsid w:val="005966AE"/>
    <w:rsid w:val="00597075"/>
    <w:rsid w:val="005978B9"/>
    <w:rsid w:val="005979C1"/>
    <w:rsid w:val="00597C1B"/>
    <w:rsid w:val="00597DDB"/>
    <w:rsid w:val="005A0547"/>
    <w:rsid w:val="005A0DD4"/>
    <w:rsid w:val="005A126F"/>
    <w:rsid w:val="005A1326"/>
    <w:rsid w:val="005A152A"/>
    <w:rsid w:val="005A19EC"/>
    <w:rsid w:val="005A1C4C"/>
    <w:rsid w:val="005A1CEF"/>
    <w:rsid w:val="005A1EA2"/>
    <w:rsid w:val="005A266D"/>
    <w:rsid w:val="005A2A6E"/>
    <w:rsid w:val="005A2BC0"/>
    <w:rsid w:val="005A2CE1"/>
    <w:rsid w:val="005A2CE5"/>
    <w:rsid w:val="005A2F0E"/>
    <w:rsid w:val="005A3949"/>
    <w:rsid w:val="005A4756"/>
    <w:rsid w:val="005A5223"/>
    <w:rsid w:val="005A5298"/>
    <w:rsid w:val="005A5A5B"/>
    <w:rsid w:val="005A64BF"/>
    <w:rsid w:val="005A697C"/>
    <w:rsid w:val="005A6D2F"/>
    <w:rsid w:val="005A715A"/>
    <w:rsid w:val="005B0B56"/>
    <w:rsid w:val="005B0CCE"/>
    <w:rsid w:val="005B0D94"/>
    <w:rsid w:val="005B0EF8"/>
    <w:rsid w:val="005B0F63"/>
    <w:rsid w:val="005B13A8"/>
    <w:rsid w:val="005B1B7F"/>
    <w:rsid w:val="005B1F99"/>
    <w:rsid w:val="005B21D2"/>
    <w:rsid w:val="005B264B"/>
    <w:rsid w:val="005B2CEC"/>
    <w:rsid w:val="005B2DDE"/>
    <w:rsid w:val="005B311C"/>
    <w:rsid w:val="005B3479"/>
    <w:rsid w:val="005B3888"/>
    <w:rsid w:val="005B39A4"/>
    <w:rsid w:val="005B3DE0"/>
    <w:rsid w:val="005B3F90"/>
    <w:rsid w:val="005B4015"/>
    <w:rsid w:val="005B435C"/>
    <w:rsid w:val="005B4424"/>
    <w:rsid w:val="005B48F6"/>
    <w:rsid w:val="005B505E"/>
    <w:rsid w:val="005B535D"/>
    <w:rsid w:val="005B71B1"/>
    <w:rsid w:val="005B7EC6"/>
    <w:rsid w:val="005C137A"/>
    <w:rsid w:val="005C1546"/>
    <w:rsid w:val="005C1C01"/>
    <w:rsid w:val="005C1E98"/>
    <w:rsid w:val="005C1F6A"/>
    <w:rsid w:val="005C26B2"/>
    <w:rsid w:val="005C27D0"/>
    <w:rsid w:val="005C2B0B"/>
    <w:rsid w:val="005C3091"/>
    <w:rsid w:val="005C3314"/>
    <w:rsid w:val="005C33FE"/>
    <w:rsid w:val="005C3ECB"/>
    <w:rsid w:val="005C49AC"/>
    <w:rsid w:val="005C49CC"/>
    <w:rsid w:val="005C4F10"/>
    <w:rsid w:val="005C5644"/>
    <w:rsid w:val="005C5725"/>
    <w:rsid w:val="005C5CCF"/>
    <w:rsid w:val="005C5E92"/>
    <w:rsid w:val="005C6BF2"/>
    <w:rsid w:val="005C6FD0"/>
    <w:rsid w:val="005C7127"/>
    <w:rsid w:val="005C7861"/>
    <w:rsid w:val="005C7913"/>
    <w:rsid w:val="005C7C82"/>
    <w:rsid w:val="005C7DA8"/>
    <w:rsid w:val="005D01EA"/>
    <w:rsid w:val="005D040C"/>
    <w:rsid w:val="005D06A9"/>
    <w:rsid w:val="005D10BB"/>
    <w:rsid w:val="005D111C"/>
    <w:rsid w:val="005D17B9"/>
    <w:rsid w:val="005D1F4F"/>
    <w:rsid w:val="005D20EE"/>
    <w:rsid w:val="005D2269"/>
    <w:rsid w:val="005D23C2"/>
    <w:rsid w:val="005D29CD"/>
    <w:rsid w:val="005D3272"/>
    <w:rsid w:val="005D3A27"/>
    <w:rsid w:val="005D3BFE"/>
    <w:rsid w:val="005D3F67"/>
    <w:rsid w:val="005D3FBB"/>
    <w:rsid w:val="005D44B3"/>
    <w:rsid w:val="005D4886"/>
    <w:rsid w:val="005D4891"/>
    <w:rsid w:val="005D4B4A"/>
    <w:rsid w:val="005D4C15"/>
    <w:rsid w:val="005D4E82"/>
    <w:rsid w:val="005D5610"/>
    <w:rsid w:val="005D7116"/>
    <w:rsid w:val="005D7299"/>
    <w:rsid w:val="005D752F"/>
    <w:rsid w:val="005D75A9"/>
    <w:rsid w:val="005E00BA"/>
    <w:rsid w:val="005E02E1"/>
    <w:rsid w:val="005E0888"/>
    <w:rsid w:val="005E09AD"/>
    <w:rsid w:val="005E0C00"/>
    <w:rsid w:val="005E0D16"/>
    <w:rsid w:val="005E0F6E"/>
    <w:rsid w:val="005E110F"/>
    <w:rsid w:val="005E1319"/>
    <w:rsid w:val="005E1656"/>
    <w:rsid w:val="005E18F8"/>
    <w:rsid w:val="005E1D67"/>
    <w:rsid w:val="005E1FD9"/>
    <w:rsid w:val="005E221F"/>
    <w:rsid w:val="005E2921"/>
    <w:rsid w:val="005E2AC7"/>
    <w:rsid w:val="005E3190"/>
    <w:rsid w:val="005E37F3"/>
    <w:rsid w:val="005E3B20"/>
    <w:rsid w:val="005E3C53"/>
    <w:rsid w:val="005E3CA2"/>
    <w:rsid w:val="005E3DEF"/>
    <w:rsid w:val="005E430D"/>
    <w:rsid w:val="005E43B4"/>
    <w:rsid w:val="005E449C"/>
    <w:rsid w:val="005E4548"/>
    <w:rsid w:val="005E4ACB"/>
    <w:rsid w:val="005E511D"/>
    <w:rsid w:val="005E524E"/>
    <w:rsid w:val="005E53FC"/>
    <w:rsid w:val="005E5F05"/>
    <w:rsid w:val="005E6016"/>
    <w:rsid w:val="005E615A"/>
    <w:rsid w:val="005E6303"/>
    <w:rsid w:val="005E70DE"/>
    <w:rsid w:val="005E710B"/>
    <w:rsid w:val="005F016A"/>
    <w:rsid w:val="005F0CAA"/>
    <w:rsid w:val="005F0FCB"/>
    <w:rsid w:val="005F120A"/>
    <w:rsid w:val="005F1849"/>
    <w:rsid w:val="005F185D"/>
    <w:rsid w:val="005F1971"/>
    <w:rsid w:val="005F1A06"/>
    <w:rsid w:val="005F2809"/>
    <w:rsid w:val="005F2F7C"/>
    <w:rsid w:val="005F306A"/>
    <w:rsid w:val="005F3089"/>
    <w:rsid w:val="005F324F"/>
    <w:rsid w:val="005F3459"/>
    <w:rsid w:val="005F360D"/>
    <w:rsid w:val="005F374D"/>
    <w:rsid w:val="005F3CC9"/>
    <w:rsid w:val="005F437A"/>
    <w:rsid w:val="005F4516"/>
    <w:rsid w:val="005F467C"/>
    <w:rsid w:val="005F473F"/>
    <w:rsid w:val="005F4C45"/>
    <w:rsid w:val="005F4EEF"/>
    <w:rsid w:val="005F54BA"/>
    <w:rsid w:val="005F563B"/>
    <w:rsid w:val="005F5D51"/>
    <w:rsid w:val="005F61D5"/>
    <w:rsid w:val="005F65CC"/>
    <w:rsid w:val="005F6962"/>
    <w:rsid w:val="005F7978"/>
    <w:rsid w:val="00600757"/>
    <w:rsid w:val="00601039"/>
    <w:rsid w:val="006019A3"/>
    <w:rsid w:val="00601F49"/>
    <w:rsid w:val="00601F88"/>
    <w:rsid w:val="006020DC"/>
    <w:rsid w:val="0060215C"/>
    <w:rsid w:val="00602447"/>
    <w:rsid w:val="00602D3C"/>
    <w:rsid w:val="00602EDA"/>
    <w:rsid w:val="00602FC5"/>
    <w:rsid w:val="00603146"/>
    <w:rsid w:val="0060356D"/>
    <w:rsid w:val="00603615"/>
    <w:rsid w:val="006038C9"/>
    <w:rsid w:val="00604084"/>
    <w:rsid w:val="0060473D"/>
    <w:rsid w:val="006049A2"/>
    <w:rsid w:val="0060587D"/>
    <w:rsid w:val="00605C90"/>
    <w:rsid w:val="00605D5C"/>
    <w:rsid w:val="00606342"/>
    <w:rsid w:val="0060644F"/>
    <w:rsid w:val="00606488"/>
    <w:rsid w:val="00606755"/>
    <w:rsid w:val="00606B47"/>
    <w:rsid w:val="00606E29"/>
    <w:rsid w:val="00606FEA"/>
    <w:rsid w:val="00607F0D"/>
    <w:rsid w:val="0061013C"/>
    <w:rsid w:val="006103F5"/>
    <w:rsid w:val="0061103C"/>
    <w:rsid w:val="00611DE5"/>
    <w:rsid w:val="00612158"/>
    <w:rsid w:val="006121E5"/>
    <w:rsid w:val="0061227B"/>
    <w:rsid w:val="0061228E"/>
    <w:rsid w:val="0061264F"/>
    <w:rsid w:val="00612791"/>
    <w:rsid w:val="00612C30"/>
    <w:rsid w:val="00612C6E"/>
    <w:rsid w:val="00613155"/>
    <w:rsid w:val="0061322C"/>
    <w:rsid w:val="00613275"/>
    <w:rsid w:val="00613286"/>
    <w:rsid w:val="006132C6"/>
    <w:rsid w:val="006137A4"/>
    <w:rsid w:val="006139C7"/>
    <w:rsid w:val="00614112"/>
    <w:rsid w:val="0061419A"/>
    <w:rsid w:val="00614D77"/>
    <w:rsid w:val="006158FE"/>
    <w:rsid w:val="0061605D"/>
    <w:rsid w:val="00617B36"/>
    <w:rsid w:val="00617CC5"/>
    <w:rsid w:val="0062055F"/>
    <w:rsid w:val="00620D20"/>
    <w:rsid w:val="0062107B"/>
    <w:rsid w:val="00621397"/>
    <w:rsid w:val="00621454"/>
    <w:rsid w:val="00622E99"/>
    <w:rsid w:val="006234EE"/>
    <w:rsid w:val="00623718"/>
    <w:rsid w:val="00623E4E"/>
    <w:rsid w:val="0062415F"/>
    <w:rsid w:val="00624E16"/>
    <w:rsid w:val="00624F1C"/>
    <w:rsid w:val="006251BD"/>
    <w:rsid w:val="00625288"/>
    <w:rsid w:val="00625697"/>
    <w:rsid w:val="00625A8A"/>
    <w:rsid w:val="00625AB1"/>
    <w:rsid w:val="006265E3"/>
    <w:rsid w:val="00626983"/>
    <w:rsid w:val="00626B2B"/>
    <w:rsid w:val="0063040D"/>
    <w:rsid w:val="006306F6"/>
    <w:rsid w:val="0063126D"/>
    <w:rsid w:val="0063139B"/>
    <w:rsid w:val="00631951"/>
    <w:rsid w:val="00632CEF"/>
    <w:rsid w:val="006337DE"/>
    <w:rsid w:val="00633C62"/>
    <w:rsid w:val="00633DF2"/>
    <w:rsid w:val="00634523"/>
    <w:rsid w:val="0063487A"/>
    <w:rsid w:val="00634A5C"/>
    <w:rsid w:val="00634E6F"/>
    <w:rsid w:val="00635395"/>
    <w:rsid w:val="0063562C"/>
    <w:rsid w:val="00635B45"/>
    <w:rsid w:val="00635BE1"/>
    <w:rsid w:val="00635DF9"/>
    <w:rsid w:val="00636209"/>
    <w:rsid w:val="00636299"/>
    <w:rsid w:val="00636A8F"/>
    <w:rsid w:val="00636B00"/>
    <w:rsid w:val="00636DD1"/>
    <w:rsid w:val="00637236"/>
    <w:rsid w:val="006373CA"/>
    <w:rsid w:val="00637A59"/>
    <w:rsid w:val="00637D0C"/>
    <w:rsid w:val="00637F16"/>
    <w:rsid w:val="00637F68"/>
    <w:rsid w:val="00640981"/>
    <w:rsid w:val="00640A1F"/>
    <w:rsid w:val="006418C7"/>
    <w:rsid w:val="006419D9"/>
    <w:rsid w:val="006423B6"/>
    <w:rsid w:val="00642DD9"/>
    <w:rsid w:val="00643037"/>
    <w:rsid w:val="006432C9"/>
    <w:rsid w:val="00643C44"/>
    <w:rsid w:val="00644297"/>
    <w:rsid w:val="006447A3"/>
    <w:rsid w:val="006460D8"/>
    <w:rsid w:val="006465DC"/>
    <w:rsid w:val="0064684E"/>
    <w:rsid w:val="00646ABD"/>
    <w:rsid w:val="00646D6D"/>
    <w:rsid w:val="006471E0"/>
    <w:rsid w:val="006478DE"/>
    <w:rsid w:val="00647957"/>
    <w:rsid w:val="0065049D"/>
    <w:rsid w:val="006505E7"/>
    <w:rsid w:val="0065086F"/>
    <w:rsid w:val="00650889"/>
    <w:rsid w:val="00650A2C"/>
    <w:rsid w:val="00650B2F"/>
    <w:rsid w:val="00651189"/>
    <w:rsid w:val="00651279"/>
    <w:rsid w:val="006519BD"/>
    <w:rsid w:val="00651AD6"/>
    <w:rsid w:val="00651E28"/>
    <w:rsid w:val="00651F74"/>
    <w:rsid w:val="006521E0"/>
    <w:rsid w:val="006522A4"/>
    <w:rsid w:val="006527C2"/>
    <w:rsid w:val="00652AC7"/>
    <w:rsid w:val="00652CE9"/>
    <w:rsid w:val="00652DD5"/>
    <w:rsid w:val="00653A95"/>
    <w:rsid w:val="006544E4"/>
    <w:rsid w:val="00655551"/>
    <w:rsid w:val="00655ED9"/>
    <w:rsid w:val="00656305"/>
    <w:rsid w:val="00656844"/>
    <w:rsid w:val="00656B6A"/>
    <w:rsid w:val="00657062"/>
    <w:rsid w:val="006578B2"/>
    <w:rsid w:val="00657B7D"/>
    <w:rsid w:val="0066117F"/>
    <w:rsid w:val="006612DA"/>
    <w:rsid w:val="00661638"/>
    <w:rsid w:val="00661A8E"/>
    <w:rsid w:val="00661D7D"/>
    <w:rsid w:val="006621C7"/>
    <w:rsid w:val="0066236C"/>
    <w:rsid w:val="006625B5"/>
    <w:rsid w:val="00662756"/>
    <w:rsid w:val="006628FF"/>
    <w:rsid w:val="00662EDF"/>
    <w:rsid w:val="00663000"/>
    <w:rsid w:val="00663392"/>
    <w:rsid w:val="00663814"/>
    <w:rsid w:val="00663977"/>
    <w:rsid w:val="00663C20"/>
    <w:rsid w:val="0066425C"/>
    <w:rsid w:val="0066436F"/>
    <w:rsid w:val="00664433"/>
    <w:rsid w:val="00664BD6"/>
    <w:rsid w:val="00664C4E"/>
    <w:rsid w:val="006658D4"/>
    <w:rsid w:val="00665B6D"/>
    <w:rsid w:val="00665D9F"/>
    <w:rsid w:val="00666965"/>
    <w:rsid w:val="006669F3"/>
    <w:rsid w:val="00666DA8"/>
    <w:rsid w:val="00666F0A"/>
    <w:rsid w:val="00667102"/>
    <w:rsid w:val="00667213"/>
    <w:rsid w:val="00667778"/>
    <w:rsid w:val="0066793F"/>
    <w:rsid w:val="00667B0B"/>
    <w:rsid w:val="00667B0F"/>
    <w:rsid w:val="00667B98"/>
    <w:rsid w:val="00667D29"/>
    <w:rsid w:val="006700F8"/>
    <w:rsid w:val="0067080A"/>
    <w:rsid w:val="00670DC8"/>
    <w:rsid w:val="00671642"/>
    <w:rsid w:val="006719EB"/>
    <w:rsid w:val="00671D17"/>
    <w:rsid w:val="006723C1"/>
    <w:rsid w:val="00672B6D"/>
    <w:rsid w:val="0067487A"/>
    <w:rsid w:val="00674B16"/>
    <w:rsid w:val="0067504F"/>
    <w:rsid w:val="00675272"/>
    <w:rsid w:val="006752D7"/>
    <w:rsid w:val="0067541D"/>
    <w:rsid w:val="00675953"/>
    <w:rsid w:val="00675B90"/>
    <w:rsid w:val="00676042"/>
    <w:rsid w:val="006761C4"/>
    <w:rsid w:val="006778AB"/>
    <w:rsid w:val="0067793A"/>
    <w:rsid w:val="00677E00"/>
    <w:rsid w:val="00677FE2"/>
    <w:rsid w:val="00680438"/>
    <w:rsid w:val="0068082F"/>
    <w:rsid w:val="00680EEB"/>
    <w:rsid w:val="00681089"/>
    <w:rsid w:val="00681435"/>
    <w:rsid w:val="006818CF"/>
    <w:rsid w:val="00681CFF"/>
    <w:rsid w:val="00681E3A"/>
    <w:rsid w:val="00682A8D"/>
    <w:rsid w:val="00682D00"/>
    <w:rsid w:val="00682DAE"/>
    <w:rsid w:val="00683417"/>
    <w:rsid w:val="00683556"/>
    <w:rsid w:val="006835CB"/>
    <w:rsid w:val="006838FC"/>
    <w:rsid w:val="00683E50"/>
    <w:rsid w:val="00683F3D"/>
    <w:rsid w:val="00683FEC"/>
    <w:rsid w:val="00684C91"/>
    <w:rsid w:val="00684DF4"/>
    <w:rsid w:val="006852E2"/>
    <w:rsid w:val="00685482"/>
    <w:rsid w:val="0068598A"/>
    <w:rsid w:val="006866BE"/>
    <w:rsid w:val="006869D9"/>
    <w:rsid w:val="00686A29"/>
    <w:rsid w:val="0068739D"/>
    <w:rsid w:val="006877C0"/>
    <w:rsid w:val="00687BF9"/>
    <w:rsid w:val="00687D9C"/>
    <w:rsid w:val="006905A4"/>
    <w:rsid w:val="00690D94"/>
    <w:rsid w:val="00690E29"/>
    <w:rsid w:val="00690FD5"/>
    <w:rsid w:val="0069163B"/>
    <w:rsid w:val="00691827"/>
    <w:rsid w:val="00691F05"/>
    <w:rsid w:val="006924A0"/>
    <w:rsid w:val="00692902"/>
    <w:rsid w:val="0069296B"/>
    <w:rsid w:val="00693273"/>
    <w:rsid w:val="0069346B"/>
    <w:rsid w:val="00693664"/>
    <w:rsid w:val="006936CD"/>
    <w:rsid w:val="00693CD6"/>
    <w:rsid w:val="00694426"/>
    <w:rsid w:val="006949F0"/>
    <w:rsid w:val="00694DCF"/>
    <w:rsid w:val="00694EED"/>
    <w:rsid w:val="00694FD2"/>
    <w:rsid w:val="006966B8"/>
    <w:rsid w:val="006969A8"/>
    <w:rsid w:val="00696B1F"/>
    <w:rsid w:val="00696BAF"/>
    <w:rsid w:val="00696EC5"/>
    <w:rsid w:val="00696F39"/>
    <w:rsid w:val="00696FE8"/>
    <w:rsid w:val="006973A9"/>
    <w:rsid w:val="00697491"/>
    <w:rsid w:val="00697696"/>
    <w:rsid w:val="006A00A1"/>
    <w:rsid w:val="006A068D"/>
    <w:rsid w:val="006A14CF"/>
    <w:rsid w:val="006A1920"/>
    <w:rsid w:val="006A1CF3"/>
    <w:rsid w:val="006A22AC"/>
    <w:rsid w:val="006A253F"/>
    <w:rsid w:val="006A316C"/>
    <w:rsid w:val="006A31BD"/>
    <w:rsid w:val="006A378E"/>
    <w:rsid w:val="006A3B34"/>
    <w:rsid w:val="006A4981"/>
    <w:rsid w:val="006A4B33"/>
    <w:rsid w:val="006A4D0D"/>
    <w:rsid w:val="006A55D0"/>
    <w:rsid w:val="006A57AB"/>
    <w:rsid w:val="006A645C"/>
    <w:rsid w:val="006A6AC5"/>
    <w:rsid w:val="006A6D54"/>
    <w:rsid w:val="006A6F86"/>
    <w:rsid w:val="006A722B"/>
    <w:rsid w:val="006A781F"/>
    <w:rsid w:val="006A7F4B"/>
    <w:rsid w:val="006B0353"/>
    <w:rsid w:val="006B03C4"/>
    <w:rsid w:val="006B0A94"/>
    <w:rsid w:val="006B0EB6"/>
    <w:rsid w:val="006B15F4"/>
    <w:rsid w:val="006B187C"/>
    <w:rsid w:val="006B1DA7"/>
    <w:rsid w:val="006B20E3"/>
    <w:rsid w:val="006B220D"/>
    <w:rsid w:val="006B28D9"/>
    <w:rsid w:val="006B2AD8"/>
    <w:rsid w:val="006B2B09"/>
    <w:rsid w:val="006B3342"/>
    <w:rsid w:val="006B3478"/>
    <w:rsid w:val="006B3E02"/>
    <w:rsid w:val="006B44CD"/>
    <w:rsid w:val="006B4EC2"/>
    <w:rsid w:val="006B571B"/>
    <w:rsid w:val="006B573D"/>
    <w:rsid w:val="006B5B66"/>
    <w:rsid w:val="006B63F4"/>
    <w:rsid w:val="006B6E8C"/>
    <w:rsid w:val="006B6F2A"/>
    <w:rsid w:val="006B72A6"/>
    <w:rsid w:val="006B72EE"/>
    <w:rsid w:val="006B7469"/>
    <w:rsid w:val="006C01D3"/>
    <w:rsid w:val="006C040E"/>
    <w:rsid w:val="006C0843"/>
    <w:rsid w:val="006C0921"/>
    <w:rsid w:val="006C0FAA"/>
    <w:rsid w:val="006C127E"/>
    <w:rsid w:val="006C18C0"/>
    <w:rsid w:val="006C1C32"/>
    <w:rsid w:val="006C21FF"/>
    <w:rsid w:val="006C240E"/>
    <w:rsid w:val="006C28F2"/>
    <w:rsid w:val="006C2CAB"/>
    <w:rsid w:val="006C2EA5"/>
    <w:rsid w:val="006C3A39"/>
    <w:rsid w:val="006C4192"/>
    <w:rsid w:val="006C44FA"/>
    <w:rsid w:val="006C4889"/>
    <w:rsid w:val="006C4B80"/>
    <w:rsid w:val="006C4DD7"/>
    <w:rsid w:val="006C4FB5"/>
    <w:rsid w:val="006C5387"/>
    <w:rsid w:val="006C5A3D"/>
    <w:rsid w:val="006C5F48"/>
    <w:rsid w:val="006C630F"/>
    <w:rsid w:val="006C6492"/>
    <w:rsid w:val="006C6622"/>
    <w:rsid w:val="006C6807"/>
    <w:rsid w:val="006C69E2"/>
    <w:rsid w:val="006C6A0D"/>
    <w:rsid w:val="006C6A8B"/>
    <w:rsid w:val="006C6E4E"/>
    <w:rsid w:val="006C6FCC"/>
    <w:rsid w:val="006C7348"/>
    <w:rsid w:val="006C7926"/>
    <w:rsid w:val="006C7CB1"/>
    <w:rsid w:val="006C7E4C"/>
    <w:rsid w:val="006D001F"/>
    <w:rsid w:val="006D0273"/>
    <w:rsid w:val="006D0340"/>
    <w:rsid w:val="006D08CC"/>
    <w:rsid w:val="006D155F"/>
    <w:rsid w:val="006D167F"/>
    <w:rsid w:val="006D171F"/>
    <w:rsid w:val="006D1C1B"/>
    <w:rsid w:val="006D1CB2"/>
    <w:rsid w:val="006D200A"/>
    <w:rsid w:val="006D216C"/>
    <w:rsid w:val="006D24F5"/>
    <w:rsid w:val="006D260A"/>
    <w:rsid w:val="006D2783"/>
    <w:rsid w:val="006D284E"/>
    <w:rsid w:val="006D291A"/>
    <w:rsid w:val="006D3200"/>
    <w:rsid w:val="006D3368"/>
    <w:rsid w:val="006D3D50"/>
    <w:rsid w:val="006D3F2D"/>
    <w:rsid w:val="006D45EA"/>
    <w:rsid w:val="006D5498"/>
    <w:rsid w:val="006D54CD"/>
    <w:rsid w:val="006D55A8"/>
    <w:rsid w:val="006D5ADC"/>
    <w:rsid w:val="006D60A4"/>
    <w:rsid w:val="006D6948"/>
    <w:rsid w:val="006D6ADA"/>
    <w:rsid w:val="006D6E82"/>
    <w:rsid w:val="006D7070"/>
    <w:rsid w:val="006D7346"/>
    <w:rsid w:val="006E093F"/>
    <w:rsid w:val="006E1301"/>
    <w:rsid w:val="006E167C"/>
    <w:rsid w:val="006E1807"/>
    <w:rsid w:val="006E1992"/>
    <w:rsid w:val="006E1D92"/>
    <w:rsid w:val="006E2257"/>
    <w:rsid w:val="006E24A7"/>
    <w:rsid w:val="006E2C55"/>
    <w:rsid w:val="006E31ED"/>
    <w:rsid w:val="006E37D1"/>
    <w:rsid w:val="006E3A3F"/>
    <w:rsid w:val="006E41B8"/>
    <w:rsid w:val="006E44BC"/>
    <w:rsid w:val="006E4BBC"/>
    <w:rsid w:val="006E4FCF"/>
    <w:rsid w:val="006E5388"/>
    <w:rsid w:val="006E53EC"/>
    <w:rsid w:val="006E57D5"/>
    <w:rsid w:val="006E5B76"/>
    <w:rsid w:val="006E6672"/>
    <w:rsid w:val="006E6C47"/>
    <w:rsid w:val="006E6D2E"/>
    <w:rsid w:val="006E6D55"/>
    <w:rsid w:val="006E6E69"/>
    <w:rsid w:val="006E6EC4"/>
    <w:rsid w:val="006E7371"/>
    <w:rsid w:val="006E7BF2"/>
    <w:rsid w:val="006F0008"/>
    <w:rsid w:val="006F0930"/>
    <w:rsid w:val="006F0D33"/>
    <w:rsid w:val="006F18F6"/>
    <w:rsid w:val="006F197B"/>
    <w:rsid w:val="006F1AEA"/>
    <w:rsid w:val="006F25B7"/>
    <w:rsid w:val="006F2D74"/>
    <w:rsid w:val="006F390F"/>
    <w:rsid w:val="006F392E"/>
    <w:rsid w:val="006F4842"/>
    <w:rsid w:val="006F48F3"/>
    <w:rsid w:val="006F5D3D"/>
    <w:rsid w:val="006F60BA"/>
    <w:rsid w:val="006F614C"/>
    <w:rsid w:val="006F6447"/>
    <w:rsid w:val="006F6A4E"/>
    <w:rsid w:val="006F6D8B"/>
    <w:rsid w:val="006F746D"/>
    <w:rsid w:val="006F7520"/>
    <w:rsid w:val="006F75E3"/>
    <w:rsid w:val="006F7B41"/>
    <w:rsid w:val="006F7D16"/>
    <w:rsid w:val="006F7F34"/>
    <w:rsid w:val="00700355"/>
    <w:rsid w:val="00700625"/>
    <w:rsid w:val="007009FD"/>
    <w:rsid w:val="00701F9A"/>
    <w:rsid w:val="00701FB5"/>
    <w:rsid w:val="00702587"/>
    <w:rsid w:val="00703447"/>
    <w:rsid w:val="00703617"/>
    <w:rsid w:val="0070367D"/>
    <w:rsid w:val="00703EBA"/>
    <w:rsid w:val="0070436F"/>
    <w:rsid w:val="007047E4"/>
    <w:rsid w:val="007050A1"/>
    <w:rsid w:val="007051AB"/>
    <w:rsid w:val="00705324"/>
    <w:rsid w:val="00705336"/>
    <w:rsid w:val="00705746"/>
    <w:rsid w:val="00706433"/>
    <w:rsid w:val="007064B3"/>
    <w:rsid w:val="007065EE"/>
    <w:rsid w:val="00706878"/>
    <w:rsid w:val="0070702C"/>
    <w:rsid w:val="00707482"/>
    <w:rsid w:val="00707C10"/>
    <w:rsid w:val="00710B49"/>
    <w:rsid w:val="00710D28"/>
    <w:rsid w:val="00711352"/>
    <w:rsid w:val="00711C30"/>
    <w:rsid w:val="007120E1"/>
    <w:rsid w:val="00712685"/>
    <w:rsid w:val="007128AF"/>
    <w:rsid w:val="00712A31"/>
    <w:rsid w:val="007136BC"/>
    <w:rsid w:val="007144D5"/>
    <w:rsid w:val="00714637"/>
    <w:rsid w:val="00714CA1"/>
    <w:rsid w:val="00715767"/>
    <w:rsid w:val="00715CAE"/>
    <w:rsid w:val="007162E8"/>
    <w:rsid w:val="007162FF"/>
    <w:rsid w:val="007165DC"/>
    <w:rsid w:val="0071660F"/>
    <w:rsid w:val="00716BA5"/>
    <w:rsid w:val="00716F1F"/>
    <w:rsid w:val="00717431"/>
    <w:rsid w:val="0071785E"/>
    <w:rsid w:val="0072002B"/>
    <w:rsid w:val="007200FE"/>
    <w:rsid w:val="00720570"/>
    <w:rsid w:val="007207B4"/>
    <w:rsid w:val="00720FCB"/>
    <w:rsid w:val="007211F7"/>
    <w:rsid w:val="00721349"/>
    <w:rsid w:val="007216E9"/>
    <w:rsid w:val="00721E2C"/>
    <w:rsid w:val="007221C5"/>
    <w:rsid w:val="0072225B"/>
    <w:rsid w:val="00724238"/>
    <w:rsid w:val="0072440F"/>
    <w:rsid w:val="0072473E"/>
    <w:rsid w:val="00724979"/>
    <w:rsid w:val="0072497B"/>
    <w:rsid w:val="00724DC5"/>
    <w:rsid w:val="00724E7D"/>
    <w:rsid w:val="0072553C"/>
    <w:rsid w:val="007265E1"/>
    <w:rsid w:val="007267A6"/>
    <w:rsid w:val="00727B79"/>
    <w:rsid w:val="00727BBB"/>
    <w:rsid w:val="00730807"/>
    <w:rsid w:val="00731A52"/>
    <w:rsid w:val="00731FB7"/>
    <w:rsid w:val="00732366"/>
    <w:rsid w:val="007328F4"/>
    <w:rsid w:val="007333B6"/>
    <w:rsid w:val="007334CD"/>
    <w:rsid w:val="00733D1E"/>
    <w:rsid w:val="00733D5B"/>
    <w:rsid w:val="007340C0"/>
    <w:rsid w:val="0073489C"/>
    <w:rsid w:val="007348BF"/>
    <w:rsid w:val="00734EAB"/>
    <w:rsid w:val="0073524A"/>
    <w:rsid w:val="00735CBD"/>
    <w:rsid w:val="0073615C"/>
    <w:rsid w:val="007366C5"/>
    <w:rsid w:val="00736843"/>
    <w:rsid w:val="00736A2B"/>
    <w:rsid w:val="00736C30"/>
    <w:rsid w:val="00736FB5"/>
    <w:rsid w:val="007372FF"/>
    <w:rsid w:val="00737F66"/>
    <w:rsid w:val="007404A1"/>
    <w:rsid w:val="00740D79"/>
    <w:rsid w:val="007410EA"/>
    <w:rsid w:val="007414CD"/>
    <w:rsid w:val="00741676"/>
    <w:rsid w:val="00741ADB"/>
    <w:rsid w:val="007424B4"/>
    <w:rsid w:val="007442E6"/>
    <w:rsid w:val="0074475D"/>
    <w:rsid w:val="0074488B"/>
    <w:rsid w:val="00744B71"/>
    <w:rsid w:val="00744EF4"/>
    <w:rsid w:val="007458B3"/>
    <w:rsid w:val="00746123"/>
    <w:rsid w:val="00746145"/>
    <w:rsid w:val="00746231"/>
    <w:rsid w:val="0074739C"/>
    <w:rsid w:val="007475F8"/>
    <w:rsid w:val="00747A56"/>
    <w:rsid w:val="00747AC6"/>
    <w:rsid w:val="00747B2C"/>
    <w:rsid w:val="00750606"/>
    <w:rsid w:val="00750A67"/>
    <w:rsid w:val="00750DD7"/>
    <w:rsid w:val="00750E32"/>
    <w:rsid w:val="00750F60"/>
    <w:rsid w:val="0075101F"/>
    <w:rsid w:val="00751108"/>
    <w:rsid w:val="007525DE"/>
    <w:rsid w:val="0075282D"/>
    <w:rsid w:val="00752DD5"/>
    <w:rsid w:val="00752FAA"/>
    <w:rsid w:val="00753573"/>
    <w:rsid w:val="0075449E"/>
    <w:rsid w:val="007544A4"/>
    <w:rsid w:val="007546E1"/>
    <w:rsid w:val="00754B71"/>
    <w:rsid w:val="00754BA0"/>
    <w:rsid w:val="00754CBD"/>
    <w:rsid w:val="00754EAE"/>
    <w:rsid w:val="00755182"/>
    <w:rsid w:val="0075552C"/>
    <w:rsid w:val="00755551"/>
    <w:rsid w:val="007558D2"/>
    <w:rsid w:val="0075611A"/>
    <w:rsid w:val="007561F8"/>
    <w:rsid w:val="00756FC2"/>
    <w:rsid w:val="00757416"/>
    <w:rsid w:val="00757718"/>
    <w:rsid w:val="00757DBB"/>
    <w:rsid w:val="00757DE1"/>
    <w:rsid w:val="0076046D"/>
    <w:rsid w:val="007605B7"/>
    <w:rsid w:val="00760764"/>
    <w:rsid w:val="00760B2E"/>
    <w:rsid w:val="007610CD"/>
    <w:rsid w:val="007613D6"/>
    <w:rsid w:val="00761855"/>
    <w:rsid w:val="00761AD8"/>
    <w:rsid w:val="00762019"/>
    <w:rsid w:val="007620BE"/>
    <w:rsid w:val="007620E5"/>
    <w:rsid w:val="0076251F"/>
    <w:rsid w:val="00762705"/>
    <w:rsid w:val="00762A85"/>
    <w:rsid w:val="00762DE7"/>
    <w:rsid w:val="007631AA"/>
    <w:rsid w:val="007631E3"/>
    <w:rsid w:val="00764132"/>
    <w:rsid w:val="00764D98"/>
    <w:rsid w:val="00765098"/>
    <w:rsid w:val="007654A1"/>
    <w:rsid w:val="007655DB"/>
    <w:rsid w:val="00765891"/>
    <w:rsid w:val="00766173"/>
    <w:rsid w:val="007663F5"/>
    <w:rsid w:val="007667DE"/>
    <w:rsid w:val="00766901"/>
    <w:rsid w:val="007669AB"/>
    <w:rsid w:val="00766BF9"/>
    <w:rsid w:val="0076774E"/>
    <w:rsid w:val="00767D39"/>
    <w:rsid w:val="00767DCE"/>
    <w:rsid w:val="00770161"/>
    <w:rsid w:val="0077078D"/>
    <w:rsid w:val="00770956"/>
    <w:rsid w:val="00770AEC"/>
    <w:rsid w:val="0077154E"/>
    <w:rsid w:val="00772334"/>
    <w:rsid w:val="00772D55"/>
    <w:rsid w:val="00773264"/>
    <w:rsid w:val="00773566"/>
    <w:rsid w:val="00773680"/>
    <w:rsid w:val="00773F1B"/>
    <w:rsid w:val="00774755"/>
    <w:rsid w:val="00775C67"/>
    <w:rsid w:val="00775D05"/>
    <w:rsid w:val="00775E38"/>
    <w:rsid w:val="007760A9"/>
    <w:rsid w:val="00776E72"/>
    <w:rsid w:val="00776E8B"/>
    <w:rsid w:val="0077762F"/>
    <w:rsid w:val="00777AA4"/>
    <w:rsid w:val="00777CDD"/>
    <w:rsid w:val="0078047F"/>
    <w:rsid w:val="00780760"/>
    <w:rsid w:val="00780F01"/>
    <w:rsid w:val="00781A81"/>
    <w:rsid w:val="00781CED"/>
    <w:rsid w:val="00781D12"/>
    <w:rsid w:val="00782274"/>
    <w:rsid w:val="0078309A"/>
    <w:rsid w:val="00783231"/>
    <w:rsid w:val="007838FA"/>
    <w:rsid w:val="0078415E"/>
    <w:rsid w:val="007841AF"/>
    <w:rsid w:val="00784322"/>
    <w:rsid w:val="007843D2"/>
    <w:rsid w:val="00784998"/>
    <w:rsid w:val="007855D5"/>
    <w:rsid w:val="00785C98"/>
    <w:rsid w:val="0078643D"/>
    <w:rsid w:val="007865C8"/>
    <w:rsid w:val="00786B1C"/>
    <w:rsid w:val="00786B7C"/>
    <w:rsid w:val="0078714A"/>
    <w:rsid w:val="00787427"/>
    <w:rsid w:val="0078747A"/>
    <w:rsid w:val="00787503"/>
    <w:rsid w:val="0078793B"/>
    <w:rsid w:val="00787AFD"/>
    <w:rsid w:val="00787DB1"/>
    <w:rsid w:val="00790476"/>
    <w:rsid w:val="0079096B"/>
    <w:rsid w:val="007911A1"/>
    <w:rsid w:val="007912C0"/>
    <w:rsid w:val="007912EE"/>
    <w:rsid w:val="007913F7"/>
    <w:rsid w:val="00791BD1"/>
    <w:rsid w:val="00791C69"/>
    <w:rsid w:val="007924EA"/>
    <w:rsid w:val="00792C81"/>
    <w:rsid w:val="00792CE3"/>
    <w:rsid w:val="00793017"/>
    <w:rsid w:val="007934C6"/>
    <w:rsid w:val="00793779"/>
    <w:rsid w:val="00793B4D"/>
    <w:rsid w:val="00793F91"/>
    <w:rsid w:val="00795492"/>
    <w:rsid w:val="0079597B"/>
    <w:rsid w:val="00795A57"/>
    <w:rsid w:val="00795C04"/>
    <w:rsid w:val="00795E83"/>
    <w:rsid w:val="00796839"/>
    <w:rsid w:val="0079711B"/>
    <w:rsid w:val="007971EC"/>
    <w:rsid w:val="00797DDD"/>
    <w:rsid w:val="007A004B"/>
    <w:rsid w:val="007A0A5B"/>
    <w:rsid w:val="007A1044"/>
    <w:rsid w:val="007A121D"/>
    <w:rsid w:val="007A1467"/>
    <w:rsid w:val="007A1856"/>
    <w:rsid w:val="007A234C"/>
    <w:rsid w:val="007A23EF"/>
    <w:rsid w:val="007A3342"/>
    <w:rsid w:val="007A3678"/>
    <w:rsid w:val="007A38DA"/>
    <w:rsid w:val="007A3B01"/>
    <w:rsid w:val="007A3E63"/>
    <w:rsid w:val="007A4844"/>
    <w:rsid w:val="007A4A24"/>
    <w:rsid w:val="007A4A8F"/>
    <w:rsid w:val="007A4FA8"/>
    <w:rsid w:val="007A568A"/>
    <w:rsid w:val="007A584B"/>
    <w:rsid w:val="007A5989"/>
    <w:rsid w:val="007A5B67"/>
    <w:rsid w:val="007A6432"/>
    <w:rsid w:val="007A64D8"/>
    <w:rsid w:val="007A6C72"/>
    <w:rsid w:val="007A7440"/>
    <w:rsid w:val="007A7724"/>
    <w:rsid w:val="007A7841"/>
    <w:rsid w:val="007A7E31"/>
    <w:rsid w:val="007B018F"/>
    <w:rsid w:val="007B07A6"/>
    <w:rsid w:val="007B0B4E"/>
    <w:rsid w:val="007B0CF6"/>
    <w:rsid w:val="007B0E01"/>
    <w:rsid w:val="007B11F1"/>
    <w:rsid w:val="007B1912"/>
    <w:rsid w:val="007B213D"/>
    <w:rsid w:val="007B2357"/>
    <w:rsid w:val="007B2942"/>
    <w:rsid w:val="007B299A"/>
    <w:rsid w:val="007B2AA2"/>
    <w:rsid w:val="007B2B31"/>
    <w:rsid w:val="007B2CAB"/>
    <w:rsid w:val="007B3329"/>
    <w:rsid w:val="007B34F3"/>
    <w:rsid w:val="007B359C"/>
    <w:rsid w:val="007B43A0"/>
    <w:rsid w:val="007B43E0"/>
    <w:rsid w:val="007B4480"/>
    <w:rsid w:val="007B45E0"/>
    <w:rsid w:val="007B4A59"/>
    <w:rsid w:val="007B5601"/>
    <w:rsid w:val="007B58AD"/>
    <w:rsid w:val="007B5AE7"/>
    <w:rsid w:val="007B6045"/>
    <w:rsid w:val="007B6102"/>
    <w:rsid w:val="007B6905"/>
    <w:rsid w:val="007B6919"/>
    <w:rsid w:val="007B6A7A"/>
    <w:rsid w:val="007B6C0C"/>
    <w:rsid w:val="007B6C1F"/>
    <w:rsid w:val="007B6D2A"/>
    <w:rsid w:val="007B7063"/>
    <w:rsid w:val="007B71FB"/>
    <w:rsid w:val="007B73B5"/>
    <w:rsid w:val="007B76E2"/>
    <w:rsid w:val="007B7989"/>
    <w:rsid w:val="007B7A0B"/>
    <w:rsid w:val="007B7BF8"/>
    <w:rsid w:val="007B7C52"/>
    <w:rsid w:val="007B7CC9"/>
    <w:rsid w:val="007C01B6"/>
    <w:rsid w:val="007C0C57"/>
    <w:rsid w:val="007C1101"/>
    <w:rsid w:val="007C1209"/>
    <w:rsid w:val="007C16DA"/>
    <w:rsid w:val="007C19D6"/>
    <w:rsid w:val="007C2D3B"/>
    <w:rsid w:val="007C35D7"/>
    <w:rsid w:val="007C3E22"/>
    <w:rsid w:val="007C4011"/>
    <w:rsid w:val="007C41CF"/>
    <w:rsid w:val="007C4BA1"/>
    <w:rsid w:val="007C4D67"/>
    <w:rsid w:val="007C5106"/>
    <w:rsid w:val="007C631E"/>
    <w:rsid w:val="007C69B6"/>
    <w:rsid w:val="007C6B03"/>
    <w:rsid w:val="007C78F9"/>
    <w:rsid w:val="007C790B"/>
    <w:rsid w:val="007D03F9"/>
    <w:rsid w:val="007D059D"/>
    <w:rsid w:val="007D05CF"/>
    <w:rsid w:val="007D0B0E"/>
    <w:rsid w:val="007D0F5B"/>
    <w:rsid w:val="007D11CB"/>
    <w:rsid w:val="007D1761"/>
    <w:rsid w:val="007D2028"/>
    <w:rsid w:val="007D203F"/>
    <w:rsid w:val="007D24EE"/>
    <w:rsid w:val="007D25BA"/>
    <w:rsid w:val="007D2D12"/>
    <w:rsid w:val="007D3159"/>
    <w:rsid w:val="007D34BB"/>
    <w:rsid w:val="007D3ED9"/>
    <w:rsid w:val="007D4166"/>
    <w:rsid w:val="007D4A72"/>
    <w:rsid w:val="007D4C96"/>
    <w:rsid w:val="007D5588"/>
    <w:rsid w:val="007D690D"/>
    <w:rsid w:val="007D691C"/>
    <w:rsid w:val="007D6A15"/>
    <w:rsid w:val="007D6B0F"/>
    <w:rsid w:val="007D6CFB"/>
    <w:rsid w:val="007D6D56"/>
    <w:rsid w:val="007D735A"/>
    <w:rsid w:val="007D7A6A"/>
    <w:rsid w:val="007D7CE1"/>
    <w:rsid w:val="007E0A41"/>
    <w:rsid w:val="007E137A"/>
    <w:rsid w:val="007E1666"/>
    <w:rsid w:val="007E19C8"/>
    <w:rsid w:val="007E1D78"/>
    <w:rsid w:val="007E212C"/>
    <w:rsid w:val="007E2905"/>
    <w:rsid w:val="007E3C6E"/>
    <w:rsid w:val="007E427B"/>
    <w:rsid w:val="007E4427"/>
    <w:rsid w:val="007E4781"/>
    <w:rsid w:val="007E5ABB"/>
    <w:rsid w:val="007E5AC5"/>
    <w:rsid w:val="007E5C14"/>
    <w:rsid w:val="007E60B9"/>
    <w:rsid w:val="007E61AA"/>
    <w:rsid w:val="007E69DA"/>
    <w:rsid w:val="007F0B28"/>
    <w:rsid w:val="007F1496"/>
    <w:rsid w:val="007F1575"/>
    <w:rsid w:val="007F1706"/>
    <w:rsid w:val="007F1E2B"/>
    <w:rsid w:val="007F275F"/>
    <w:rsid w:val="007F3837"/>
    <w:rsid w:val="007F3A4A"/>
    <w:rsid w:val="007F41C9"/>
    <w:rsid w:val="007F479F"/>
    <w:rsid w:val="007F511E"/>
    <w:rsid w:val="007F536B"/>
    <w:rsid w:val="007F5A35"/>
    <w:rsid w:val="007F5B98"/>
    <w:rsid w:val="007F61B7"/>
    <w:rsid w:val="007F6EBA"/>
    <w:rsid w:val="007F6EFB"/>
    <w:rsid w:val="007F734F"/>
    <w:rsid w:val="007F7554"/>
    <w:rsid w:val="007F75D3"/>
    <w:rsid w:val="007F7B24"/>
    <w:rsid w:val="0080183F"/>
    <w:rsid w:val="00801B73"/>
    <w:rsid w:val="00802105"/>
    <w:rsid w:val="0080242C"/>
    <w:rsid w:val="00802717"/>
    <w:rsid w:val="00803036"/>
    <w:rsid w:val="00803D3A"/>
    <w:rsid w:val="00803D89"/>
    <w:rsid w:val="00804072"/>
    <w:rsid w:val="0080419B"/>
    <w:rsid w:val="0080430D"/>
    <w:rsid w:val="00804A84"/>
    <w:rsid w:val="008050DF"/>
    <w:rsid w:val="00805151"/>
    <w:rsid w:val="0080536F"/>
    <w:rsid w:val="00805903"/>
    <w:rsid w:val="00805AD9"/>
    <w:rsid w:val="00805C4B"/>
    <w:rsid w:val="00806046"/>
    <w:rsid w:val="0080667C"/>
    <w:rsid w:val="00807D10"/>
    <w:rsid w:val="0081016C"/>
    <w:rsid w:val="00810218"/>
    <w:rsid w:val="00810B70"/>
    <w:rsid w:val="00811326"/>
    <w:rsid w:val="008113FB"/>
    <w:rsid w:val="00811420"/>
    <w:rsid w:val="00811590"/>
    <w:rsid w:val="00811DDD"/>
    <w:rsid w:val="00811E6A"/>
    <w:rsid w:val="00812927"/>
    <w:rsid w:val="00812DCF"/>
    <w:rsid w:val="00812EAE"/>
    <w:rsid w:val="008131B1"/>
    <w:rsid w:val="0081352E"/>
    <w:rsid w:val="00813C9C"/>
    <w:rsid w:val="0081405B"/>
    <w:rsid w:val="00814207"/>
    <w:rsid w:val="00814650"/>
    <w:rsid w:val="008148E0"/>
    <w:rsid w:val="00815633"/>
    <w:rsid w:val="008168DA"/>
    <w:rsid w:val="00816DE7"/>
    <w:rsid w:val="008170A4"/>
    <w:rsid w:val="00817287"/>
    <w:rsid w:val="0081749A"/>
    <w:rsid w:val="00817981"/>
    <w:rsid w:val="00817A71"/>
    <w:rsid w:val="008200F4"/>
    <w:rsid w:val="008200F8"/>
    <w:rsid w:val="008202C1"/>
    <w:rsid w:val="00820BE8"/>
    <w:rsid w:val="00820C0B"/>
    <w:rsid w:val="00820EF8"/>
    <w:rsid w:val="008218C2"/>
    <w:rsid w:val="00822B31"/>
    <w:rsid w:val="00822C5D"/>
    <w:rsid w:val="00822D6A"/>
    <w:rsid w:val="00822E2E"/>
    <w:rsid w:val="00822F7E"/>
    <w:rsid w:val="008230BC"/>
    <w:rsid w:val="0082356A"/>
    <w:rsid w:val="00824135"/>
    <w:rsid w:val="00824603"/>
    <w:rsid w:val="00824C54"/>
    <w:rsid w:val="00825033"/>
    <w:rsid w:val="00825C2B"/>
    <w:rsid w:val="00826731"/>
    <w:rsid w:val="00826A13"/>
    <w:rsid w:val="00826B51"/>
    <w:rsid w:val="008270C3"/>
    <w:rsid w:val="00827358"/>
    <w:rsid w:val="00827F64"/>
    <w:rsid w:val="008306BE"/>
    <w:rsid w:val="008307E6"/>
    <w:rsid w:val="00830D06"/>
    <w:rsid w:val="008317E0"/>
    <w:rsid w:val="00831E3F"/>
    <w:rsid w:val="0083212A"/>
    <w:rsid w:val="00832E6B"/>
    <w:rsid w:val="008330CB"/>
    <w:rsid w:val="008335E0"/>
    <w:rsid w:val="00833704"/>
    <w:rsid w:val="00833FA7"/>
    <w:rsid w:val="0083682C"/>
    <w:rsid w:val="00836863"/>
    <w:rsid w:val="00836E75"/>
    <w:rsid w:val="008377F0"/>
    <w:rsid w:val="00837D9A"/>
    <w:rsid w:val="00840B2D"/>
    <w:rsid w:val="00840DA6"/>
    <w:rsid w:val="00840F41"/>
    <w:rsid w:val="008412A3"/>
    <w:rsid w:val="0084137B"/>
    <w:rsid w:val="00841448"/>
    <w:rsid w:val="00842ECA"/>
    <w:rsid w:val="00843AA1"/>
    <w:rsid w:val="00844A31"/>
    <w:rsid w:val="00844FB1"/>
    <w:rsid w:val="00845505"/>
    <w:rsid w:val="0084560F"/>
    <w:rsid w:val="0084572A"/>
    <w:rsid w:val="00845C3A"/>
    <w:rsid w:val="00845C92"/>
    <w:rsid w:val="008462F0"/>
    <w:rsid w:val="0084633E"/>
    <w:rsid w:val="0084643B"/>
    <w:rsid w:val="008469A0"/>
    <w:rsid w:val="00846A1A"/>
    <w:rsid w:val="00846F2C"/>
    <w:rsid w:val="0084707A"/>
    <w:rsid w:val="00847190"/>
    <w:rsid w:val="008478A3"/>
    <w:rsid w:val="008503C1"/>
    <w:rsid w:val="00850962"/>
    <w:rsid w:val="0085130B"/>
    <w:rsid w:val="00851B42"/>
    <w:rsid w:val="00851C7D"/>
    <w:rsid w:val="00851D2C"/>
    <w:rsid w:val="00851D76"/>
    <w:rsid w:val="00851F8E"/>
    <w:rsid w:val="008526D9"/>
    <w:rsid w:val="00852B3A"/>
    <w:rsid w:val="00852B3B"/>
    <w:rsid w:val="00853164"/>
    <w:rsid w:val="00853485"/>
    <w:rsid w:val="0085366D"/>
    <w:rsid w:val="008539C9"/>
    <w:rsid w:val="00853E77"/>
    <w:rsid w:val="00853E88"/>
    <w:rsid w:val="00853EAB"/>
    <w:rsid w:val="008543C6"/>
    <w:rsid w:val="00855A98"/>
    <w:rsid w:val="00855AB5"/>
    <w:rsid w:val="00855F5E"/>
    <w:rsid w:val="00855FF0"/>
    <w:rsid w:val="008572DA"/>
    <w:rsid w:val="008604FD"/>
    <w:rsid w:val="0086088A"/>
    <w:rsid w:val="00860F5E"/>
    <w:rsid w:val="00860FA2"/>
    <w:rsid w:val="008610AE"/>
    <w:rsid w:val="0086185A"/>
    <w:rsid w:val="00861DAD"/>
    <w:rsid w:val="00862780"/>
    <w:rsid w:val="0086296A"/>
    <w:rsid w:val="00862DF0"/>
    <w:rsid w:val="0086354B"/>
    <w:rsid w:val="008643AF"/>
    <w:rsid w:val="008647E9"/>
    <w:rsid w:val="00864D6A"/>
    <w:rsid w:val="00865B26"/>
    <w:rsid w:val="00865F55"/>
    <w:rsid w:val="00865FDB"/>
    <w:rsid w:val="008660DC"/>
    <w:rsid w:val="00866296"/>
    <w:rsid w:val="00866D85"/>
    <w:rsid w:val="00866DA2"/>
    <w:rsid w:val="00866E05"/>
    <w:rsid w:val="00866EAA"/>
    <w:rsid w:val="00866F76"/>
    <w:rsid w:val="00867D4F"/>
    <w:rsid w:val="0087087F"/>
    <w:rsid w:val="00870B13"/>
    <w:rsid w:val="0087151D"/>
    <w:rsid w:val="0087235B"/>
    <w:rsid w:val="008724B6"/>
    <w:rsid w:val="00873F65"/>
    <w:rsid w:val="00874243"/>
    <w:rsid w:val="00874552"/>
    <w:rsid w:val="00874F91"/>
    <w:rsid w:val="00874FA9"/>
    <w:rsid w:val="008758B3"/>
    <w:rsid w:val="00875C4D"/>
    <w:rsid w:val="008761C7"/>
    <w:rsid w:val="00876C2D"/>
    <w:rsid w:val="0087714C"/>
    <w:rsid w:val="008772D8"/>
    <w:rsid w:val="0087768B"/>
    <w:rsid w:val="00877948"/>
    <w:rsid w:val="00877EF8"/>
    <w:rsid w:val="00880179"/>
    <w:rsid w:val="00880398"/>
    <w:rsid w:val="008807CD"/>
    <w:rsid w:val="00880B31"/>
    <w:rsid w:val="00880BD4"/>
    <w:rsid w:val="00880F2C"/>
    <w:rsid w:val="00881207"/>
    <w:rsid w:val="008812A4"/>
    <w:rsid w:val="00881330"/>
    <w:rsid w:val="00881ACC"/>
    <w:rsid w:val="00881D91"/>
    <w:rsid w:val="0088308A"/>
    <w:rsid w:val="0088338F"/>
    <w:rsid w:val="00883442"/>
    <w:rsid w:val="008834DB"/>
    <w:rsid w:val="008837D6"/>
    <w:rsid w:val="00883929"/>
    <w:rsid w:val="00883A1B"/>
    <w:rsid w:val="00884122"/>
    <w:rsid w:val="008847B9"/>
    <w:rsid w:val="00884894"/>
    <w:rsid w:val="00884976"/>
    <w:rsid w:val="00885474"/>
    <w:rsid w:val="00885594"/>
    <w:rsid w:val="008867D4"/>
    <w:rsid w:val="00886BBC"/>
    <w:rsid w:val="0088760B"/>
    <w:rsid w:val="008876BA"/>
    <w:rsid w:val="00887B20"/>
    <w:rsid w:val="00887DD2"/>
    <w:rsid w:val="00890D12"/>
    <w:rsid w:val="00890D98"/>
    <w:rsid w:val="0089217B"/>
    <w:rsid w:val="00892244"/>
    <w:rsid w:val="00892DFC"/>
    <w:rsid w:val="00894221"/>
    <w:rsid w:val="00894B7A"/>
    <w:rsid w:val="008953AC"/>
    <w:rsid w:val="008954CC"/>
    <w:rsid w:val="00895B90"/>
    <w:rsid w:val="00895F32"/>
    <w:rsid w:val="00896413"/>
    <w:rsid w:val="00896E58"/>
    <w:rsid w:val="00896FA5"/>
    <w:rsid w:val="00897CC2"/>
    <w:rsid w:val="008A0510"/>
    <w:rsid w:val="008A051D"/>
    <w:rsid w:val="008A0619"/>
    <w:rsid w:val="008A09C8"/>
    <w:rsid w:val="008A0C8B"/>
    <w:rsid w:val="008A13A5"/>
    <w:rsid w:val="008A1926"/>
    <w:rsid w:val="008A2752"/>
    <w:rsid w:val="008A2A0E"/>
    <w:rsid w:val="008A2B9E"/>
    <w:rsid w:val="008A2E6B"/>
    <w:rsid w:val="008A2E81"/>
    <w:rsid w:val="008A3F8F"/>
    <w:rsid w:val="008A48FB"/>
    <w:rsid w:val="008A4BA9"/>
    <w:rsid w:val="008A4FA4"/>
    <w:rsid w:val="008A4FCB"/>
    <w:rsid w:val="008A5057"/>
    <w:rsid w:val="008A50AB"/>
    <w:rsid w:val="008A53FC"/>
    <w:rsid w:val="008A5570"/>
    <w:rsid w:val="008A5EAB"/>
    <w:rsid w:val="008A6415"/>
    <w:rsid w:val="008A6DD0"/>
    <w:rsid w:val="008A7578"/>
    <w:rsid w:val="008A7B34"/>
    <w:rsid w:val="008A7D97"/>
    <w:rsid w:val="008A7F1F"/>
    <w:rsid w:val="008B088D"/>
    <w:rsid w:val="008B0D27"/>
    <w:rsid w:val="008B11B6"/>
    <w:rsid w:val="008B13B2"/>
    <w:rsid w:val="008B17F6"/>
    <w:rsid w:val="008B189B"/>
    <w:rsid w:val="008B1E4C"/>
    <w:rsid w:val="008B30AD"/>
    <w:rsid w:val="008B3A94"/>
    <w:rsid w:val="008B45EF"/>
    <w:rsid w:val="008B47B6"/>
    <w:rsid w:val="008B486E"/>
    <w:rsid w:val="008B4A5F"/>
    <w:rsid w:val="008B5AAD"/>
    <w:rsid w:val="008B5B4C"/>
    <w:rsid w:val="008B65A0"/>
    <w:rsid w:val="008B65C4"/>
    <w:rsid w:val="008B692E"/>
    <w:rsid w:val="008B69F6"/>
    <w:rsid w:val="008B6B7C"/>
    <w:rsid w:val="008B6BD4"/>
    <w:rsid w:val="008B6CCF"/>
    <w:rsid w:val="008B7931"/>
    <w:rsid w:val="008B79F2"/>
    <w:rsid w:val="008B7A1A"/>
    <w:rsid w:val="008C03C7"/>
    <w:rsid w:val="008C081C"/>
    <w:rsid w:val="008C0E6C"/>
    <w:rsid w:val="008C19C1"/>
    <w:rsid w:val="008C1DA1"/>
    <w:rsid w:val="008C1FC9"/>
    <w:rsid w:val="008C1FF0"/>
    <w:rsid w:val="008C2007"/>
    <w:rsid w:val="008C2694"/>
    <w:rsid w:val="008C2B27"/>
    <w:rsid w:val="008C2B6E"/>
    <w:rsid w:val="008C2EF5"/>
    <w:rsid w:val="008C32E2"/>
    <w:rsid w:val="008C36DF"/>
    <w:rsid w:val="008C3793"/>
    <w:rsid w:val="008C3F57"/>
    <w:rsid w:val="008C4110"/>
    <w:rsid w:val="008C4220"/>
    <w:rsid w:val="008C4767"/>
    <w:rsid w:val="008C4A73"/>
    <w:rsid w:val="008C4C11"/>
    <w:rsid w:val="008C4FE0"/>
    <w:rsid w:val="008C56A6"/>
    <w:rsid w:val="008C5BF0"/>
    <w:rsid w:val="008C61C7"/>
    <w:rsid w:val="008C6CFD"/>
    <w:rsid w:val="008C6EDE"/>
    <w:rsid w:val="008C739B"/>
    <w:rsid w:val="008D00C9"/>
    <w:rsid w:val="008D012C"/>
    <w:rsid w:val="008D045D"/>
    <w:rsid w:val="008D1678"/>
    <w:rsid w:val="008D1A21"/>
    <w:rsid w:val="008D1A32"/>
    <w:rsid w:val="008D1B53"/>
    <w:rsid w:val="008D1BF8"/>
    <w:rsid w:val="008D22E7"/>
    <w:rsid w:val="008D2FF5"/>
    <w:rsid w:val="008D3E3B"/>
    <w:rsid w:val="008D3E67"/>
    <w:rsid w:val="008D3FEF"/>
    <w:rsid w:val="008D4554"/>
    <w:rsid w:val="008D47ED"/>
    <w:rsid w:val="008D4800"/>
    <w:rsid w:val="008D4BF0"/>
    <w:rsid w:val="008D4C83"/>
    <w:rsid w:val="008D5025"/>
    <w:rsid w:val="008D5473"/>
    <w:rsid w:val="008D58FA"/>
    <w:rsid w:val="008D5BCF"/>
    <w:rsid w:val="008D6482"/>
    <w:rsid w:val="008D6537"/>
    <w:rsid w:val="008D6667"/>
    <w:rsid w:val="008D6973"/>
    <w:rsid w:val="008D71E4"/>
    <w:rsid w:val="008D7B6F"/>
    <w:rsid w:val="008E073F"/>
    <w:rsid w:val="008E07A6"/>
    <w:rsid w:val="008E0E01"/>
    <w:rsid w:val="008E1415"/>
    <w:rsid w:val="008E1695"/>
    <w:rsid w:val="008E1AD8"/>
    <w:rsid w:val="008E1DAD"/>
    <w:rsid w:val="008E1EC8"/>
    <w:rsid w:val="008E2C60"/>
    <w:rsid w:val="008E3327"/>
    <w:rsid w:val="008E3701"/>
    <w:rsid w:val="008E38EE"/>
    <w:rsid w:val="008E3D16"/>
    <w:rsid w:val="008E3D97"/>
    <w:rsid w:val="008E3EE2"/>
    <w:rsid w:val="008E4077"/>
    <w:rsid w:val="008E4286"/>
    <w:rsid w:val="008E45AF"/>
    <w:rsid w:val="008E4787"/>
    <w:rsid w:val="008E4A24"/>
    <w:rsid w:val="008E4A4F"/>
    <w:rsid w:val="008E4CE2"/>
    <w:rsid w:val="008E5142"/>
    <w:rsid w:val="008E56C4"/>
    <w:rsid w:val="008E5AA0"/>
    <w:rsid w:val="008E5E00"/>
    <w:rsid w:val="008E5EF5"/>
    <w:rsid w:val="008E6679"/>
    <w:rsid w:val="008E74EA"/>
    <w:rsid w:val="008E7589"/>
    <w:rsid w:val="008F0301"/>
    <w:rsid w:val="008F049C"/>
    <w:rsid w:val="008F15FE"/>
    <w:rsid w:val="008F1AC9"/>
    <w:rsid w:val="008F1D31"/>
    <w:rsid w:val="008F2435"/>
    <w:rsid w:val="008F2F24"/>
    <w:rsid w:val="008F2FE2"/>
    <w:rsid w:val="008F36AC"/>
    <w:rsid w:val="008F4185"/>
    <w:rsid w:val="008F45A9"/>
    <w:rsid w:val="008F49D1"/>
    <w:rsid w:val="008F4E0D"/>
    <w:rsid w:val="008F505B"/>
    <w:rsid w:val="008F5195"/>
    <w:rsid w:val="008F5500"/>
    <w:rsid w:val="008F5523"/>
    <w:rsid w:val="008F5712"/>
    <w:rsid w:val="008F590A"/>
    <w:rsid w:val="008F61FF"/>
    <w:rsid w:val="008F648D"/>
    <w:rsid w:val="008F6561"/>
    <w:rsid w:val="008F6737"/>
    <w:rsid w:val="008F7059"/>
    <w:rsid w:val="008F75D4"/>
    <w:rsid w:val="008F76F2"/>
    <w:rsid w:val="0090060C"/>
    <w:rsid w:val="00900CC5"/>
    <w:rsid w:val="0090108D"/>
    <w:rsid w:val="00901381"/>
    <w:rsid w:val="00901609"/>
    <w:rsid w:val="0090168B"/>
    <w:rsid w:val="00901F1B"/>
    <w:rsid w:val="00901F29"/>
    <w:rsid w:val="009038B3"/>
    <w:rsid w:val="00903D73"/>
    <w:rsid w:val="00903FB1"/>
    <w:rsid w:val="009040D5"/>
    <w:rsid w:val="0090437E"/>
    <w:rsid w:val="00904380"/>
    <w:rsid w:val="009047AC"/>
    <w:rsid w:val="00905532"/>
    <w:rsid w:val="0090572E"/>
    <w:rsid w:val="00906549"/>
    <w:rsid w:val="00906711"/>
    <w:rsid w:val="00906713"/>
    <w:rsid w:val="00906EDB"/>
    <w:rsid w:val="00907373"/>
    <w:rsid w:val="009074B9"/>
    <w:rsid w:val="00907B35"/>
    <w:rsid w:val="00907D2F"/>
    <w:rsid w:val="00907E55"/>
    <w:rsid w:val="00910716"/>
    <w:rsid w:val="0091096D"/>
    <w:rsid w:val="00911422"/>
    <w:rsid w:val="009119E4"/>
    <w:rsid w:val="00912094"/>
    <w:rsid w:val="0091293D"/>
    <w:rsid w:val="00912D4C"/>
    <w:rsid w:val="0091339C"/>
    <w:rsid w:val="00914630"/>
    <w:rsid w:val="00914824"/>
    <w:rsid w:val="00914900"/>
    <w:rsid w:val="009149C3"/>
    <w:rsid w:val="00914D31"/>
    <w:rsid w:val="00914DC3"/>
    <w:rsid w:val="0091510D"/>
    <w:rsid w:val="009154A6"/>
    <w:rsid w:val="00915DA4"/>
    <w:rsid w:val="00915E6B"/>
    <w:rsid w:val="00915F69"/>
    <w:rsid w:val="009167CB"/>
    <w:rsid w:val="00916A43"/>
    <w:rsid w:val="00916F34"/>
    <w:rsid w:val="009170B6"/>
    <w:rsid w:val="00917643"/>
    <w:rsid w:val="00920090"/>
    <w:rsid w:val="00920413"/>
    <w:rsid w:val="0092079A"/>
    <w:rsid w:val="00920A5A"/>
    <w:rsid w:val="00920DB3"/>
    <w:rsid w:val="00920E94"/>
    <w:rsid w:val="00920F18"/>
    <w:rsid w:val="0092121C"/>
    <w:rsid w:val="00921A8C"/>
    <w:rsid w:val="00921FDE"/>
    <w:rsid w:val="009224E9"/>
    <w:rsid w:val="009229F7"/>
    <w:rsid w:val="00922A95"/>
    <w:rsid w:val="0092332C"/>
    <w:rsid w:val="00923582"/>
    <w:rsid w:val="00923BFC"/>
    <w:rsid w:val="00923CF6"/>
    <w:rsid w:val="009246D8"/>
    <w:rsid w:val="009254F8"/>
    <w:rsid w:val="009256BF"/>
    <w:rsid w:val="00925B61"/>
    <w:rsid w:val="00925C27"/>
    <w:rsid w:val="00926161"/>
    <w:rsid w:val="00926678"/>
    <w:rsid w:val="00926992"/>
    <w:rsid w:val="00926A1E"/>
    <w:rsid w:val="00926A55"/>
    <w:rsid w:val="00926E05"/>
    <w:rsid w:val="00926E5B"/>
    <w:rsid w:val="009301AE"/>
    <w:rsid w:val="00930837"/>
    <w:rsid w:val="00930F65"/>
    <w:rsid w:val="00931D6B"/>
    <w:rsid w:val="00932035"/>
    <w:rsid w:val="009325A3"/>
    <w:rsid w:val="009329D0"/>
    <w:rsid w:val="00932C88"/>
    <w:rsid w:val="00933C25"/>
    <w:rsid w:val="00933E32"/>
    <w:rsid w:val="00934225"/>
    <w:rsid w:val="009346CE"/>
    <w:rsid w:val="009346D4"/>
    <w:rsid w:val="009346F7"/>
    <w:rsid w:val="0093471C"/>
    <w:rsid w:val="00934838"/>
    <w:rsid w:val="00934A67"/>
    <w:rsid w:val="00934CA2"/>
    <w:rsid w:val="00934D57"/>
    <w:rsid w:val="009353AA"/>
    <w:rsid w:val="009353C7"/>
    <w:rsid w:val="00935648"/>
    <w:rsid w:val="00935A2F"/>
    <w:rsid w:val="00935D7D"/>
    <w:rsid w:val="0093629B"/>
    <w:rsid w:val="009363B3"/>
    <w:rsid w:val="009363E1"/>
    <w:rsid w:val="009367DE"/>
    <w:rsid w:val="009368C4"/>
    <w:rsid w:val="0093693D"/>
    <w:rsid w:val="0093720F"/>
    <w:rsid w:val="009400CD"/>
    <w:rsid w:val="009407AD"/>
    <w:rsid w:val="009407C4"/>
    <w:rsid w:val="009410F3"/>
    <w:rsid w:val="00941541"/>
    <w:rsid w:val="00941625"/>
    <w:rsid w:val="00941D94"/>
    <w:rsid w:val="00942524"/>
    <w:rsid w:val="00942E92"/>
    <w:rsid w:val="00943899"/>
    <w:rsid w:val="00943947"/>
    <w:rsid w:val="0094395C"/>
    <w:rsid w:val="00944EF3"/>
    <w:rsid w:val="0094546A"/>
    <w:rsid w:val="00945B54"/>
    <w:rsid w:val="009461D9"/>
    <w:rsid w:val="00946BD5"/>
    <w:rsid w:val="00946C25"/>
    <w:rsid w:val="0094725D"/>
    <w:rsid w:val="00947F0B"/>
    <w:rsid w:val="0095016F"/>
    <w:rsid w:val="0095133C"/>
    <w:rsid w:val="00951D30"/>
    <w:rsid w:val="009520E6"/>
    <w:rsid w:val="009524E5"/>
    <w:rsid w:val="0095259D"/>
    <w:rsid w:val="00952B05"/>
    <w:rsid w:val="00952CC8"/>
    <w:rsid w:val="00952F28"/>
    <w:rsid w:val="0095383E"/>
    <w:rsid w:val="0095384D"/>
    <w:rsid w:val="009541AC"/>
    <w:rsid w:val="00954A18"/>
    <w:rsid w:val="00954ADE"/>
    <w:rsid w:val="00954B00"/>
    <w:rsid w:val="00955453"/>
    <w:rsid w:val="00955620"/>
    <w:rsid w:val="00955848"/>
    <w:rsid w:val="00955EB1"/>
    <w:rsid w:val="00955FB0"/>
    <w:rsid w:val="0095659B"/>
    <w:rsid w:val="00956C61"/>
    <w:rsid w:val="00956F58"/>
    <w:rsid w:val="00957123"/>
    <w:rsid w:val="00957202"/>
    <w:rsid w:val="00957531"/>
    <w:rsid w:val="009579D0"/>
    <w:rsid w:val="00960102"/>
    <w:rsid w:val="00960AA7"/>
    <w:rsid w:val="00960D22"/>
    <w:rsid w:val="0096106F"/>
    <w:rsid w:val="009613C8"/>
    <w:rsid w:val="00961666"/>
    <w:rsid w:val="0096189B"/>
    <w:rsid w:val="00962241"/>
    <w:rsid w:val="0096225B"/>
    <w:rsid w:val="0096239C"/>
    <w:rsid w:val="00962994"/>
    <w:rsid w:val="00962C99"/>
    <w:rsid w:val="00962EFA"/>
    <w:rsid w:val="009633E0"/>
    <w:rsid w:val="0096430B"/>
    <w:rsid w:val="009643BA"/>
    <w:rsid w:val="00964934"/>
    <w:rsid w:val="009659A2"/>
    <w:rsid w:val="00965AAE"/>
    <w:rsid w:val="00965BE6"/>
    <w:rsid w:val="00965CBA"/>
    <w:rsid w:val="009669CE"/>
    <w:rsid w:val="00966CE8"/>
    <w:rsid w:val="00966DA1"/>
    <w:rsid w:val="00966E89"/>
    <w:rsid w:val="009672F2"/>
    <w:rsid w:val="0097022F"/>
    <w:rsid w:val="00970CF3"/>
    <w:rsid w:val="00971687"/>
    <w:rsid w:val="009717CB"/>
    <w:rsid w:val="00972478"/>
    <w:rsid w:val="009724EB"/>
    <w:rsid w:val="00972A2D"/>
    <w:rsid w:val="00972AF7"/>
    <w:rsid w:val="00972FEA"/>
    <w:rsid w:val="009730A5"/>
    <w:rsid w:val="00973170"/>
    <w:rsid w:val="00973523"/>
    <w:rsid w:val="009735F2"/>
    <w:rsid w:val="00973717"/>
    <w:rsid w:val="009737DA"/>
    <w:rsid w:val="009739EB"/>
    <w:rsid w:val="00974282"/>
    <w:rsid w:val="0097478A"/>
    <w:rsid w:val="0097542C"/>
    <w:rsid w:val="0097598A"/>
    <w:rsid w:val="00975FD4"/>
    <w:rsid w:val="00976330"/>
    <w:rsid w:val="00976DEA"/>
    <w:rsid w:val="009776DB"/>
    <w:rsid w:val="009778C1"/>
    <w:rsid w:val="00980665"/>
    <w:rsid w:val="00980953"/>
    <w:rsid w:val="00980F23"/>
    <w:rsid w:val="0098119F"/>
    <w:rsid w:val="009812CC"/>
    <w:rsid w:val="00981319"/>
    <w:rsid w:val="00981D00"/>
    <w:rsid w:val="00981D2A"/>
    <w:rsid w:val="009820BC"/>
    <w:rsid w:val="00982580"/>
    <w:rsid w:val="009825FF"/>
    <w:rsid w:val="00982676"/>
    <w:rsid w:val="00983802"/>
    <w:rsid w:val="0098388F"/>
    <w:rsid w:val="00983F42"/>
    <w:rsid w:val="00984E24"/>
    <w:rsid w:val="0098558C"/>
    <w:rsid w:val="009855D9"/>
    <w:rsid w:val="009857B6"/>
    <w:rsid w:val="00985A78"/>
    <w:rsid w:val="00985AE7"/>
    <w:rsid w:val="00985DB7"/>
    <w:rsid w:val="00986158"/>
    <w:rsid w:val="009861A5"/>
    <w:rsid w:val="0098627E"/>
    <w:rsid w:val="009868E2"/>
    <w:rsid w:val="0098695F"/>
    <w:rsid w:val="00986A74"/>
    <w:rsid w:val="00986A7D"/>
    <w:rsid w:val="00986E5D"/>
    <w:rsid w:val="00987264"/>
    <w:rsid w:val="009872FA"/>
    <w:rsid w:val="009873AF"/>
    <w:rsid w:val="0098798D"/>
    <w:rsid w:val="00987CC0"/>
    <w:rsid w:val="00987DA8"/>
    <w:rsid w:val="009900DF"/>
    <w:rsid w:val="009902B6"/>
    <w:rsid w:val="00990748"/>
    <w:rsid w:val="00990E5C"/>
    <w:rsid w:val="009910CA"/>
    <w:rsid w:val="00991430"/>
    <w:rsid w:val="009916A2"/>
    <w:rsid w:val="00991832"/>
    <w:rsid w:val="009919CE"/>
    <w:rsid w:val="00991A63"/>
    <w:rsid w:val="00993946"/>
    <w:rsid w:val="00993A59"/>
    <w:rsid w:val="00994EEA"/>
    <w:rsid w:val="00995091"/>
    <w:rsid w:val="009958D6"/>
    <w:rsid w:val="00995E5F"/>
    <w:rsid w:val="009961FE"/>
    <w:rsid w:val="00996202"/>
    <w:rsid w:val="009965D8"/>
    <w:rsid w:val="009966C6"/>
    <w:rsid w:val="00996A4E"/>
    <w:rsid w:val="00996AAF"/>
    <w:rsid w:val="0099721B"/>
    <w:rsid w:val="00997288"/>
    <w:rsid w:val="00997968"/>
    <w:rsid w:val="00997A7C"/>
    <w:rsid w:val="00997CDA"/>
    <w:rsid w:val="00997DCD"/>
    <w:rsid w:val="00997FC5"/>
    <w:rsid w:val="009A0411"/>
    <w:rsid w:val="009A1918"/>
    <w:rsid w:val="009A1C9F"/>
    <w:rsid w:val="009A1CA7"/>
    <w:rsid w:val="009A1CDC"/>
    <w:rsid w:val="009A2BC5"/>
    <w:rsid w:val="009A3042"/>
    <w:rsid w:val="009A308A"/>
    <w:rsid w:val="009A3270"/>
    <w:rsid w:val="009A35BF"/>
    <w:rsid w:val="009A3B91"/>
    <w:rsid w:val="009A405D"/>
    <w:rsid w:val="009A4155"/>
    <w:rsid w:val="009A4FDB"/>
    <w:rsid w:val="009A544E"/>
    <w:rsid w:val="009A5475"/>
    <w:rsid w:val="009A5A05"/>
    <w:rsid w:val="009A5DA7"/>
    <w:rsid w:val="009A63F1"/>
    <w:rsid w:val="009A6574"/>
    <w:rsid w:val="009A73D7"/>
    <w:rsid w:val="009A792B"/>
    <w:rsid w:val="009A7A9B"/>
    <w:rsid w:val="009A7DCA"/>
    <w:rsid w:val="009B0664"/>
    <w:rsid w:val="009B0687"/>
    <w:rsid w:val="009B0A04"/>
    <w:rsid w:val="009B0B13"/>
    <w:rsid w:val="009B1448"/>
    <w:rsid w:val="009B1F9E"/>
    <w:rsid w:val="009B20DE"/>
    <w:rsid w:val="009B2198"/>
    <w:rsid w:val="009B22D1"/>
    <w:rsid w:val="009B2743"/>
    <w:rsid w:val="009B2BED"/>
    <w:rsid w:val="009B2E5C"/>
    <w:rsid w:val="009B31B7"/>
    <w:rsid w:val="009B3654"/>
    <w:rsid w:val="009B3757"/>
    <w:rsid w:val="009B37EC"/>
    <w:rsid w:val="009B37F0"/>
    <w:rsid w:val="009B38FF"/>
    <w:rsid w:val="009B43B3"/>
    <w:rsid w:val="009B469A"/>
    <w:rsid w:val="009B4910"/>
    <w:rsid w:val="009B4DCC"/>
    <w:rsid w:val="009B53DC"/>
    <w:rsid w:val="009B559B"/>
    <w:rsid w:val="009B5922"/>
    <w:rsid w:val="009B5FBE"/>
    <w:rsid w:val="009B614B"/>
    <w:rsid w:val="009B6676"/>
    <w:rsid w:val="009B716F"/>
    <w:rsid w:val="009B7671"/>
    <w:rsid w:val="009C0487"/>
    <w:rsid w:val="009C05A8"/>
    <w:rsid w:val="009C0B75"/>
    <w:rsid w:val="009C0DC8"/>
    <w:rsid w:val="009C0DF7"/>
    <w:rsid w:val="009C0FE2"/>
    <w:rsid w:val="009C1883"/>
    <w:rsid w:val="009C1F3F"/>
    <w:rsid w:val="009C2381"/>
    <w:rsid w:val="009C27DF"/>
    <w:rsid w:val="009C28ED"/>
    <w:rsid w:val="009C2DB3"/>
    <w:rsid w:val="009C2E16"/>
    <w:rsid w:val="009C2FD9"/>
    <w:rsid w:val="009C3457"/>
    <w:rsid w:val="009C3D38"/>
    <w:rsid w:val="009C418D"/>
    <w:rsid w:val="009C42A7"/>
    <w:rsid w:val="009C49BE"/>
    <w:rsid w:val="009C49FA"/>
    <w:rsid w:val="009C4D67"/>
    <w:rsid w:val="009C4DCA"/>
    <w:rsid w:val="009C5793"/>
    <w:rsid w:val="009C5851"/>
    <w:rsid w:val="009C6677"/>
    <w:rsid w:val="009C6B8A"/>
    <w:rsid w:val="009C6FF4"/>
    <w:rsid w:val="009C7062"/>
    <w:rsid w:val="009C7266"/>
    <w:rsid w:val="009C726F"/>
    <w:rsid w:val="009C7392"/>
    <w:rsid w:val="009C75C4"/>
    <w:rsid w:val="009C795C"/>
    <w:rsid w:val="009C7EEB"/>
    <w:rsid w:val="009D016D"/>
    <w:rsid w:val="009D0642"/>
    <w:rsid w:val="009D1A1E"/>
    <w:rsid w:val="009D1B47"/>
    <w:rsid w:val="009D23DB"/>
    <w:rsid w:val="009D2539"/>
    <w:rsid w:val="009D37D9"/>
    <w:rsid w:val="009D38EF"/>
    <w:rsid w:val="009D3A68"/>
    <w:rsid w:val="009D3AA9"/>
    <w:rsid w:val="009D4B21"/>
    <w:rsid w:val="009D5E31"/>
    <w:rsid w:val="009D65AF"/>
    <w:rsid w:val="009D68B3"/>
    <w:rsid w:val="009D6CDA"/>
    <w:rsid w:val="009D6DFF"/>
    <w:rsid w:val="009D6FD0"/>
    <w:rsid w:val="009D78E7"/>
    <w:rsid w:val="009E01EB"/>
    <w:rsid w:val="009E06BD"/>
    <w:rsid w:val="009E1054"/>
    <w:rsid w:val="009E161A"/>
    <w:rsid w:val="009E1ABE"/>
    <w:rsid w:val="009E218C"/>
    <w:rsid w:val="009E2B16"/>
    <w:rsid w:val="009E2B32"/>
    <w:rsid w:val="009E2CF9"/>
    <w:rsid w:val="009E3B56"/>
    <w:rsid w:val="009E3CE6"/>
    <w:rsid w:val="009E4288"/>
    <w:rsid w:val="009E42B6"/>
    <w:rsid w:val="009E465F"/>
    <w:rsid w:val="009E482A"/>
    <w:rsid w:val="009E4A59"/>
    <w:rsid w:val="009E5048"/>
    <w:rsid w:val="009E5309"/>
    <w:rsid w:val="009E5973"/>
    <w:rsid w:val="009E59EC"/>
    <w:rsid w:val="009E60C6"/>
    <w:rsid w:val="009E6239"/>
    <w:rsid w:val="009E67F9"/>
    <w:rsid w:val="009E683A"/>
    <w:rsid w:val="009E6BC2"/>
    <w:rsid w:val="009E6D07"/>
    <w:rsid w:val="009E7F11"/>
    <w:rsid w:val="009E7F2C"/>
    <w:rsid w:val="009F017F"/>
    <w:rsid w:val="009F0557"/>
    <w:rsid w:val="009F0824"/>
    <w:rsid w:val="009F13D9"/>
    <w:rsid w:val="009F1721"/>
    <w:rsid w:val="009F187C"/>
    <w:rsid w:val="009F2179"/>
    <w:rsid w:val="009F2C02"/>
    <w:rsid w:val="009F336C"/>
    <w:rsid w:val="009F3907"/>
    <w:rsid w:val="009F3C4F"/>
    <w:rsid w:val="009F3E5E"/>
    <w:rsid w:val="009F4887"/>
    <w:rsid w:val="009F4C13"/>
    <w:rsid w:val="009F4F9C"/>
    <w:rsid w:val="009F60D5"/>
    <w:rsid w:val="009F6AE6"/>
    <w:rsid w:val="009F6CB6"/>
    <w:rsid w:val="00A0048B"/>
    <w:rsid w:val="00A00769"/>
    <w:rsid w:val="00A011D5"/>
    <w:rsid w:val="00A0133D"/>
    <w:rsid w:val="00A01DCF"/>
    <w:rsid w:val="00A01EE9"/>
    <w:rsid w:val="00A02137"/>
    <w:rsid w:val="00A02150"/>
    <w:rsid w:val="00A024CA"/>
    <w:rsid w:val="00A02AC6"/>
    <w:rsid w:val="00A02D3C"/>
    <w:rsid w:val="00A02DFA"/>
    <w:rsid w:val="00A02F47"/>
    <w:rsid w:val="00A03591"/>
    <w:rsid w:val="00A0413E"/>
    <w:rsid w:val="00A043AE"/>
    <w:rsid w:val="00A044CE"/>
    <w:rsid w:val="00A04EEA"/>
    <w:rsid w:val="00A055FC"/>
    <w:rsid w:val="00A058B7"/>
    <w:rsid w:val="00A05DBC"/>
    <w:rsid w:val="00A0601F"/>
    <w:rsid w:val="00A062E2"/>
    <w:rsid w:val="00A06A9D"/>
    <w:rsid w:val="00A06B07"/>
    <w:rsid w:val="00A06F7D"/>
    <w:rsid w:val="00A10043"/>
    <w:rsid w:val="00A10469"/>
    <w:rsid w:val="00A10568"/>
    <w:rsid w:val="00A10C8D"/>
    <w:rsid w:val="00A1172D"/>
    <w:rsid w:val="00A11A0E"/>
    <w:rsid w:val="00A11CBB"/>
    <w:rsid w:val="00A11D59"/>
    <w:rsid w:val="00A12590"/>
    <w:rsid w:val="00A12A4A"/>
    <w:rsid w:val="00A12B16"/>
    <w:rsid w:val="00A12EEE"/>
    <w:rsid w:val="00A13304"/>
    <w:rsid w:val="00A13611"/>
    <w:rsid w:val="00A13D75"/>
    <w:rsid w:val="00A14146"/>
    <w:rsid w:val="00A14344"/>
    <w:rsid w:val="00A14D08"/>
    <w:rsid w:val="00A14D91"/>
    <w:rsid w:val="00A14F7B"/>
    <w:rsid w:val="00A150C1"/>
    <w:rsid w:val="00A156CE"/>
    <w:rsid w:val="00A157F4"/>
    <w:rsid w:val="00A1616B"/>
    <w:rsid w:val="00A169C0"/>
    <w:rsid w:val="00A16DB1"/>
    <w:rsid w:val="00A1711B"/>
    <w:rsid w:val="00A177CD"/>
    <w:rsid w:val="00A1790C"/>
    <w:rsid w:val="00A17C3A"/>
    <w:rsid w:val="00A20089"/>
    <w:rsid w:val="00A202E6"/>
    <w:rsid w:val="00A20579"/>
    <w:rsid w:val="00A20937"/>
    <w:rsid w:val="00A20956"/>
    <w:rsid w:val="00A20E78"/>
    <w:rsid w:val="00A20EF6"/>
    <w:rsid w:val="00A2107D"/>
    <w:rsid w:val="00A21362"/>
    <w:rsid w:val="00A214C4"/>
    <w:rsid w:val="00A217F4"/>
    <w:rsid w:val="00A21A31"/>
    <w:rsid w:val="00A22011"/>
    <w:rsid w:val="00A22179"/>
    <w:rsid w:val="00A22AE3"/>
    <w:rsid w:val="00A22BCE"/>
    <w:rsid w:val="00A22DF1"/>
    <w:rsid w:val="00A23F05"/>
    <w:rsid w:val="00A240BC"/>
    <w:rsid w:val="00A248F2"/>
    <w:rsid w:val="00A24AA2"/>
    <w:rsid w:val="00A2510C"/>
    <w:rsid w:val="00A25376"/>
    <w:rsid w:val="00A25EC3"/>
    <w:rsid w:val="00A2649E"/>
    <w:rsid w:val="00A26551"/>
    <w:rsid w:val="00A26849"/>
    <w:rsid w:val="00A26C2F"/>
    <w:rsid w:val="00A26DAC"/>
    <w:rsid w:val="00A26F35"/>
    <w:rsid w:val="00A26FA9"/>
    <w:rsid w:val="00A27560"/>
    <w:rsid w:val="00A27A0A"/>
    <w:rsid w:val="00A27F9D"/>
    <w:rsid w:val="00A304D9"/>
    <w:rsid w:val="00A30534"/>
    <w:rsid w:val="00A306C7"/>
    <w:rsid w:val="00A30B58"/>
    <w:rsid w:val="00A3179F"/>
    <w:rsid w:val="00A31816"/>
    <w:rsid w:val="00A3185A"/>
    <w:rsid w:val="00A32077"/>
    <w:rsid w:val="00A33060"/>
    <w:rsid w:val="00A330B0"/>
    <w:rsid w:val="00A33108"/>
    <w:rsid w:val="00A33170"/>
    <w:rsid w:val="00A3364A"/>
    <w:rsid w:val="00A33665"/>
    <w:rsid w:val="00A3373D"/>
    <w:rsid w:val="00A33781"/>
    <w:rsid w:val="00A33820"/>
    <w:rsid w:val="00A33B71"/>
    <w:rsid w:val="00A340B1"/>
    <w:rsid w:val="00A3415A"/>
    <w:rsid w:val="00A34218"/>
    <w:rsid w:val="00A34475"/>
    <w:rsid w:val="00A344CF"/>
    <w:rsid w:val="00A348DA"/>
    <w:rsid w:val="00A34A60"/>
    <w:rsid w:val="00A34C15"/>
    <w:rsid w:val="00A34FBE"/>
    <w:rsid w:val="00A352B4"/>
    <w:rsid w:val="00A36079"/>
    <w:rsid w:val="00A368FF"/>
    <w:rsid w:val="00A36F65"/>
    <w:rsid w:val="00A37240"/>
    <w:rsid w:val="00A374E0"/>
    <w:rsid w:val="00A37589"/>
    <w:rsid w:val="00A37A66"/>
    <w:rsid w:val="00A37E67"/>
    <w:rsid w:val="00A400F6"/>
    <w:rsid w:val="00A40235"/>
    <w:rsid w:val="00A402D1"/>
    <w:rsid w:val="00A41247"/>
    <w:rsid w:val="00A41826"/>
    <w:rsid w:val="00A4258E"/>
    <w:rsid w:val="00A439FC"/>
    <w:rsid w:val="00A43AC9"/>
    <w:rsid w:val="00A43C4A"/>
    <w:rsid w:val="00A4406B"/>
    <w:rsid w:val="00A441CC"/>
    <w:rsid w:val="00A44683"/>
    <w:rsid w:val="00A4483A"/>
    <w:rsid w:val="00A44A3F"/>
    <w:rsid w:val="00A44CC0"/>
    <w:rsid w:val="00A44EEF"/>
    <w:rsid w:val="00A45304"/>
    <w:rsid w:val="00A45617"/>
    <w:rsid w:val="00A45855"/>
    <w:rsid w:val="00A46AEB"/>
    <w:rsid w:val="00A46F6A"/>
    <w:rsid w:val="00A47052"/>
    <w:rsid w:val="00A47F5A"/>
    <w:rsid w:val="00A50185"/>
    <w:rsid w:val="00A50B3B"/>
    <w:rsid w:val="00A50DA0"/>
    <w:rsid w:val="00A51538"/>
    <w:rsid w:val="00A5166C"/>
    <w:rsid w:val="00A519E2"/>
    <w:rsid w:val="00A51A45"/>
    <w:rsid w:val="00A51D1A"/>
    <w:rsid w:val="00A52425"/>
    <w:rsid w:val="00A528C4"/>
    <w:rsid w:val="00A52A74"/>
    <w:rsid w:val="00A52C41"/>
    <w:rsid w:val="00A5353E"/>
    <w:rsid w:val="00A53678"/>
    <w:rsid w:val="00A536C6"/>
    <w:rsid w:val="00A53B34"/>
    <w:rsid w:val="00A53DDB"/>
    <w:rsid w:val="00A53E78"/>
    <w:rsid w:val="00A5401D"/>
    <w:rsid w:val="00A540C8"/>
    <w:rsid w:val="00A5427A"/>
    <w:rsid w:val="00A5457D"/>
    <w:rsid w:val="00A5482F"/>
    <w:rsid w:val="00A548AD"/>
    <w:rsid w:val="00A54A4F"/>
    <w:rsid w:val="00A54F9B"/>
    <w:rsid w:val="00A55030"/>
    <w:rsid w:val="00A5539B"/>
    <w:rsid w:val="00A55951"/>
    <w:rsid w:val="00A55D27"/>
    <w:rsid w:val="00A55FFA"/>
    <w:rsid w:val="00A56176"/>
    <w:rsid w:val="00A56272"/>
    <w:rsid w:val="00A56E78"/>
    <w:rsid w:val="00A573F1"/>
    <w:rsid w:val="00A57466"/>
    <w:rsid w:val="00A57D4C"/>
    <w:rsid w:val="00A6010A"/>
    <w:rsid w:val="00A602FC"/>
    <w:rsid w:val="00A619B0"/>
    <w:rsid w:val="00A61A48"/>
    <w:rsid w:val="00A61A5E"/>
    <w:rsid w:val="00A620BA"/>
    <w:rsid w:val="00A63394"/>
    <w:rsid w:val="00A6365B"/>
    <w:rsid w:val="00A6375C"/>
    <w:rsid w:val="00A63BD2"/>
    <w:rsid w:val="00A63CA6"/>
    <w:rsid w:val="00A63E3A"/>
    <w:rsid w:val="00A640BE"/>
    <w:rsid w:val="00A64489"/>
    <w:rsid w:val="00A65252"/>
    <w:rsid w:val="00A65C10"/>
    <w:rsid w:val="00A65DE3"/>
    <w:rsid w:val="00A66196"/>
    <w:rsid w:val="00A66669"/>
    <w:rsid w:val="00A66C99"/>
    <w:rsid w:val="00A67961"/>
    <w:rsid w:val="00A7022B"/>
    <w:rsid w:val="00A70435"/>
    <w:rsid w:val="00A709A2"/>
    <w:rsid w:val="00A70A33"/>
    <w:rsid w:val="00A70B72"/>
    <w:rsid w:val="00A70DAA"/>
    <w:rsid w:val="00A712B3"/>
    <w:rsid w:val="00A714B9"/>
    <w:rsid w:val="00A71BFC"/>
    <w:rsid w:val="00A7210C"/>
    <w:rsid w:val="00A723E7"/>
    <w:rsid w:val="00A728A3"/>
    <w:rsid w:val="00A729D2"/>
    <w:rsid w:val="00A73591"/>
    <w:rsid w:val="00A735F0"/>
    <w:rsid w:val="00A7392E"/>
    <w:rsid w:val="00A7433C"/>
    <w:rsid w:val="00A743A9"/>
    <w:rsid w:val="00A74405"/>
    <w:rsid w:val="00A752C9"/>
    <w:rsid w:val="00A75912"/>
    <w:rsid w:val="00A759E4"/>
    <w:rsid w:val="00A75B43"/>
    <w:rsid w:val="00A75DE1"/>
    <w:rsid w:val="00A76184"/>
    <w:rsid w:val="00A76303"/>
    <w:rsid w:val="00A76367"/>
    <w:rsid w:val="00A76983"/>
    <w:rsid w:val="00A77218"/>
    <w:rsid w:val="00A777DC"/>
    <w:rsid w:val="00A778CC"/>
    <w:rsid w:val="00A77A76"/>
    <w:rsid w:val="00A8028E"/>
    <w:rsid w:val="00A80CA0"/>
    <w:rsid w:val="00A80E2A"/>
    <w:rsid w:val="00A81777"/>
    <w:rsid w:val="00A81E44"/>
    <w:rsid w:val="00A82925"/>
    <w:rsid w:val="00A82D1D"/>
    <w:rsid w:val="00A82F9E"/>
    <w:rsid w:val="00A8330D"/>
    <w:rsid w:val="00A83469"/>
    <w:rsid w:val="00A8395B"/>
    <w:rsid w:val="00A83B24"/>
    <w:rsid w:val="00A83BB7"/>
    <w:rsid w:val="00A83D4C"/>
    <w:rsid w:val="00A83EE4"/>
    <w:rsid w:val="00A8409E"/>
    <w:rsid w:val="00A84130"/>
    <w:rsid w:val="00A84A7A"/>
    <w:rsid w:val="00A85AD4"/>
    <w:rsid w:val="00A85BFC"/>
    <w:rsid w:val="00A8635A"/>
    <w:rsid w:val="00A8641C"/>
    <w:rsid w:val="00A86ADE"/>
    <w:rsid w:val="00A86C09"/>
    <w:rsid w:val="00A87060"/>
    <w:rsid w:val="00A878B7"/>
    <w:rsid w:val="00A87B77"/>
    <w:rsid w:val="00A9047B"/>
    <w:rsid w:val="00A907FA"/>
    <w:rsid w:val="00A90CF3"/>
    <w:rsid w:val="00A90E3E"/>
    <w:rsid w:val="00A90EA6"/>
    <w:rsid w:val="00A91434"/>
    <w:rsid w:val="00A91A43"/>
    <w:rsid w:val="00A91D7F"/>
    <w:rsid w:val="00A92208"/>
    <w:rsid w:val="00A92707"/>
    <w:rsid w:val="00A929D4"/>
    <w:rsid w:val="00A9365D"/>
    <w:rsid w:val="00A9394C"/>
    <w:rsid w:val="00A93AFE"/>
    <w:rsid w:val="00A94187"/>
    <w:rsid w:val="00A952CC"/>
    <w:rsid w:val="00A955FE"/>
    <w:rsid w:val="00A957F4"/>
    <w:rsid w:val="00A95834"/>
    <w:rsid w:val="00A95DF1"/>
    <w:rsid w:val="00A963FC"/>
    <w:rsid w:val="00A96924"/>
    <w:rsid w:val="00A971A7"/>
    <w:rsid w:val="00A9745B"/>
    <w:rsid w:val="00A97BBE"/>
    <w:rsid w:val="00A97F16"/>
    <w:rsid w:val="00AA02D5"/>
    <w:rsid w:val="00AA087C"/>
    <w:rsid w:val="00AA0BC7"/>
    <w:rsid w:val="00AA0FAF"/>
    <w:rsid w:val="00AA10FB"/>
    <w:rsid w:val="00AA1A09"/>
    <w:rsid w:val="00AA1F2E"/>
    <w:rsid w:val="00AA2138"/>
    <w:rsid w:val="00AA26FD"/>
    <w:rsid w:val="00AA294E"/>
    <w:rsid w:val="00AA3019"/>
    <w:rsid w:val="00AA32FC"/>
    <w:rsid w:val="00AA3A1A"/>
    <w:rsid w:val="00AA3BE6"/>
    <w:rsid w:val="00AA3C78"/>
    <w:rsid w:val="00AA4490"/>
    <w:rsid w:val="00AA4667"/>
    <w:rsid w:val="00AA5045"/>
    <w:rsid w:val="00AA51E6"/>
    <w:rsid w:val="00AA53B4"/>
    <w:rsid w:val="00AA5709"/>
    <w:rsid w:val="00AA5D9A"/>
    <w:rsid w:val="00AA5DB1"/>
    <w:rsid w:val="00AA6FD9"/>
    <w:rsid w:val="00AA7A51"/>
    <w:rsid w:val="00AA7E29"/>
    <w:rsid w:val="00AB019F"/>
    <w:rsid w:val="00AB030C"/>
    <w:rsid w:val="00AB1216"/>
    <w:rsid w:val="00AB1570"/>
    <w:rsid w:val="00AB1B07"/>
    <w:rsid w:val="00AB2658"/>
    <w:rsid w:val="00AB2D67"/>
    <w:rsid w:val="00AB308B"/>
    <w:rsid w:val="00AB43FF"/>
    <w:rsid w:val="00AB45F9"/>
    <w:rsid w:val="00AB48C8"/>
    <w:rsid w:val="00AB4B9E"/>
    <w:rsid w:val="00AB4BB4"/>
    <w:rsid w:val="00AB4BF6"/>
    <w:rsid w:val="00AB526A"/>
    <w:rsid w:val="00AB5326"/>
    <w:rsid w:val="00AB546D"/>
    <w:rsid w:val="00AB5672"/>
    <w:rsid w:val="00AB63C3"/>
    <w:rsid w:val="00AB6845"/>
    <w:rsid w:val="00AB6D53"/>
    <w:rsid w:val="00AB70FF"/>
    <w:rsid w:val="00AB716A"/>
    <w:rsid w:val="00AB73A3"/>
    <w:rsid w:val="00AB7803"/>
    <w:rsid w:val="00AB78A2"/>
    <w:rsid w:val="00AC072C"/>
    <w:rsid w:val="00AC0B9D"/>
    <w:rsid w:val="00AC0D84"/>
    <w:rsid w:val="00AC0E4C"/>
    <w:rsid w:val="00AC1A5C"/>
    <w:rsid w:val="00AC1E1A"/>
    <w:rsid w:val="00AC1F71"/>
    <w:rsid w:val="00AC2D15"/>
    <w:rsid w:val="00AC2F77"/>
    <w:rsid w:val="00AC3521"/>
    <w:rsid w:val="00AC3B76"/>
    <w:rsid w:val="00AC3C1D"/>
    <w:rsid w:val="00AC57E8"/>
    <w:rsid w:val="00AC59AD"/>
    <w:rsid w:val="00AC5E75"/>
    <w:rsid w:val="00AC5F4A"/>
    <w:rsid w:val="00AC631B"/>
    <w:rsid w:val="00AC6655"/>
    <w:rsid w:val="00AC6A06"/>
    <w:rsid w:val="00AC717E"/>
    <w:rsid w:val="00AC740A"/>
    <w:rsid w:val="00AC764B"/>
    <w:rsid w:val="00AC7689"/>
    <w:rsid w:val="00AD0BC8"/>
    <w:rsid w:val="00AD2362"/>
    <w:rsid w:val="00AD2373"/>
    <w:rsid w:val="00AD2D03"/>
    <w:rsid w:val="00AD2DC1"/>
    <w:rsid w:val="00AD2EAB"/>
    <w:rsid w:val="00AD3FA7"/>
    <w:rsid w:val="00AD42DF"/>
    <w:rsid w:val="00AD4477"/>
    <w:rsid w:val="00AD4904"/>
    <w:rsid w:val="00AD566C"/>
    <w:rsid w:val="00AD5825"/>
    <w:rsid w:val="00AD5DE7"/>
    <w:rsid w:val="00AD606C"/>
    <w:rsid w:val="00AD61EA"/>
    <w:rsid w:val="00AD6B23"/>
    <w:rsid w:val="00AD6B31"/>
    <w:rsid w:val="00AD6B3F"/>
    <w:rsid w:val="00AE00A8"/>
    <w:rsid w:val="00AE05AB"/>
    <w:rsid w:val="00AE0AC8"/>
    <w:rsid w:val="00AE0AE7"/>
    <w:rsid w:val="00AE10A0"/>
    <w:rsid w:val="00AE1C71"/>
    <w:rsid w:val="00AE20E9"/>
    <w:rsid w:val="00AE2CFD"/>
    <w:rsid w:val="00AE2D9D"/>
    <w:rsid w:val="00AE3765"/>
    <w:rsid w:val="00AE39AE"/>
    <w:rsid w:val="00AE3CBE"/>
    <w:rsid w:val="00AE41F5"/>
    <w:rsid w:val="00AE4466"/>
    <w:rsid w:val="00AE44A8"/>
    <w:rsid w:val="00AE616A"/>
    <w:rsid w:val="00AE6E62"/>
    <w:rsid w:val="00AE7350"/>
    <w:rsid w:val="00AF03AB"/>
    <w:rsid w:val="00AF0832"/>
    <w:rsid w:val="00AF08B3"/>
    <w:rsid w:val="00AF0FC5"/>
    <w:rsid w:val="00AF1725"/>
    <w:rsid w:val="00AF1CB2"/>
    <w:rsid w:val="00AF1EB4"/>
    <w:rsid w:val="00AF27FB"/>
    <w:rsid w:val="00AF292F"/>
    <w:rsid w:val="00AF2ABD"/>
    <w:rsid w:val="00AF3098"/>
    <w:rsid w:val="00AF33CC"/>
    <w:rsid w:val="00AF39AC"/>
    <w:rsid w:val="00AF39B0"/>
    <w:rsid w:val="00AF3A14"/>
    <w:rsid w:val="00AF4203"/>
    <w:rsid w:val="00AF42C4"/>
    <w:rsid w:val="00AF44BA"/>
    <w:rsid w:val="00AF48D9"/>
    <w:rsid w:val="00AF4DFB"/>
    <w:rsid w:val="00AF5427"/>
    <w:rsid w:val="00AF55A5"/>
    <w:rsid w:val="00AF5D67"/>
    <w:rsid w:val="00AF608F"/>
    <w:rsid w:val="00AF60FB"/>
    <w:rsid w:val="00AF6652"/>
    <w:rsid w:val="00AF6E85"/>
    <w:rsid w:val="00AF7CA4"/>
    <w:rsid w:val="00B0063D"/>
    <w:rsid w:val="00B00A5D"/>
    <w:rsid w:val="00B00D8C"/>
    <w:rsid w:val="00B00E25"/>
    <w:rsid w:val="00B012FF"/>
    <w:rsid w:val="00B01570"/>
    <w:rsid w:val="00B01849"/>
    <w:rsid w:val="00B02482"/>
    <w:rsid w:val="00B02986"/>
    <w:rsid w:val="00B029D8"/>
    <w:rsid w:val="00B02EE8"/>
    <w:rsid w:val="00B0324B"/>
    <w:rsid w:val="00B03898"/>
    <w:rsid w:val="00B0437B"/>
    <w:rsid w:val="00B049FC"/>
    <w:rsid w:val="00B05B29"/>
    <w:rsid w:val="00B05DFD"/>
    <w:rsid w:val="00B060DD"/>
    <w:rsid w:val="00B062EA"/>
    <w:rsid w:val="00B065E1"/>
    <w:rsid w:val="00B06853"/>
    <w:rsid w:val="00B06A8D"/>
    <w:rsid w:val="00B06B00"/>
    <w:rsid w:val="00B06D2C"/>
    <w:rsid w:val="00B070D2"/>
    <w:rsid w:val="00B07270"/>
    <w:rsid w:val="00B07326"/>
    <w:rsid w:val="00B077B2"/>
    <w:rsid w:val="00B079BE"/>
    <w:rsid w:val="00B07E30"/>
    <w:rsid w:val="00B10458"/>
    <w:rsid w:val="00B1048C"/>
    <w:rsid w:val="00B10596"/>
    <w:rsid w:val="00B10814"/>
    <w:rsid w:val="00B10E35"/>
    <w:rsid w:val="00B10FEC"/>
    <w:rsid w:val="00B10FED"/>
    <w:rsid w:val="00B11443"/>
    <w:rsid w:val="00B11DC4"/>
    <w:rsid w:val="00B11E31"/>
    <w:rsid w:val="00B12378"/>
    <w:rsid w:val="00B13C6D"/>
    <w:rsid w:val="00B13FDB"/>
    <w:rsid w:val="00B14DE0"/>
    <w:rsid w:val="00B14E04"/>
    <w:rsid w:val="00B14E32"/>
    <w:rsid w:val="00B14FE9"/>
    <w:rsid w:val="00B1527C"/>
    <w:rsid w:val="00B153B3"/>
    <w:rsid w:val="00B154D0"/>
    <w:rsid w:val="00B159EF"/>
    <w:rsid w:val="00B15B2C"/>
    <w:rsid w:val="00B15B48"/>
    <w:rsid w:val="00B15B84"/>
    <w:rsid w:val="00B160E1"/>
    <w:rsid w:val="00B16233"/>
    <w:rsid w:val="00B16688"/>
    <w:rsid w:val="00B166D1"/>
    <w:rsid w:val="00B16EF6"/>
    <w:rsid w:val="00B172F6"/>
    <w:rsid w:val="00B17514"/>
    <w:rsid w:val="00B1774C"/>
    <w:rsid w:val="00B1786D"/>
    <w:rsid w:val="00B17AFD"/>
    <w:rsid w:val="00B17C95"/>
    <w:rsid w:val="00B2028D"/>
    <w:rsid w:val="00B2072E"/>
    <w:rsid w:val="00B209C0"/>
    <w:rsid w:val="00B20A52"/>
    <w:rsid w:val="00B20B82"/>
    <w:rsid w:val="00B20D9A"/>
    <w:rsid w:val="00B20FA7"/>
    <w:rsid w:val="00B2198B"/>
    <w:rsid w:val="00B21D7F"/>
    <w:rsid w:val="00B21E01"/>
    <w:rsid w:val="00B22568"/>
    <w:rsid w:val="00B2284E"/>
    <w:rsid w:val="00B230A4"/>
    <w:rsid w:val="00B234AC"/>
    <w:rsid w:val="00B23A0C"/>
    <w:rsid w:val="00B23D81"/>
    <w:rsid w:val="00B23DF0"/>
    <w:rsid w:val="00B240E3"/>
    <w:rsid w:val="00B25308"/>
    <w:rsid w:val="00B25344"/>
    <w:rsid w:val="00B257B4"/>
    <w:rsid w:val="00B257D6"/>
    <w:rsid w:val="00B2582E"/>
    <w:rsid w:val="00B26252"/>
    <w:rsid w:val="00B268DA"/>
    <w:rsid w:val="00B269A2"/>
    <w:rsid w:val="00B26E7C"/>
    <w:rsid w:val="00B27CF5"/>
    <w:rsid w:val="00B30263"/>
    <w:rsid w:val="00B30307"/>
    <w:rsid w:val="00B30843"/>
    <w:rsid w:val="00B30944"/>
    <w:rsid w:val="00B309B6"/>
    <w:rsid w:val="00B31C09"/>
    <w:rsid w:val="00B31C81"/>
    <w:rsid w:val="00B3202C"/>
    <w:rsid w:val="00B326D8"/>
    <w:rsid w:val="00B32F23"/>
    <w:rsid w:val="00B337A4"/>
    <w:rsid w:val="00B33FAA"/>
    <w:rsid w:val="00B34679"/>
    <w:rsid w:val="00B34C43"/>
    <w:rsid w:val="00B3543E"/>
    <w:rsid w:val="00B3679C"/>
    <w:rsid w:val="00B37488"/>
    <w:rsid w:val="00B3778F"/>
    <w:rsid w:val="00B37AC0"/>
    <w:rsid w:val="00B37DD9"/>
    <w:rsid w:val="00B403E2"/>
    <w:rsid w:val="00B40481"/>
    <w:rsid w:val="00B404D6"/>
    <w:rsid w:val="00B407F9"/>
    <w:rsid w:val="00B40ADF"/>
    <w:rsid w:val="00B40DB6"/>
    <w:rsid w:val="00B416C2"/>
    <w:rsid w:val="00B41AF2"/>
    <w:rsid w:val="00B42486"/>
    <w:rsid w:val="00B425D7"/>
    <w:rsid w:val="00B42781"/>
    <w:rsid w:val="00B42962"/>
    <w:rsid w:val="00B43465"/>
    <w:rsid w:val="00B43547"/>
    <w:rsid w:val="00B4393F"/>
    <w:rsid w:val="00B4412A"/>
    <w:rsid w:val="00B449BB"/>
    <w:rsid w:val="00B44F5A"/>
    <w:rsid w:val="00B45161"/>
    <w:rsid w:val="00B4524E"/>
    <w:rsid w:val="00B45263"/>
    <w:rsid w:val="00B45432"/>
    <w:rsid w:val="00B4579A"/>
    <w:rsid w:val="00B45C97"/>
    <w:rsid w:val="00B45ED3"/>
    <w:rsid w:val="00B46326"/>
    <w:rsid w:val="00B46355"/>
    <w:rsid w:val="00B4656B"/>
    <w:rsid w:val="00B46684"/>
    <w:rsid w:val="00B46A1F"/>
    <w:rsid w:val="00B46D93"/>
    <w:rsid w:val="00B471DD"/>
    <w:rsid w:val="00B477F1"/>
    <w:rsid w:val="00B47BA8"/>
    <w:rsid w:val="00B512BC"/>
    <w:rsid w:val="00B5135C"/>
    <w:rsid w:val="00B5165F"/>
    <w:rsid w:val="00B51780"/>
    <w:rsid w:val="00B52BF7"/>
    <w:rsid w:val="00B52EDA"/>
    <w:rsid w:val="00B52EF9"/>
    <w:rsid w:val="00B533FA"/>
    <w:rsid w:val="00B53916"/>
    <w:rsid w:val="00B5423B"/>
    <w:rsid w:val="00B542CB"/>
    <w:rsid w:val="00B548D7"/>
    <w:rsid w:val="00B55992"/>
    <w:rsid w:val="00B559A2"/>
    <w:rsid w:val="00B55B88"/>
    <w:rsid w:val="00B55CF4"/>
    <w:rsid w:val="00B56365"/>
    <w:rsid w:val="00B5707A"/>
    <w:rsid w:val="00B57277"/>
    <w:rsid w:val="00B574F7"/>
    <w:rsid w:val="00B57822"/>
    <w:rsid w:val="00B57B30"/>
    <w:rsid w:val="00B609BD"/>
    <w:rsid w:val="00B60E91"/>
    <w:rsid w:val="00B614D9"/>
    <w:rsid w:val="00B620CE"/>
    <w:rsid w:val="00B62369"/>
    <w:rsid w:val="00B628A8"/>
    <w:rsid w:val="00B62A84"/>
    <w:rsid w:val="00B62E04"/>
    <w:rsid w:val="00B633DF"/>
    <w:rsid w:val="00B6380A"/>
    <w:rsid w:val="00B63B5E"/>
    <w:rsid w:val="00B6424A"/>
    <w:rsid w:val="00B64287"/>
    <w:rsid w:val="00B64B16"/>
    <w:rsid w:val="00B64B8F"/>
    <w:rsid w:val="00B64BAE"/>
    <w:rsid w:val="00B65416"/>
    <w:rsid w:val="00B6541D"/>
    <w:rsid w:val="00B66B81"/>
    <w:rsid w:val="00B66E1B"/>
    <w:rsid w:val="00B67D86"/>
    <w:rsid w:val="00B70082"/>
    <w:rsid w:val="00B706B2"/>
    <w:rsid w:val="00B708DF"/>
    <w:rsid w:val="00B7091F"/>
    <w:rsid w:val="00B70FDB"/>
    <w:rsid w:val="00B7163E"/>
    <w:rsid w:val="00B71A68"/>
    <w:rsid w:val="00B720AB"/>
    <w:rsid w:val="00B72154"/>
    <w:rsid w:val="00B7245A"/>
    <w:rsid w:val="00B725AC"/>
    <w:rsid w:val="00B72890"/>
    <w:rsid w:val="00B728F9"/>
    <w:rsid w:val="00B72C92"/>
    <w:rsid w:val="00B72EEC"/>
    <w:rsid w:val="00B732E0"/>
    <w:rsid w:val="00B73ED6"/>
    <w:rsid w:val="00B73FB6"/>
    <w:rsid w:val="00B74350"/>
    <w:rsid w:val="00B743C9"/>
    <w:rsid w:val="00B749AF"/>
    <w:rsid w:val="00B75095"/>
    <w:rsid w:val="00B758A2"/>
    <w:rsid w:val="00B7655F"/>
    <w:rsid w:val="00B76632"/>
    <w:rsid w:val="00B76669"/>
    <w:rsid w:val="00B7681B"/>
    <w:rsid w:val="00B76FC3"/>
    <w:rsid w:val="00B779D1"/>
    <w:rsid w:val="00B77B53"/>
    <w:rsid w:val="00B77D63"/>
    <w:rsid w:val="00B80023"/>
    <w:rsid w:val="00B8009A"/>
    <w:rsid w:val="00B803B2"/>
    <w:rsid w:val="00B80E7A"/>
    <w:rsid w:val="00B813EC"/>
    <w:rsid w:val="00B81828"/>
    <w:rsid w:val="00B81F23"/>
    <w:rsid w:val="00B8207F"/>
    <w:rsid w:val="00B8285E"/>
    <w:rsid w:val="00B83E70"/>
    <w:rsid w:val="00B856F6"/>
    <w:rsid w:val="00B85AF1"/>
    <w:rsid w:val="00B86401"/>
    <w:rsid w:val="00B86551"/>
    <w:rsid w:val="00B86A5B"/>
    <w:rsid w:val="00B86B8E"/>
    <w:rsid w:val="00B874BE"/>
    <w:rsid w:val="00B901DF"/>
    <w:rsid w:val="00B902AB"/>
    <w:rsid w:val="00B90397"/>
    <w:rsid w:val="00B905FB"/>
    <w:rsid w:val="00B9093B"/>
    <w:rsid w:val="00B90BEA"/>
    <w:rsid w:val="00B91717"/>
    <w:rsid w:val="00B91A15"/>
    <w:rsid w:val="00B91B05"/>
    <w:rsid w:val="00B91B25"/>
    <w:rsid w:val="00B91E03"/>
    <w:rsid w:val="00B92879"/>
    <w:rsid w:val="00B92E7E"/>
    <w:rsid w:val="00B930A9"/>
    <w:rsid w:val="00B93EB1"/>
    <w:rsid w:val="00B94C56"/>
    <w:rsid w:val="00B95026"/>
    <w:rsid w:val="00B952C2"/>
    <w:rsid w:val="00B95335"/>
    <w:rsid w:val="00B95A3E"/>
    <w:rsid w:val="00B95BCD"/>
    <w:rsid w:val="00B96288"/>
    <w:rsid w:val="00B9681C"/>
    <w:rsid w:val="00B96E9D"/>
    <w:rsid w:val="00B96FFB"/>
    <w:rsid w:val="00B97166"/>
    <w:rsid w:val="00B97621"/>
    <w:rsid w:val="00B97622"/>
    <w:rsid w:val="00B979D8"/>
    <w:rsid w:val="00B97C4F"/>
    <w:rsid w:val="00BA0634"/>
    <w:rsid w:val="00BA0812"/>
    <w:rsid w:val="00BA0919"/>
    <w:rsid w:val="00BA11DB"/>
    <w:rsid w:val="00BA1297"/>
    <w:rsid w:val="00BA169B"/>
    <w:rsid w:val="00BA1E61"/>
    <w:rsid w:val="00BA218D"/>
    <w:rsid w:val="00BA22F0"/>
    <w:rsid w:val="00BA274A"/>
    <w:rsid w:val="00BA2F89"/>
    <w:rsid w:val="00BA3E22"/>
    <w:rsid w:val="00BA457D"/>
    <w:rsid w:val="00BA472B"/>
    <w:rsid w:val="00BA495F"/>
    <w:rsid w:val="00BA4CD2"/>
    <w:rsid w:val="00BA4F19"/>
    <w:rsid w:val="00BA5168"/>
    <w:rsid w:val="00BA5282"/>
    <w:rsid w:val="00BA555B"/>
    <w:rsid w:val="00BA5DE0"/>
    <w:rsid w:val="00BA5FC6"/>
    <w:rsid w:val="00BA642C"/>
    <w:rsid w:val="00BA703E"/>
    <w:rsid w:val="00BA7349"/>
    <w:rsid w:val="00BA74C6"/>
    <w:rsid w:val="00BA75A1"/>
    <w:rsid w:val="00BB00A0"/>
    <w:rsid w:val="00BB0E55"/>
    <w:rsid w:val="00BB1071"/>
    <w:rsid w:val="00BB1261"/>
    <w:rsid w:val="00BB17A3"/>
    <w:rsid w:val="00BB1EE9"/>
    <w:rsid w:val="00BB264A"/>
    <w:rsid w:val="00BB2869"/>
    <w:rsid w:val="00BB2EBD"/>
    <w:rsid w:val="00BB311F"/>
    <w:rsid w:val="00BB3CAD"/>
    <w:rsid w:val="00BB3E59"/>
    <w:rsid w:val="00BB46ED"/>
    <w:rsid w:val="00BB474D"/>
    <w:rsid w:val="00BB4DFE"/>
    <w:rsid w:val="00BB4F82"/>
    <w:rsid w:val="00BB4F98"/>
    <w:rsid w:val="00BB50AD"/>
    <w:rsid w:val="00BB5BF7"/>
    <w:rsid w:val="00BB5EC8"/>
    <w:rsid w:val="00BB68A2"/>
    <w:rsid w:val="00BB68D9"/>
    <w:rsid w:val="00BB69E8"/>
    <w:rsid w:val="00BB6BE0"/>
    <w:rsid w:val="00BB71B9"/>
    <w:rsid w:val="00BB71BB"/>
    <w:rsid w:val="00BB7475"/>
    <w:rsid w:val="00BB77D8"/>
    <w:rsid w:val="00BB7AE4"/>
    <w:rsid w:val="00BC0064"/>
    <w:rsid w:val="00BC0B44"/>
    <w:rsid w:val="00BC140B"/>
    <w:rsid w:val="00BC1586"/>
    <w:rsid w:val="00BC1845"/>
    <w:rsid w:val="00BC1A0E"/>
    <w:rsid w:val="00BC1F9E"/>
    <w:rsid w:val="00BC27EE"/>
    <w:rsid w:val="00BC2AF2"/>
    <w:rsid w:val="00BC30F6"/>
    <w:rsid w:val="00BC3986"/>
    <w:rsid w:val="00BC3FD1"/>
    <w:rsid w:val="00BC4F18"/>
    <w:rsid w:val="00BC50E1"/>
    <w:rsid w:val="00BC6B57"/>
    <w:rsid w:val="00BC75B4"/>
    <w:rsid w:val="00BC77EE"/>
    <w:rsid w:val="00BC7A6F"/>
    <w:rsid w:val="00BC7E4D"/>
    <w:rsid w:val="00BD0393"/>
    <w:rsid w:val="00BD05AA"/>
    <w:rsid w:val="00BD0628"/>
    <w:rsid w:val="00BD07EF"/>
    <w:rsid w:val="00BD0851"/>
    <w:rsid w:val="00BD0B7A"/>
    <w:rsid w:val="00BD1006"/>
    <w:rsid w:val="00BD11C6"/>
    <w:rsid w:val="00BD14CD"/>
    <w:rsid w:val="00BD23FA"/>
    <w:rsid w:val="00BD248F"/>
    <w:rsid w:val="00BD336D"/>
    <w:rsid w:val="00BD396E"/>
    <w:rsid w:val="00BD475D"/>
    <w:rsid w:val="00BD4A59"/>
    <w:rsid w:val="00BD4E9C"/>
    <w:rsid w:val="00BD608D"/>
    <w:rsid w:val="00BD60F7"/>
    <w:rsid w:val="00BD6298"/>
    <w:rsid w:val="00BD63D0"/>
    <w:rsid w:val="00BD6EDB"/>
    <w:rsid w:val="00BD70C2"/>
    <w:rsid w:val="00BD761E"/>
    <w:rsid w:val="00BD7A53"/>
    <w:rsid w:val="00BE01E7"/>
    <w:rsid w:val="00BE025B"/>
    <w:rsid w:val="00BE075C"/>
    <w:rsid w:val="00BE0768"/>
    <w:rsid w:val="00BE0BAE"/>
    <w:rsid w:val="00BE108F"/>
    <w:rsid w:val="00BE1718"/>
    <w:rsid w:val="00BE1731"/>
    <w:rsid w:val="00BE1EB1"/>
    <w:rsid w:val="00BE28F2"/>
    <w:rsid w:val="00BE2BA6"/>
    <w:rsid w:val="00BE2E46"/>
    <w:rsid w:val="00BE345C"/>
    <w:rsid w:val="00BE3B42"/>
    <w:rsid w:val="00BE3E1B"/>
    <w:rsid w:val="00BE446B"/>
    <w:rsid w:val="00BE461A"/>
    <w:rsid w:val="00BE4C03"/>
    <w:rsid w:val="00BE5272"/>
    <w:rsid w:val="00BE5A01"/>
    <w:rsid w:val="00BE62F7"/>
    <w:rsid w:val="00BE65A0"/>
    <w:rsid w:val="00BE6A79"/>
    <w:rsid w:val="00BE6D87"/>
    <w:rsid w:val="00BE74EE"/>
    <w:rsid w:val="00BE757D"/>
    <w:rsid w:val="00BE7583"/>
    <w:rsid w:val="00BE7ABF"/>
    <w:rsid w:val="00BE7B1B"/>
    <w:rsid w:val="00BE7C38"/>
    <w:rsid w:val="00BE7C39"/>
    <w:rsid w:val="00BE7C74"/>
    <w:rsid w:val="00BE7D81"/>
    <w:rsid w:val="00BF034B"/>
    <w:rsid w:val="00BF0EE3"/>
    <w:rsid w:val="00BF17DB"/>
    <w:rsid w:val="00BF2866"/>
    <w:rsid w:val="00BF2EBE"/>
    <w:rsid w:val="00BF338B"/>
    <w:rsid w:val="00BF33F4"/>
    <w:rsid w:val="00BF3C8F"/>
    <w:rsid w:val="00BF4072"/>
    <w:rsid w:val="00BF41B4"/>
    <w:rsid w:val="00BF4879"/>
    <w:rsid w:val="00BF5456"/>
    <w:rsid w:val="00BF54AB"/>
    <w:rsid w:val="00BF6251"/>
    <w:rsid w:val="00BF650A"/>
    <w:rsid w:val="00BF69DA"/>
    <w:rsid w:val="00BF7E10"/>
    <w:rsid w:val="00C0037F"/>
    <w:rsid w:val="00C009CC"/>
    <w:rsid w:val="00C00A7A"/>
    <w:rsid w:val="00C00A87"/>
    <w:rsid w:val="00C00BB6"/>
    <w:rsid w:val="00C00E01"/>
    <w:rsid w:val="00C0110A"/>
    <w:rsid w:val="00C015AF"/>
    <w:rsid w:val="00C0233B"/>
    <w:rsid w:val="00C02736"/>
    <w:rsid w:val="00C0277F"/>
    <w:rsid w:val="00C03ABB"/>
    <w:rsid w:val="00C043D7"/>
    <w:rsid w:val="00C0488F"/>
    <w:rsid w:val="00C04C97"/>
    <w:rsid w:val="00C0525C"/>
    <w:rsid w:val="00C0543E"/>
    <w:rsid w:val="00C05AA5"/>
    <w:rsid w:val="00C05D59"/>
    <w:rsid w:val="00C05E47"/>
    <w:rsid w:val="00C0618D"/>
    <w:rsid w:val="00C065D0"/>
    <w:rsid w:val="00C06AF6"/>
    <w:rsid w:val="00C0762B"/>
    <w:rsid w:val="00C07C46"/>
    <w:rsid w:val="00C10013"/>
    <w:rsid w:val="00C10218"/>
    <w:rsid w:val="00C103FC"/>
    <w:rsid w:val="00C104E8"/>
    <w:rsid w:val="00C10527"/>
    <w:rsid w:val="00C107F4"/>
    <w:rsid w:val="00C10B59"/>
    <w:rsid w:val="00C10D52"/>
    <w:rsid w:val="00C10F1B"/>
    <w:rsid w:val="00C10F81"/>
    <w:rsid w:val="00C114AC"/>
    <w:rsid w:val="00C1176A"/>
    <w:rsid w:val="00C11897"/>
    <w:rsid w:val="00C1191B"/>
    <w:rsid w:val="00C11A43"/>
    <w:rsid w:val="00C1265E"/>
    <w:rsid w:val="00C129F6"/>
    <w:rsid w:val="00C12AD5"/>
    <w:rsid w:val="00C12DA4"/>
    <w:rsid w:val="00C13257"/>
    <w:rsid w:val="00C143AF"/>
    <w:rsid w:val="00C14AB1"/>
    <w:rsid w:val="00C14B2E"/>
    <w:rsid w:val="00C14C46"/>
    <w:rsid w:val="00C1501A"/>
    <w:rsid w:val="00C15697"/>
    <w:rsid w:val="00C15AFF"/>
    <w:rsid w:val="00C15DAB"/>
    <w:rsid w:val="00C15FF1"/>
    <w:rsid w:val="00C16F43"/>
    <w:rsid w:val="00C17188"/>
    <w:rsid w:val="00C17219"/>
    <w:rsid w:val="00C17BDB"/>
    <w:rsid w:val="00C20597"/>
    <w:rsid w:val="00C22131"/>
    <w:rsid w:val="00C22C23"/>
    <w:rsid w:val="00C2385D"/>
    <w:rsid w:val="00C23BDB"/>
    <w:rsid w:val="00C23F26"/>
    <w:rsid w:val="00C23F9A"/>
    <w:rsid w:val="00C241A5"/>
    <w:rsid w:val="00C24638"/>
    <w:rsid w:val="00C26539"/>
    <w:rsid w:val="00C27B25"/>
    <w:rsid w:val="00C27F83"/>
    <w:rsid w:val="00C301A3"/>
    <w:rsid w:val="00C30926"/>
    <w:rsid w:val="00C30DE6"/>
    <w:rsid w:val="00C30E59"/>
    <w:rsid w:val="00C30F25"/>
    <w:rsid w:val="00C31672"/>
    <w:rsid w:val="00C31764"/>
    <w:rsid w:val="00C323C2"/>
    <w:rsid w:val="00C32FAD"/>
    <w:rsid w:val="00C33345"/>
    <w:rsid w:val="00C335CE"/>
    <w:rsid w:val="00C335D5"/>
    <w:rsid w:val="00C338FF"/>
    <w:rsid w:val="00C33BFB"/>
    <w:rsid w:val="00C33E60"/>
    <w:rsid w:val="00C33EA0"/>
    <w:rsid w:val="00C34352"/>
    <w:rsid w:val="00C343BE"/>
    <w:rsid w:val="00C34A7E"/>
    <w:rsid w:val="00C35C73"/>
    <w:rsid w:val="00C36354"/>
    <w:rsid w:val="00C37326"/>
    <w:rsid w:val="00C379EF"/>
    <w:rsid w:val="00C37A3F"/>
    <w:rsid w:val="00C37C4A"/>
    <w:rsid w:val="00C40165"/>
    <w:rsid w:val="00C40B64"/>
    <w:rsid w:val="00C40EE2"/>
    <w:rsid w:val="00C40FA5"/>
    <w:rsid w:val="00C41244"/>
    <w:rsid w:val="00C41298"/>
    <w:rsid w:val="00C414DB"/>
    <w:rsid w:val="00C415DB"/>
    <w:rsid w:val="00C41602"/>
    <w:rsid w:val="00C41F3F"/>
    <w:rsid w:val="00C424CD"/>
    <w:rsid w:val="00C42ACD"/>
    <w:rsid w:val="00C430B9"/>
    <w:rsid w:val="00C43213"/>
    <w:rsid w:val="00C43502"/>
    <w:rsid w:val="00C443A4"/>
    <w:rsid w:val="00C444BB"/>
    <w:rsid w:val="00C44E24"/>
    <w:rsid w:val="00C453EC"/>
    <w:rsid w:val="00C45C8E"/>
    <w:rsid w:val="00C45FF8"/>
    <w:rsid w:val="00C460D3"/>
    <w:rsid w:val="00C46462"/>
    <w:rsid w:val="00C467AA"/>
    <w:rsid w:val="00C47322"/>
    <w:rsid w:val="00C47CC4"/>
    <w:rsid w:val="00C47EFE"/>
    <w:rsid w:val="00C5012F"/>
    <w:rsid w:val="00C503BF"/>
    <w:rsid w:val="00C5094C"/>
    <w:rsid w:val="00C509ED"/>
    <w:rsid w:val="00C51211"/>
    <w:rsid w:val="00C5124C"/>
    <w:rsid w:val="00C51317"/>
    <w:rsid w:val="00C51574"/>
    <w:rsid w:val="00C51611"/>
    <w:rsid w:val="00C517E8"/>
    <w:rsid w:val="00C51D54"/>
    <w:rsid w:val="00C525A8"/>
    <w:rsid w:val="00C53B43"/>
    <w:rsid w:val="00C53E1E"/>
    <w:rsid w:val="00C53FC6"/>
    <w:rsid w:val="00C5422A"/>
    <w:rsid w:val="00C54284"/>
    <w:rsid w:val="00C54947"/>
    <w:rsid w:val="00C54DAA"/>
    <w:rsid w:val="00C553E9"/>
    <w:rsid w:val="00C55B87"/>
    <w:rsid w:val="00C56B40"/>
    <w:rsid w:val="00C57082"/>
    <w:rsid w:val="00C5718F"/>
    <w:rsid w:val="00C578EF"/>
    <w:rsid w:val="00C57C24"/>
    <w:rsid w:val="00C57E3B"/>
    <w:rsid w:val="00C6014A"/>
    <w:rsid w:val="00C603D7"/>
    <w:rsid w:val="00C60E70"/>
    <w:rsid w:val="00C6101E"/>
    <w:rsid w:val="00C616F3"/>
    <w:rsid w:val="00C61D24"/>
    <w:rsid w:val="00C62269"/>
    <w:rsid w:val="00C62B0E"/>
    <w:rsid w:val="00C6332D"/>
    <w:rsid w:val="00C63455"/>
    <w:rsid w:val="00C6371A"/>
    <w:rsid w:val="00C63D63"/>
    <w:rsid w:val="00C64266"/>
    <w:rsid w:val="00C64476"/>
    <w:rsid w:val="00C64769"/>
    <w:rsid w:val="00C649C6"/>
    <w:rsid w:val="00C65237"/>
    <w:rsid w:val="00C65C2D"/>
    <w:rsid w:val="00C66163"/>
    <w:rsid w:val="00C665A2"/>
    <w:rsid w:val="00C66BC7"/>
    <w:rsid w:val="00C66DA2"/>
    <w:rsid w:val="00C672C1"/>
    <w:rsid w:val="00C673C5"/>
    <w:rsid w:val="00C67A34"/>
    <w:rsid w:val="00C67AEE"/>
    <w:rsid w:val="00C67C37"/>
    <w:rsid w:val="00C70661"/>
    <w:rsid w:val="00C712C6"/>
    <w:rsid w:val="00C71583"/>
    <w:rsid w:val="00C7193B"/>
    <w:rsid w:val="00C72215"/>
    <w:rsid w:val="00C727E5"/>
    <w:rsid w:val="00C72C82"/>
    <w:rsid w:val="00C7381C"/>
    <w:rsid w:val="00C73C36"/>
    <w:rsid w:val="00C73C50"/>
    <w:rsid w:val="00C740F2"/>
    <w:rsid w:val="00C744B8"/>
    <w:rsid w:val="00C744D8"/>
    <w:rsid w:val="00C76088"/>
    <w:rsid w:val="00C766FB"/>
    <w:rsid w:val="00C76AA0"/>
    <w:rsid w:val="00C76D32"/>
    <w:rsid w:val="00C779FA"/>
    <w:rsid w:val="00C77D0F"/>
    <w:rsid w:val="00C77EBC"/>
    <w:rsid w:val="00C77EDC"/>
    <w:rsid w:val="00C80079"/>
    <w:rsid w:val="00C80516"/>
    <w:rsid w:val="00C80A5F"/>
    <w:rsid w:val="00C80D70"/>
    <w:rsid w:val="00C811A0"/>
    <w:rsid w:val="00C8128A"/>
    <w:rsid w:val="00C8141B"/>
    <w:rsid w:val="00C8148F"/>
    <w:rsid w:val="00C8372F"/>
    <w:rsid w:val="00C83905"/>
    <w:rsid w:val="00C83990"/>
    <w:rsid w:val="00C83AA0"/>
    <w:rsid w:val="00C83B94"/>
    <w:rsid w:val="00C83D86"/>
    <w:rsid w:val="00C83F87"/>
    <w:rsid w:val="00C8474F"/>
    <w:rsid w:val="00C84D88"/>
    <w:rsid w:val="00C851EE"/>
    <w:rsid w:val="00C85346"/>
    <w:rsid w:val="00C8542D"/>
    <w:rsid w:val="00C85C29"/>
    <w:rsid w:val="00C86C40"/>
    <w:rsid w:val="00C86C99"/>
    <w:rsid w:val="00C86E67"/>
    <w:rsid w:val="00C86EE8"/>
    <w:rsid w:val="00C87260"/>
    <w:rsid w:val="00C873EE"/>
    <w:rsid w:val="00C875D8"/>
    <w:rsid w:val="00C87A32"/>
    <w:rsid w:val="00C87F84"/>
    <w:rsid w:val="00C90547"/>
    <w:rsid w:val="00C9078F"/>
    <w:rsid w:val="00C9082F"/>
    <w:rsid w:val="00C90920"/>
    <w:rsid w:val="00C90FE6"/>
    <w:rsid w:val="00C9146A"/>
    <w:rsid w:val="00C91481"/>
    <w:rsid w:val="00C91AFD"/>
    <w:rsid w:val="00C91DE4"/>
    <w:rsid w:val="00C922A7"/>
    <w:rsid w:val="00C9251D"/>
    <w:rsid w:val="00C92BC5"/>
    <w:rsid w:val="00C93968"/>
    <w:rsid w:val="00C93BDF"/>
    <w:rsid w:val="00C93D84"/>
    <w:rsid w:val="00C93DC4"/>
    <w:rsid w:val="00C940AB"/>
    <w:rsid w:val="00C94CF2"/>
    <w:rsid w:val="00C954B9"/>
    <w:rsid w:val="00C955C6"/>
    <w:rsid w:val="00C95E4A"/>
    <w:rsid w:val="00C967F3"/>
    <w:rsid w:val="00C96AA2"/>
    <w:rsid w:val="00C975B2"/>
    <w:rsid w:val="00C975D8"/>
    <w:rsid w:val="00C978B7"/>
    <w:rsid w:val="00C97B7C"/>
    <w:rsid w:val="00CA0112"/>
    <w:rsid w:val="00CA096B"/>
    <w:rsid w:val="00CA0A6F"/>
    <w:rsid w:val="00CA0A76"/>
    <w:rsid w:val="00CA1026"/>
    <w:rsid w:val="00CA1A33"/>
    <w:rsid w:val="00CA1C73"/>
    <w:rsid w:val="00CA1F81"/>
    <w:rsid w:val="00CA39D2"/>
    <w:rsid w:val="00CA4578"/>
    <w:rsid w:val="00CA4775"/>
    <w:rsid w:val="00CA4899"/>
    <w:rsid w:val="00CA4D63"/>
    <w:rsid w:val="00CA5116"/>
    <w:rsid w:val="00CA5371"/>
    <w:rsid w:val="00CA5441"/>
    <w:rsid w:val="00CA5866"/>
    <w:rsid w:val="00CA5973"/>
    <w:rsid w:val="00CA5DAB"/>
    <w:rsid w:val="00CA643D"/>
    <w:rsid w:val="00CA64E8"/>
    <w:rsid w:val="00CA6525"/>
    <w:rsid w:val="00CA66DD"/>
    <w:rsid w:val="00CA6825"/>
    <w:rsid w:val="00CA7333"/>
    <w:rsid w:val="00CA75DF"/>
    <w:rsid w:val="00CB0974"/>
    <w:rsid w:val="00CB1069"/>
    <w:rsid w:val="00CB121C"/>
    <w:rsid w:val="00CB17A7"/>
    <w:rsid w:val="00CB2152"/>
    <w:rsid w:val="00CB257B"/>
    <w:rsid w:val="00CB2700"/>
    <w:rsid w:val="00CB2F33"/>
    <w:rsid w:val="00CB2F66"/>
    <w:rsid w:val="00CB3039"/>
    <w:rsid w:val="00CB3529"/>
    <w:rsid w:val="00CB3A19"/>
    <w:rsid w:val="00CB3B9D"/>
    <w:rsid w:val="00CB42D5"/>
    <w:rsid w:val="00CB4808"/>
    <w:rsid w:val="00CB5268"/>
    <w:rsid w:val="00CB5C26"/>
    <w:rsid w:val="00CB5D3A"/>
    <w:rsid w:val="00CB5ED6"/>
    <w:rsid w:val="00CB5F7F"/>
    <w:rsid w:val="00CB62F0"/>
    <w:rsid w:val="00CB6F7B"/>
    <w:rsid w:val="00CB7ECC"/>
    <w:rsid w:val="00CC0F78"/>
    <w:rsid w:val="00CC1672"/>
    <w:rsid w:val="00CC17A3"/>
    <w:rsid w:val="00CC2BB0"/>
    <w:rsid w:val="00CC2E01"/>
    <w:rsid w:val="00CC2EAB"/>
    <w:rsid w:val="00CC3EAE"/>
    <w:rsid w:val="00CC401B"/>
    <w:rsid w:val="00CC4473"/>
    <w:rsid w:val="00CC44D4"/>
    <w:rsid w:val="00CC4D00"/>
    <w:rsid w:val="00CC4D58"/>
    <w:rsid w:val="00CC4F7B"/>
    <w:rsid w:val="00CC4FC5"/>
    <w:rsid w:val="00CC501B"/>
    <w:rsid w:val="00CC56D2"/>
    <w:rsid w:val="00CC5B7D"/>
    <w:rsid w:val="00CC61C7"/>
    <w:rsid w:val="00CC637F"/>
    <w:rsid w:val="00CC6BD1"/>
    <w:rsid w:val="00CC79D0"/>
    <w:rsid w:val="00CC7A0D"/>
    <w:rsid w:val="00CC7A7A"/>
    <w:rsid w:val="00CC7BD2"/>
    <w:rsid w:val="00CC7D27"/>
    <w:rsid w:val="00CC7DDA"/>
    <w:rsid w:val="00CC7F0C"/>
    <w:rsid w:val="00CD035B"/>
    <w:rsid w:val="00CD06B9"/>
    <w:rsid w:val="00CD06F7"/>
    <w:rsid w:val="00CD12EA"/>
    <w:rsid w:val="00CD1674"/>
    <w:rsid w:val="00CD2424"/>
    <w:rsid w:val="00CD2A96"/>
    <w:rsid w:val="00CD2B9C"/>
    <w:rsid w:val="00CD3B91"/>
    <w:rsid w:val="00CD42F0"/>
    <w:rsid w:val="00CD4456"/>
    <w:rsid w:val="00CD547E"/>
    <w:rsid w:val="00CD56EF"/>
    <w:rsid w:val="00CD5857"/>
    <w:rsid w:val="00CD6148"/>
    <w:rsid w:val="00CD6427"/>
    <w:rsid w:val="00CD669D"/>
    <w:rsid w:val="00CD74C6"/>
    <w:rsid w:val="00CD75EC"/>
    <w:rsid w:val="00CE000B"/>
    <w:rsid w:val="00CE0EC5"/>
    <w:rsid w:val="00CE1141"/>
    <w:rsid w:val="00CE13F5"/>
    <w:rsid w:val="00CE14A4"/>
    <w:rsid w:val="00CE1D9A"/>
    <w:rsid w:val="00CE28F2"/>
    <w:rsid w:val="00CE29EA"/>
    <w:rsid w:val="00CE2E35"/>
    <w:rsid w:val="00CE2FA1"/>
    <w:rsid w:val="00CE3F04"/>
    <w:rsid w:val="00CE4171"/>
    <w:rsid w:val="00CE53DC"/>
    <w:rsid w:val="00CE64B7"/>
    <w:rsid w:val="00CE68DE"/>
    <w:rsid w:val="00CE6D0B"/>
    <w:rsid w:val="00CE6DC2"/>
    <w:rsid w:val="00CE7238"/>
    <w:rsid w:val="00CE73C6"/>
    <w:rsid w:val="00CE7581"/>
    <w:rsid w:val="00CE7A68"/>
    <w:rsid w:val="00CE7CF7"/>
    <w:rsid w:val="00CF0ACE"/>
    <w:rsid w:val="00CF11CE"/>
    <w:rsid w:val="00CF1285"/>
    <w:rsid w:val="00CF1468"/>
    <w:rsid w:val="00CF1C82"/>
    <w:rsid w:val="00CF2204"/>
    <w:rsid w:val="00CF26C8"/>
    <w:rsid w:val="00CF2D18"/>
    <w:rsid w:val="00CF468C"/>
    <w:rsid w:val="00CF565E"/>
    <w:rsid w:val="00CF65DE"/>
    <w:rsid w:val="00CF65F9"/>
    <w:rsid w:val="00CF6971"/>
    <w:rsid w:val="00CF710D"/>
    <w:rsid w:val="00CF71C0"/>
    <w:rsid w:val="00CF7487"/>
    <w:rsid w:val="00CF7A59"/>
    <w:rsid w:val="00CF7FA2"/>
    <w:rsid w:val="00D014CA"/>
    <w:rsid w:val="00D014F5"/>
    <w:rsid w:val="00D01703"/>
    <w:rsid w:val="00D019BF"/>
    <w:rsid w:val="00D02122"/>
    <w:rsid w:val="00D026F8"/>
    <w:rsid w:val="00D0286E"/>
    <w:rsid w:val="00D029D7"/>
    <w:rsid w:val="00D02C68"/>
    <w:rsid w:val="00D02D0C"/>
    <w:rsid w:val="00D03B53"/>
    <w:rsid w:val="00D03ED3"/>
    <w:rsid w:val="00D05236"/>
    <w:rsid w:val="00D0590A"/>
    <w:rsid w:val="00D0591D"/>
    <w:rsid w:val="00D059F0"/>
    <w:rsid w:val="00D064F7"/>
    <w:rsid w:val="00D06896"/>
    <w:rsid w:val="00D06923"/>
    <w:rsid w:val="00D06C35"/>
    <w:rsid w:val="00D06C79"/>
    <w:rsid w:val="00D070A0"/>
    <w:rsid w:val="00D07174"/>
    <w:rsid w:val="00D0719C"/>
    <w:rsid w:val="00D07B5C"/>
    <w:rsid w:val="00D1125A"/>
    <w:rsid w:val="00D1150D"/>
    <w:rsid w:val="00D1164B"/>
    <w:rsid w:val="00D11C37"/>
    <w:rsid w:val="00D125A6"/>
    <w:rsid w:val="00D12701"/>
    <w:rsid w:val="00D12D7D"/>
    <w:rsid w:val="00D13163"/>
    <w:rsid w:val="00D1334A"/>
    <w:rsid w:val="00D13561"/>
    <w:rsid w:val="00D13AD7"/>
    <w:rsid w:val="00D13BC8"/>
    <w:rsid w:val="00D13BF7"/>
    <w:rsid w:val="00D13D37"/>
    <w:rsid w:val="00D13D61"/>
    <w:rsid w:val="00D13E55"/>
    <w:rsid w:val="00D14506"/>
    <w:rsid w:val="00D145BF"/>
    <w:rsid w:val="00D14901"/>
    <w:rsid w:val="00D14CBF"/>
    <w:rsid w:val="00D15052"/>
    <w:rsid w:val="00D15220"/>
    <w:rsid w:val="00D16050"/>
    <w:rsid w:val="00D161C8"/>
    <w:rsid w:val="00D16686"/>
    <w:rsid w:val="00D16C48"/>
    <w:rsid w:val="00D17293"/>
    <w:rsid w:val="00D17E33"/>
    <w:rsid w:val="00D17FAA"/>
    <w:rsid w:val="00D205CB"/>
    <w:rsid w:val="00D20E16"/>
    <w:rsid w:val="00D20F94"/>
    <w:rsid w:val="00D21057"/>
    <w:rsid w:val="00D21250"/>
    <w:rsid w:val="00D21368"/>
    <w:rsid w:val="00D2156C"/>
    <w:rsid w:val="00D217E2"/>
    <w:rsid w:val="00D21A7A"/>
    <w:rsid w:val="00D21F08"/>
    <w:rsid w:val="00D21F5C"/>
    <w:rsid w:val="00D223E4"/>
    <w:rsid w:val="00D22887"/>
    <w:rsid w:val="00D22F04"/>
    <w:rsid w:val="00D23E52"/>
    <w:rsid w:val="00D244B9"/>
    <w:rsid w:val="00D248A9"/>
    <w:rsid w:val="00D24C5C"/>
    <w:rsid w:val="00D24FC7"/>
    <w:rsid w:val="00D25160"/>
    <w:rsid w:val="00D25501"/>
    <w:rsid w:val="00D260D4"/>
    <w:rsid w:val="00D2710A"/>
    <w:rsid w:val="00D2719A"/>
    <w:rsid w:val="00D271ED"/>
    <w:rsid w:val="00D27238"/>
    <w:rsid w:val="00D272CD"/>
    <w:rsid w:val="00D2749C"/>
    <w:rsid w:val="00D27C97"/>
    <w:rsid w:val="00D27DCC"/>
    <w:rsid w:val="00D301A4"/>
    <w:rsid w:val="00D303E9"/>
    <w:rsid w:val="00D3110D"/>
    <w:rsid w:val="00D314D3"/>
    <w:rsid w:val="00D316FB"/>
    <w:rsid w:val="00D31913"/>
    <w:rsid w:val="00D3195D"/>
    <w:rsid w:val="00D31A17"/>
    <w:rsid w:val="00D3222B"/>
    <w:rsid w:val="00D32EC7"/>
    <w:rsid w:val="00D335A2"/>
    <w:rsid w:val="00D33655"/>
    <w:rsid w:val="00D339FB"/>
    <w:rsid w:val="00D33C42"/>
    <w:rsid w:val="00D33F99"/>
    <w:rsid w:val="00D3421E"/>
    <w:rsid w:val="00D3596C"/>
    <w:rsid w:val="00D35980"/>
    <w:rsid w:val="00D35C50"/>
    <w:rsid w:val="00D35FAE"/>
    <w:rsid w:val="00D36306"/>
    <w:rsid w:val="00D3651D"/>
    <w:rsid w:val="00D36B76"/>
    <w:rsid w:val="00D3757B"/>
    <w:rsid w:val="00D3791A"/>
    <w:rsid w:val="00D4008B"/>
    <w:rsid w:val="00D404C3"/>
    <w:rsid w:val="00D40F1D"/>
    <w:rsid w:val="00D40FAE"/>
    <w:rsid w:val="00D41307"/>
    <w:rsid w:val="00D414CC"/>
    <w:rsid w:val="00D420DD"/>
    <w:rsid w:val="00D42458"/>
    <w:rsid w:val="00D42541"/>
    <w:rsid w:val="00D428D7"/>
    <w:rsid w:val="00D42902"/>
    <w:rsid w:val="00D43672"/>
    <w:rsid w:val="00D439DE"/>
    <w:rsid w:val="00D441FF"/>
    <w:rsid w:val="00D44D3F"/>
    <w:rsid w:val="00D45D61"/>
    <w:rsid w:val="00D45DD3"/>
    <w:rsid w:val="00D462BD"/>
    <w:rsid w:val="00D463EE"/>
    <w:rsid w:val="00D46550"/>
    <w:rsid w:val="00D465C9"/>
    <w:rsid w:val="00D46BDF"/>
    <w:rsid w:val="00D46CB9"/>
    <w:rsid w:val="00D47032"/>
    <w:rsid w:val="00D47153"/>
    <w:rsid w:val="00D4762D"/>
    <w:rsid w:val="00D47865"/>
    <w:rsid w:val="00D505C2"/>
    <w:rsid w:val="00D50F81"/>
    <w:rsid w:val="00D510AF"/>
    <w:rsid w:val="00D51347"/>
    <w:rsid w:val="00D51451"/>
    <w:rsid w:val="00D5154E"/>
    <w:rsid w:val="00D516DE"/>
    <w:rsid w:val="00D52241"/>
    <w:rsid w:val="00D52300"/>
    <w:rsid w:val="00D5241B"/>
    <w:rsid w:val="00D525E6"/>
    <w:rsid w:val="00D52EBD"/>
    <w:rsid w:val="00D5317D"/>
    <w:rsid w:val="00D531AC"/>
    <w:rsid w:val="00D53365"/>
    <w:rsid w:val="00D53570"/>
    <w:rsid w:val="00D5368D"/>
    <w:rsid w:val="00D53C1A"/>
    <w:rsid w:val="00D54025"/>
    <w:rsid w:val="00D54092"/>
    <w:rsid w:val="00D542D8"/>
    <w:rsid w:val="00D54333"/>
    <w:rsid w:val="00D54D5A"/>
    <w:rsid w:val="00D54DDB"/>
    <w:rsid w:val="00D54F71"/>
    <w:rsid w:val="00D5514C"/>
    <w:rsid w:val="00D55478"/>
    <w:rsid w:val="00D554D0"/>
    <w:rsid w:val="00D554FF"/>
    <w:rsid w:val="00D55B1F"/>
    <w:rsid w:val="00D55C7A"/>
    <w:rsid w:val="00D55E1C"/>
    <w:rsid w:val="00D567A7"/>
    <w:rsid w:val="00D56D10"/>
    <w:rsid w:val="00D56EB6"/>
    <w:rsid w:val="00D575AF"/>
    <w:rsid w:val="00D577D7"/>
    <w:rsid w:val="00D57BE3"/>
    <w:rsid w:val="00D604AC"/>
    <w:rsid w:val="00D60913"/>
    <w:rsid w:val="00D609FA"/>
    <w:rsid w:val="00D612E3"/>
    <w:rsid w:val="00D615BF"/>
    <w:rsid w:val="00D61816"/>
    <w:rsid w:val="00D61B95"/>
    <w:rsid w:val="00D61D82"/>
    <w:rsid w:val="00D62C4D"/>
    <w:rsid w:val="00D62FB3"/>
    <w:rsid w:val="00D63264"/>
    <w:rsid w:val="00D639B9"/>
    <w:rsid w:val="00D63A96"/>
    <w:rsid w:val="00D63ADF"/>
    <w:rsid w:val="00D63E5F"/>
    <w:rsid w:val="00D648A7"/>
    <w:rsid w:val="00D64945"/>
    <w:rsid w:val="00D64948"/>
    <w:rsid w:val="00D64F9B"/>
    <w:rsid w:val="00D64FB7"/>
    <w:rsid w:val="00D6547B"/>
    <w:rsid w:val="00D654D0"/>
    <w:rsid w:val="00D657E9"/>
    <w:rsid w:val="00D65E7E"/>
    <w:rsid w:val="00D66BDA"/>
    <w:rsid w:val="00D66C1C"/>
    <w:rsid w:val="00D66E69"/>
    <w:rsid w:val="00D66EF3"/>
    <w:rsid w:val="00D67023"/>
    <w:rsid w:val="00D672DE"/>
    <w:rsid w:val="00D67868"/>
    <w:rsid w:val="00D70073"/>
    <w:rsid w:val="00D70A26"/>
    <w:rsid w:val="00D710D0"/>
    <w:rsid w:val="00D716B4"/>
    <w:rsid w:val="00D71801"/>
    <w:rsid w:val="00D71B21"/>
    <w:rsid w:val="00D7263C"/>
    <w:rsid w:val="00D72BCE"/>
    <w:rsid w:val="00D731A3"/>
    <w:rsid w:val="00D734BA"/>
    <w:rsid w:val="00D73627"/>
    <w:rsid w:val="00D73742"/>
    <w:rsid w:val="00D741CE"/>
    <w:rsid w:val="00D74842"/>
    <w:rsid w:val="00D74DA6"/>
    <w:rsid w:val="00D74DBA"/>
    <w:rsid w:val="00D759AD"/>
    <w:rsid w:val="00D76C26"/>
    <w:rsid w:val="00D76EB6"/>
    <w:rsid w:val="00D770B4"/>
    <w:rsid w:val="00D775FD"/>
    <w:rsid w:val="00D7780D"/>
    <w:rsid w:val="00D7786E"/>
    <w:rsid w:val="00D801B5"/>
    <w:rsid w:val="00D80836"/>
    <w:rsid w:val="00D81158"/>
    <w:rsid w:val="00D81A61"/>
    <w:rsid w:val="00D81A71"/>
    <w:rsid w:val="00D8285D"/>
    <w:rsid w:val="00D8353F"/>
    <w:rsid w:val="00D83C97"/>
    <w:rsid w:val="00D84AC0"/>
    <w:rsid w:val="00D84C02"/>
    <w:rsid w:val="00D84CD6"/>
    <w:rsid w:val="00D853D3"/>
    <w:rsid w:val="00D85BA5"/>
    <w:rsid w:val="00D8632A"/>
    <w:rsid w:val="00D864DE"/>
    <w:rsid w:val="00D86F07"/>
    <w:rsid w:val="00D86FCB"/>
    <w:rsid w:val="00D87095"/>
    <w:rsid w:val="00D87795"/>
    <w:rsid w:val="00D90494"/>
    <w:rsid w:val="00D90559"/>
    <w:rsid w:val="00D90C33"/>
    <w:rsid w:val="00D91428"/>
    <w:rsid w:val="00D91B1B"/>
    <w:rsid w:val="00D91C18"/>
    <w:rsid w:val="00D925F2"/>
    <w:rsid w:val="00D92897"/>
    <w:rsid w:val="00D93120"/>
    <w:rsid w:val="00D93204"/>
    <w:rsid w:val="00D9353B"/>
    <w:rsid w:val="00D9360A"/>
    <w:rsid w:val="00D93AD9"/>
    <w:rsid w:val="00D9483A"/>
    <w:rsid w:val="00D9488B"/>
    <w:rsid w:val="00D948D0"/>
    <w:rsid w:val="00D94BC2"/>
    <w:rsid w:val="00D958A6"/>
    <w:rsid w:val="00D95FC9"/>
    <w:rsid w:val="00D97066"/>
    <w:rsid w:val="00D976BB"/>
    <w:rsid w:val="00D97983"/>
    <w:rsid w:val="00D97DA3"/>
    <w:rsid w:val="00DA01C1"/>
    <w:rsid w:val="00DA035D"/>
    <w:rsid w:val="00DA05BA"/>
    <w:rsid w:val="00DA1FF1"/>
    <w:rsid w:val="00DA219E"/>
    <w:rsid w:val="00DA2300"/>
    <w:rsid w:val="00DA2BFF"/>
    <w:rsid w:val="00DA2CA0"/>
    <w:rsid w:val="00DA2D80"/>
    <w:rsid w:val="00DA2E62"/>
    <w:rsid w:val="00DA2FE6"/>
    <w:rsid w:val="00DA33C9"/>
    <w:rsid w:val="00DA45AE"/>
    <w:rsid w:val="00DA50C0"/>
    <w:rsid w:val="00DA50C6"/>
    <w:rsid w:val="00DA55CF"/>
    <w:rsid w:val="00DA597E"/>
    <w:rsid w:val="00DA655A"/>
    <w:rsid w:val="00DA6F31"/>
    <w:rsid w:val="00DA7257"/>
    <w:rsid w:val="00DA75A8"/>
    <w:rsid w:val="00DA765A"/>
    <w:rsid w:val="00DA7907"/>
    <w:rsid w:val="00DA7D6D"/>
    <w:rsid w:val="00DA7EA0"/>
    <w:rsid w:val="00DA7F9B"/>
    <w:rsid w:val="00DB01D0"/>
    <w:rsid w:val="00DB01FB"/>
    <w:rsid w:val="00DB04AA"/>
    <w:rsid w:val="00DB1483"/>
    <w:rsid w:val="00DB173D"/>
    <w:rsid w:val="00DB2005"/>
    <w:rsid w:val="00DB4499"/>
    <w:rsid w:val="00DB4CF9"/>
    <w:rsid w:val="00DB5107"/>
    <w:rsid w:val="00DB532F"/>
    <w:rsid w:val="00DB5441"/>
    <w:rsid w:val="00DB557D"/>
    <w:rsid w:val="00DB5718"/>
    <w:rsid w:val="00DB5B6B"/>
    <w:rsid w:val="00DB5C51"/>
    <w:rsid w:val="00DB5DCD"/>
    <w:rsid w:val="00DB6447"/>
    <w:rsid w:val="00DB6D77"/>
    <w:rsid w:val="00DB6EE1"/>
    <w:rsid w:val="00DB6EE2"/>
    <w:rsid w:val="00DB7D64"/>
    <w:rsid w:val="00DB7E5E"/>
    <w:rsid w:val="00DC03C9"/>
    <w:rsid w:val="00DC05BA"/>
    <w:rsid w:val="00DC0869"/>
    <w:rsid w:val="00DC0D5D"/>
    <w:rsid w:val="00DC159D"/>
    <w:rsid w:val="00DC170C"/>
    <w:rsid w:val="00DC1F00"/>
    <w:rsid w:val="00DC30B7"/>
    <w:rsid w:val="00DC3487"/>
    <w:rsid w:val="00DC3881"/>
    <w:rsid w:val="00DC44D7"/>
    <w:rsid w:val="00DC4F65"/>
    <w:rsid w:val="00DC587E"/>
    <w:rsid w:val="00DC5A23"/>
    <w:rsid w:val="00DC5ADF"/>
    <w:rsid w:val="00DC5C3D"/>
    <w:rsid w:val="00DC6191"/>
    <w:rsid w:val="00DC621C"/>
    <w:rsid w:val="00DC624A"/>
    <w:rsid w:val="00DC71B5"/>
    <w:rsid w:val="00DC7398"/>
    <w:rsid w:val="00DC7845"/>
    <w:rsid w:val="00DC7EB3"/>
    <w:rsid w:val="00DC7F10"/>
    <w:rsid w:val="00DD026C"/>
    <w:rsid w:val="00DD05F5"/>
    <w:rsid w:val="00DD0FED"/>
    <w:rsid w:val="00DD119B"/>
    <w:rsid w:val="00DD165A"/>
    <w:rsid w:val="00DD1C04"/>
    <w:rsid w:val="00DD1E4E"/>
    <w:rsid w:val="00DD2110"/>
    <w:rsid w:val="00DD2204"/>
    <w:rsid w:val="00DD2D66"/>
    <w:rsid w:val="00DD3930"/>
    <w:rsid w:val="00DD395A"/>
    <w:rsid w:val="00DD3F79"/>
    <w:rsid w:val="00DD46EB"/>
    <w:rsid w:val="00DD4E93"/>
    <w:rsid w:val="00DD4F39"/>
    <w:rsid w:val="00DD5264"/>
    <w:rsid w:val="00DD535B"/>
    <w:rsid w:val="00DD59D9"/>
    <w:rsid w:val="00DD5BF0"/>
    <w:rsid w:val="00DD5EA5"/>
    <w:rsid w:val="00DD61B3"/>
    <w:rsid w:val="00DD628B"/>
    <w:rsid w:val="00DD6B72"/>
    <w:rsid w:val="00DD6C3F"/>
    <w:rsid w:val="00DD6CFE"/>
    <w:rsid w:val="00DD6D3A"/>
    <w:rsid w:val="00DE088D"/>
    <w:rsid w:val="00DE27DE"/>
    <w:rsid w:val="00DE2CDC"/>
    <w:rsid w:val="00DE2FC8"/>
    <w:rsid w:val="00DE2FE1"/>
    <w:rsid w:val="00DE30E3"/>
    <w:rsid w:val="00DE34BE"/>
    <w:rsid w:val="00DE36DB"/>
    <w:rsid w:val="00DE392D"/>
    <w:rsid w:val="00DE4073"/>
    <w:rsid w:val="00DE4721"/>
    <w:rsid w:val="00DE4C26"/>
    <w:rsid w:val="00DE4F3F"/>
    <w:rsid w:val="00DE4F64"/>
    <w:rsid w:val="00DE539B"/>
    <w:rsid w:val="00DE6479"/>
    <w:rsid w:val="00DE6765"/>
    <w:rsid w:val="00DE72E5"/>
    <w:rsid w:val="00DE7828"/>
    <w:rsid w:val="00DF02C6"/>
    <w:rsid w:val="00DF0558"/>
    <w:rsid w:val="00DF0F3C"/>
    <w:rsid w:val="00DF17E5"/>
    <w:rsid w:val="00DF18AA"/>
    <w:rsid w:val="00DF194E"/>
    <w:rsid w:val="00DF19C3"/>
    <w:rsid w:val="00DF1CFB"/>
    <w:rsid w:val="00DF1D0E"/>
    <w:rsid w:val="00DF1F01"/>
    <w:rsid w:val="00DF230D"/>
    <w:rsid w:val="00DF270B"/>
    <w:rsid w:val="00DF2AD6"/>
    <w:rsid w:val="00DF2F7D"/>
    <w:rsid w:val="00DF32A4"/>
    <w:rsid w:val="00DF3376"/>
    <w:rsid w:val="00DF35D0"/>
    <w:rsid w:val="00DF3656"/>
    <w:rsid w:val="00DF37AA"/>
    <w:rsid w:val="00DF3D71"/>
    <w:rsid w:val="00DF3DBE"/>
    <w:rsid w:val="00DF4491"/>
    <w:rsid w:val="00DF488F"/>
    <w:rsid w:val="00DF4BA4"/>
    <w:rsid w:val="00DF58D8"/>
    <w:rsid w:val="00DF59DE"/>
    <w:rsid w:val="00DF5EC7"/>
    <w:rsid w:val="00DF6590"/>
    <w:rsid w:val="00DF68A8"/>
    <w:rsid w:val="00DF6E4A"/>
    <w:rsid w:val="00DF71E9"/>
    <w:rsid w:val="00DF754B"/>
    <w:rsid w:val="00DF780F"/>
    <w:rsid w:val="00DF7EA4"/>
    <w:rsid w:val="00DF7EA7"/>
    <w:rsid w:val="00DF7F7B"/>
    <w:rsid w:val="00E00082"/>
    <w:rsid w:val="00E004BA"/>
    <w:rsid w:val="00E00B8D"/>
    <w:rsid w:val="00E00BB9"/>
    <w:rsid w:val="00E00DA7"/>
    <w:rsid w:val="00E01CFD"/>
    <w:rsid w:val="00E01F47"/>
    <w:rsid w:val="00E024AD"/>
    <w:rsid w:val="00E026F7"/>
    <w:rsid w:val="00E033D7"/>
    <w:rsid w:val="00E03478"/>
    <w:rsid w:val="00E03586"/>
    <w:rsid w:val="00E036F2"/>
    <w:rsid w:val="00E037C6"/>
    <w:rsid w:val="00E03A3A"/>
    <w:rsid w:val="00E03CAA"/>
    <w:rsid w:val="00E03F83"/>
    <w:rsid w:val="00E04780"/>
    <w:rsid w:val="00E04C8A"/>
    <w:rsid w:val="00E04CCA"/>
    <w:rsid w:val="00E05199"/>
    <w:rsid w:val="00E051F6"/>
    <w:rsid w:val="00E05636"/>
    <w:rsid w:val="00E05C93"/>
    <w:rsid w:val="00E05DFA"/>
    <w:rsid w:val="00E05E66"/>
    <w:rsid w:val="00E0637F"/>
    <w:rsid w:val="00E06E97"/>
    <w:rsid w:val="00E06EDA"/>
    <w:rsid w:val="00E07349"/>
    <w:rsid w:val="00E074B4"/>
    <w:rsid w:val="00E075E4"/>
    <w:rsid w:val="00E104D7"/>
    <w:rsid w:val="00E104FB"/>
    <w:rsid w:val="00E1108B"/>
    <w:rsid w:val="00E111D8"/>
    <w:rsid w:val="00E116C8"/>
    <w:rsid w:val="00E11AD8"/>
    <w:rsid w:val="00E11EE0"/>
    <w:rsid w:val="00E1253B"/>
    <w:rsid w:val="00E1291D"/>
    <w:rsid w:val="00E12E74"/>
    <w:rsid w:val="00E134BE"/>
    <w:rsid w:val="00E13E2A"/>
    <w:rsid w:val="00E13E6A"/>
    <w:rsid w:val="00E14560"/>
    <w:rsid w:val="00E147B8"/>
    <w:rsid w:val="00E14AE4"/>
    <w:rsid w:val="00E14D48"/>
    <w:rsid w:val="00E15152"/>
    <w:rsid w:val="00E155F3"/>
    <w:rsid w:val="00E1595F"/>
    <w:rsid w:val="00E15ABB"/>
    <w:rsid w:val="00E16B06"/>
    <w:rsid w:val="00E16BBE"/>
    <w:rsid w:val="00E16D06"/>
    <w:rsid w:val="00E17AEA"/>
    <w:rsid w:val="00E17B4B"/>
    <w:rsid w:val="00E17BC4"/>
    <w:rsid w:val="00E17FE1"/>
    <w:rsid w:val="00E203D8"/>
    <w:rsid w:val="00E20C7F"/>
    <w:rsid w:val="00E21191"/>
    <w:rsid w:val="00E214F1"/>
    <w:rsid w:val="00E21A75"/>
    <w:rsid w:val="00E21CD0"/>
    <w:rsid w:val="00E224B1"/>
    <w:rsid w:val="00E229C1"/>
    <w:rsid w:val="00E229D4"/>
    <w:rsid w:val="00E22B9E"/>
    <w:rsid w:val="00E22F45"/>
    <w:rsid w:val="00E22FB2"/>
    <w:rsid w:val="00E2444D"/>
    <w:rsid w:val="00E246FC"/>
    <w:rsid w:val="00E24781"/>
    <w:rsid w:val="00E249E3"/>
    <w:rsid w:val="00E253C9"/>
    <w:rsid w:val="00E260E1"/>
    <w:rsid w:val="00E26889"/>
    <w:rsid w:val="00E268F6"/>
    <w:rsid w:val="00E26AB1"/>
    <w:rsid w:val="00E26FA2"/>
    <w:rsid w:val="00E26FCB"/>
    <w:rsid w:val="00E27117"/>
    <w:rsid w:val="00E27272"/>
    <w:rsid w:val="00E27342"/>
    <w:rsid w:val="00E27A4C"/>
    <w:rsid w:val="00E27A92"/>
    <w:rsid w:val="00E27D12"/>
    <w:rsid w:val="00E27EA7"/>
    <w:rsid w:val="00E27EF5"/>
    <w:rsid w:val="00E300C8"/>
    <w:rsid w:val="00E302AF"/>
    <w:rsid w:val="00E30550"/>
    <w:rsid w:val="00E30711"/>
    <w:rsid w:val="00E30903"/>
    <w:rsid w:val="00E30C63"/>
    <w:rsid w:val="00E30DAF"/>
    <w:rsid w:val="00E3121A"/>
    <w:rsid w:val="00E31473"/>
    <w:rsid w:val="00E3190B"/>
    <w:rsid w:val="00E31E39"/>
    <w:rsid w:val="00E31F2C"/>
    <w:rsid w:val="00E33891"/>
    <w:rsid w:val="00E33D60"/>
    <w:rsid w:val="00E34B01"/>
    <w:rsid w:val="00E34CA6"/>
    <w:rsid w:val="00E34EFB"/>
    <w:rsid w:val="00E3551A"/>
    <w:rsid w:val="00E36321"/>
    <w:rsid w:val="00E3637B"/>
    <w:rsid w:val="00E3644D"/>
    <w:rsid w:val="00E37134"/>
    <w:rsid w:val="00E372DC"/>
    <w:rsid w:val="00E37379"/>
    <w:rsid w:val="00E37861"/>
    <w:rsid w:val="00E379BB"/>
    <w:rsid w:val="00E37BFC"/>
    <w:rsid w:val="00E403FF"/>
    <w:rsid w:val="00E406D4"/>
    <w:rsid w:val="00E4076E"/>
    <w:rsid w:val="00E407DB"/>
    <w:rsid w:val="00E407DE"/>
    <w:rsid w:val="00E40987"/>
    <w:rsid w:val="00E40A3C"/>
    <w:rsid w:val="00E40C98"/>
    <w:rsid w:val="00E41400"/>
    <w:rsid w:val="00E41A7B"/>
    <w:rsid w:val="00E41D20"/>
    <w:rsid w:val="00E41F8F"/>
    <w:rsid w:val="00E4200D"/>
    <w:rsid w:val="00E42189"/>
    <w:rsid w:val="00E42980"/>
    <w:rsid w:val="00E429A2"/>
    <w:rsid w:val="00E42F70"/>
    <w:rsid w:val="00E4308A"/>
    <w:rsid w:val="00E43285"/>
    <w:rsid w:val="00E43CC5"/>
    <w:rsid w:val="00E442CB"/>
    <w:rsid w:val="00E44469"/>
    <w:rsid w:val="00E44565"/>
    <w:rsid w:val="00E44AB5"/>
    <w:rsid w:val="00E452D2"/>
    <w:rsid w:val="00E4544A"/>
    <w:rsid w:val="00E4549F"/>
    <w:rsid w:val="00E4559B"/>
    <w:rsid w:val="00E45825"/>
    <w:rsid w:val="00E45D36"/>
    <w:rsid w:val="00E46408"/>
    <w:rsid w:val="00E46C46"/>
    <w:rsid w:val="00E477CC"/>
    <w:rsid w:val="00E47B1D"/>
    <w:rsid w:val="00E47B6E"/>
    <w:rsid w:val="00E47FEF"/>
    <w:rsid w:val="00E50371"/>
    <w:rsid w:val="00E504A0"/>
    <w:rsid w:val="00E506D9"/>
    <w:rsid w:val="00E50A36"/>
    <w:rsid w:val="00E50FD4"/>
    <w:rsid w:val="00E513AF"/>
    <w:rsid w:val="00E5148A"/>
    <w:rsid w:val="00E5170D"/>
    <w:rsid w:val="00E51C42"/>
    <w:rsid w:val="00E51F71"/>
    <w:rsid w:val="00E526B9"/>
    <w:rsid w:val="00E52870"/>
    <w:rsid w:val="00E52BDB"/>
    <w:rsid w:val="00E52FFA"/>
    <w:rsid w:val="00E54124"/>
    <w:rsid w:val="00E54143"/>
    <w:rsid w:val="00E543CE"/>
    <w:rsid w:val="00E5464F"/>
    <w:rsid w:val="00E549C5"/>
    <w:rsid w:val="00E551DB"/>
    <w:rsid w:val="00E553FC"/>
    <w:rsid w:val="00E55859"/>
    <w:rsid w:val="00E55A2A"/>
    <w:rsid w:val="00E55EBD"/>
    <w:rsid w:val="00E5641E"/>
    <w:rsid w:val="00E565D3"/>
    <w:rsid w:val="00E570F5"/>
    <w:rsid w:val="00E57113"/>
    <w:rsid w:val="00E571EF"/>
    <w:rsid w:val="00E579F0"/>
    <w:rsid w:val="00E57A6C"/>
    <w:rsid w:val="00E57EE2"/>
    <w:rsid w:val="00E607EE"/>
    <w:rsid w:val="00E6125A"/>
    <w:rsid w:val="00E61345"/>
    <w:rsid w:val="00E61576"/>
    <w:rsid w:val="00E6169B"/>
    <w:rsid w:val="00E61ABE"/>
    <w:rsid w:val="00E6244C"/>
    <w:rsid w:val="00E628B9"/>
    <w:rsid w:val="00E6295C"/>
    <w:rsid w:val="00E6313A"/>
    <w:rsid w:val="00E6328C"/>
    <w:rsid w:val="00E63ADE"/>
    <w:rsid w:val="00E63BD9"/>
    <w:rsid w:val="00E63DE7"/>
    <w:rsid w:val="00E6427F"/>
    <w:rsid w:val="00E64F90"/>
    <w:rsid w:val="00E655FE"/>
    <w:rsid w:val="00E65614"/>
    <w:rsid w:val="00E66021"/>
    <w:rsid w:val="00E662E8"/>
    <w:rsid w:val="00E663D2"/>
    <w:rsid w:val="00E671FD"/>
    <w:rsid w:val="00E674C7"/>
    <w:rsid w:val="00E6755C"/>
    <w:rsid w:val="00E67E3A"/>
    <w:rsid w:val="00E701DC"/>
    <w:rsid w:val="00E7032B"/>
    <w:rsid w:val="00E70647"/>
    <w:rsid w:val="00E709B3"/>
    <w:rsid w:val="00E70C0E"/>
    <w:rsid w:val="00E7116F"/>
    <w:rsid w:val="00E71EDF"/>
    <w:rsid w:val="00E71F6B"/>
    <w:rsid w:val="00E7270F"/>
    <w:rsid w:val="00E72CF8"/>
    <w:rsid w:val="00E731DE"/>
    <w:rsid w:val="00E7360A"/>
    <w:rsid w:val="00E73DEC"/>
    <w:rsid w:val="00E74258"/>
    <w:rsid w:val="00E743B1"/>
    <w:rsid w:val="00E74C7F"/>
    <w:rsid w:val="00E750AC"/>
    <w:rsid w:val="00E7575F"/>
    <w:rsid w:val="00E758E0"/>
    <w:rsid w:val="00E75AE0"/>
    <w:rsid w:val="00E75FA5"/>
    <w:rsid w:val="00E7611F"/>
    <w:rsid w:val="00E766EA"/>
    <w:rsid w:val="00E766FD"/>
    <w:rsid w:val="00E7674B"/>
    <w:rsid w:val="00E7675C"/>
    <w:rsid w:val="00E7724E"/>
    <w:rsid w:val="00E7771A"/>
    <w:rsid w:val="00E77BDE"/>
    <w:rsid w:val="00E77D83"/>
    <w:rsid w:val="00E77E41"/>
    <w:rsid w:val="00E77F30"/>
    <w:rsid w:val="00E80009"/>
    <w:rsid w:val="00E800BC"/>
    <w:rsid w:val="00E80A1B"/>
    <w:rsid w:val="00E80BEB"/>
    <w:rsid w:val="00E80C35"/>
    <w:rsid w:val="00E80D49"/>
    <w:rsid w:val="00E80FF8"/>
    <w:rsid w:val="00E815C7"/>
    <w:rsid w:val="00E81FA6"/>
    <w:rsid w:val="00E81FBB"/>
    <w:rsid w:val="00E82424"/>
    <w:rsid w:val="00E828BE"/>
    <w:rsid w:val="00E82FBD"/>
    <w:rsid w:val="00E833F8"/>
    <w:rsid w:val="00E836A3"/>
    <w:rsid w:val="00E8418E"/>
    <w:rsid w:val="00E85395"/>
    <w:rsid w:val="00E85704"/>
    <w:rsid w:val="00E85791"/>
    <w:rsid w:val="00E8596E"/>
    <w:rsid w:val="00E859DF"/>
    <w:rsid w:val="00E85E9F"/>
    <w:rsid w:val="00E862D2"/>
    <w:rsid w:val="00E865C1"/>
    <w:rsid w:val="00E865C3"/>
    <w:rsid w:val="00E865FF"/>
    <w:rsid w:val="00E86995"/>
    <w:rsid w:val="00E86B47"/>
    <w:rsid w:val="00E87B19"/>
    <w:rsid w:val="00E87C0A"/>
    <w:rsid w:val="00E87C64"/>
    <w:rsid w:val="00E90103"/>
    <w:rsid w:val="00E9161C"/>
    <w:rsid w:val="00E9197C"/>
    <w:rsid w:val="00E91CE3"/>
    <w:rsid w:val="00E91CF7"/>
    <w:rsid w:val="00E92DF7"/>
    <w:rsid w:val="00E93B27"/>
    <w:rsid w:val="00E9510D"/>
    <w:rsid w:val="00E9528F"/>
    <w:rsid w:val="00E9542E"/>
    <w:rsid w:val="00E9552C"/>
    <w:rsid w:val="00E95E7E"/>
    <w:rsid w:val="00E963CC"/>
    <w:rsid w:val="00E96C6B"/>
    <w:rsid w:val="00E96CAC"/>
    <w:rsid w:val="00E96D48"/>
    <w:rsid w:val="00E96EBB"/>
    <w:rsid w:val="00E96ED4"/>
    <w:rsid w:val="00E97282"/>
    <w:rsid w:val="00EA04CD"/>
    <w:rsid w:val="00EA09AE"/>
    <w:rsid w:val="00EA0DF6"/>
    <w:rsid w:val="00EA1151"/>
    <w:rsid w:val="00EA11AB"/>
    <w:rsid w:val="00EA16EE"/>
    <w:rsid w:val="00EA19E0"/>
    <w:rsid w:val="00EA1A5A"/>
    <w:rsid w:val="00EA319F"/>
    <w:rsid w:val="00EA31AC"/>
    <w:rsid w:val="00EA33BE"/>
    <w:rsid w:val="00EA3B2A"/>
    <w:rsid w:val="00EA3B8C"/>
    <w:rsid w:val="00EA3C14"/>
    <w:rsid w:val="00EA3CAB"/>
    <w:rsid w:val="00EA3D24"/>
    <w:rsid w:val="00EA3DCB"/>
    <w:rsid w:val="00EA3F92"/>
    <w:rsid w:val="00EA4161"/>
    <w:rsid w:val="00EA4248"/>
    <w:rsid w:val="00EA42FD"/>
    <w:rsid w:val="00EA455E"/>
    <w:rsid w:val="00EA4727"/>
    <w:rsid w:val="00EA57B0"/>
    <w:rsid w:val="00EA5FAF"/>
    <w:rsid w:val="00EA65AF"/>
    <w:rsid w:val="00EA67A3"/>
    <w:rsid w:val="00EA67C7"/>
    <w:rsid w:val="00EA6E64"/>
    <w:rsid w:val="00EA6EC4"/>
    <w:rsid w:val="00EA7030"/>
    <w:rsid w:val="00EA7CD0"/>
    <w:rsid w:val="00EA7DC8"/>
    <w:rsid w:val="00EA7FBF"/>
    <w:rsid w:val="00EB037F"/>
    <w:rsid w:val="00EB03A6"/>
    <w:rsid w:val="00EB04A8"/>
    <w:rsid w:val="00EB0AFA"/>
    <w:rsid w:val="00EB0FFD"/>
    <w:rsid w:val="00EB1902"/>
    <w:rsid w:val="00EB1DA4"/>
    <w:rsid w:val="00EB2118"/>
    <w:rsid w:val="00EB22AC"/>
    <w:rsid w:val="00EB2635"/>
    <w:rsid w:val="00EB2C47"/>
    <w:rsid w:val="00EB3736"/>
    <w:rsid w:val="00EB3875"/>
    <w:rsid w:val="00EB4AD9"/>
    <w:rsid w:val="00EB4DA7"/>
    <w:rsid w:val="00EB4DCE"/>
    <w:rsid w:val="00EB5239"/>
    <w:rsid w:val="00EB5C25"/>
    <w:rsid w:val="00EB5E62"/>
    <w:rsid w:val="00EB6265"/>
    <w:rsid w:val="00EB6A86"/>
    <w:rsid w:val="00EB6C3C"/>
    <w:rsid w:val="00EB7416"/>
    <w:rsid w:val="00EB756D"/>
    <w:rsid w:val="00EB7F93"/>
    <w:rsid w:val="00EC0080"/>
    <w:rsid w:val="00EC0540"/>
    <w:rsid w:val="00EC0AA1"/>
    <w:rsid w:val="00EC0D29"/>
    <w:rsid w:val="00EC1212"/>
    <w:rsid w:val="00EC1A6A"/>
    <w:rsid w:val="00EC2438"/>
    <w:rsid w:val="00EC257D"/>
    <w:rsid w:val="00EC2683"/>
    <w:rsid w:val="00EC3995"/>
    <w:rsid w:val="00EC4427"/>
    <w:rsid w:val="00EC46B1"/>
    <w:rsid w:val="00EC4740"/>
    <w:rsid w:val="00EC4E0F"/>
    <w:rsid w:val="00EC4ECC"/>
    <w:rsid w:val="00EC52EB"/>
    <w:rsid w:val="00EC5482"/>
    <w:rsid w:val="00EC54CB"/>
    <w:rsid w:val="00EC556D"/>
    <w:rsid w:val="00EC598B"/>
    <w:rsid w:val="00EC6569"/>
    <w:rsid w:val="00EC69B4"/>
    <w:rsid w:val="00EC7344"/>
    <w:rsid w:val="00EC7398"/>
    <w:rsid w:val="00EC74B5"/>
    <w:rsid w:val="00EC7888"/>
    <w:rsid w:val="00ED0003"/>
    <w:rsid w:val="00ED07D8"/>
    <w:rsid w:val="00ED0819"/>
    <w:rsid w:val="00ED1641"/>
    <w:rsid w:val="00ED164F"/>
    <w:rsid w:val="00ED27F4"/>
    <w:rsid w:val="00ED2A5C"/>
    <w:rsid w:val="00ED300F"/>
    <w:rsid w:val="00ED390A"/>
    <w:rsid w:val="00ED3A27"/>
    <w:rsid w:val="00ED3C1E"/>
    <w:rsid w:val="00ED3F68"/>
    <w:rsid w:val="00ED4975"/>
    <w:rsid w:val="00ED50D7"/>
    <w:rsid w:val="00ED513E"/>
    <w:rsid w:val="00ED5273"/>
    <w:rsid w:val="00ED5280"/>
    <w:rsid w:val="00ED52C3"/>
    <w:rsid w:val="00ED53CC"/>
    <w:rsid w:val="00ED5A45"/>
    <w:rsid w:val="00ED5B07"/>
    <w:rsid w:val="00ED5CAE"/>
    <w:rsid w:val="00ED5D85"/>
    <w:rsid w:val="00ED5FAC"/>
    <w:rsid w:val="00ED5FAE"/>
    <w:rsid w:val="00ED6108"/>
    <w:rsid w:val="00ED6C8A"/>
    <w:rsid w:val="00ED70D6"/>
    <w:rsid w:val="00ED72E9"/>
    <w:rsid w:val="00ED7EE5"/>
    <w:rsid w:val="00EE05B5"/>
    <w:rsid w:val="00EE0868"/>
    <w:rsid w:val="00EE11B1"/>
    <w:rsid w:val="00EE16FA"/>
    <w:rsid w:val="00EE1A20"/>
    <w:rsid w:val="00EE1BBF"/>
    <w:rsid w:val="00EE24B8"/>
    <w:rsid w:val="00EE274B"/>
    <w:rsid w:val="00EE2974"/>
    <w:rsid w:val="00EE2A4B"/>
    <w:rsid w:val="00EE3848"/>
    <w:rsid w:val="00EE40D0"/>
    <w:rsid w:val="00EE425A"/>
    <w:rsid w:val="00EE42FB"/>
    <w:rsid w:val="00EE4741"/>
    <w:rsid w:val="00EE4C29"/>
    <w:rsid w:val="00EE4C56"/>
    <w:rsid w:val="00EE515B"/>
    <w:rsid w:val="00EE54E2"/>
    <w:rsid w:val="00EE5A65"/>
    <w:rsid w:val="00EE65E0"/>
    <w:rsid w:val="00EE6CA8"/>
    <w:rsid w:val="00EE6ECC"/>
    <w:rsid w:val="00EE72B8"/>
    <w:rsid w:val="00EE735C"/>
    <w:rsid w:val="00EE79BE"/>
    <w:rsid w:val="00EE7C41"/>
    <w:rsid w:val="00EF0BCB"/>
    <w:rsid w:val="00EF0CE8"/>
    <w:rsid w:val="00EF11C3"/>
    <w:rsid w:val="00EF139C"/>
    <w:rsid w:val="00EF1BF7"/>
    <w:rsid w:val="00EF24C7"/>
    <w:rsid w:val="00EF2661"/>
    <w:rsid w:val="00EF2737"/>
    <w:rsid w:val="00EF2A75"/>
    <w:rsid w:val="00EF2AB6"/>
    <w:rsid w:val="00EF2EE1"/>
    <w:rsid w:val="00EF360B"/>
    <w:rsid w:val="00EF389A"/>
    <w:rsid w:val="00EF40E9"/>
    <w:rsid w:val="00EF4143"/>
    <w:rsid w:val="00EF4664"/>
    <w:rsid w:val="00EF486A"/>
    <w:rsid w:val="00EF4A24"/>
    <w:rsid w:val="00EF5202"/>
    <w:rsid w:val="00EF5636"/>
    <w:rsid w:val="00EF5D3D"/>
    <w:rsid w:val="00EF67D1"/>
    <w:rsid w:val="00EF76FC"/>
    <w:rsid w:val="00EF77BA"/>
    <w:rsid w:val="00F0133B"/>
    <w:rsid w:val="00F01DD8"/>
    <w:rsid w:val="00F0200A"/>
    <w:rsid w:val="00F021FC"/>
    <w:rsid w:val="00F025E4"/>
    <w:rsid w:val="00F02945"/>
    <w:rsid w:val="00F02AF5"/>
    <w:rsid w:val="00F02C91"/>
    <w:rsid w:val="00F03DC5"/>
    <w:rsid w:val="00F04AF8"/>
    <w:rsid w:val="00F04FE1"/>
    <w:rsid w:val="00F054E8"/>
    <w:rsid w:val="00F06719"/>
    <w:rsid w:val="00F06CC0"/>
    <w:rsid w:val="00F074C3"/>
    <w:rsid w:val="00F07C6F"/>
    <w:rsid w:val="00F07D1B"/>
    <w:rsid w:val="00F105D9"/>
    <w:rsid w:val="00F10600"/>
    <w:rsid w:val="00F1087C"/>
    <w:rsid w:val="00F10ACF"/>
    <w:rsid w:val="00F10D1D"/>
    <w:rsid w:val="00F111F0"/>
    <w:rsid w:val="00F11263"/>
    <w:rsid w:val="00F1133E"/>
    <w:rsid w:val="00F118DD"/>
    <w:rsid w:val="00F1194B"/>
    <w:rsid w:val="00F11B02"/>
    <w:rsid w:val="00F11BB1"/>
    <w:rsid w:val="00F12059"/>
    <w:rsid w:val="00F12099"/>
    <w:rsid w:val="00F1213D"/>
    <w:rsid w:val="00F12C68"/>
    <w:rsid w:val="00F12E41"/>
    <w:rsid w:val="00F12F09"/>
    <w:rsid w:val="00F1332E"/>
    <w:rsid w:val="00F13453"/>
    <w:rsid w:val="00F13548"/>
    <w:rsid w:val="00F138B8"/>
    <w:rsid w:val="00F13FCC"/>
    <w:rsid w:val="00F142AF"/>
    <w:rsid w:val="00F14FFD"/>
    <w:rsid w:val="00F150D6"/>
    <w:rsid w:val="00F15815"/>
    <w:rsid w:val="00F15A87"/>
    <w:rsid w:val="00F15C56"/>
    <w:rsid w:val="00F16CAC"/>
    <w:rsid w:val="00F17733"/>
    <w:rsid w:val="00F17819"/>
    <w:rsid w:val="00F178C9"/>
    <w:rsid w:val="00F17A6D"/>
    <w:rsid w:val="00F17DB9"/>
    <w:rsid w:val="00F17F8E"/>
    <w:rsid w:val="00F2040A"/>
    <w:rsid w:val="00F2043E"/>
    <w:rsid w:val="00F20C96"/>
    <w:rsid w:val="00F21216"/>
    <w:rsid w:val="00F215CB"/>
    <w:rsid w:val="00F21846"/>
    <w:rsid w:val="00F21980"/>
    <w:rsid w:val="00F220B4"/>
    <w:rsid w:val="00F227A3"/>
    <w:rsid w:val="00F22C15"/>
    <w:rsid w:val="00F22DAF"/>
    <w:rsid w:val="00F233D5"/>
    <w:rsid w:val="00F2371F"/>
    <w:rsid w:val="00F2389A"/>
    <w:rsid w:val="00F23DD7"/>
    <w:rsid w:val="00F24A6F"/>
    <w:rsid w:val="00F250EE"/>
    <w:rsid w:val="00F25358"/>
    <w:rsid w:val="00F25A15"/>
    <w:rsid w:val="00F25A82"/>
    <w:rsid w:val="00F25FE6"/>
    <w:rsid w:val="00F2602C"/>
    <w:rsid w:val="00F266EA"/>
    <w:rsid w:val="00F274C8"/>
    <w:rsid w:val="00F275B5"/>
    <w:rsid w:val="00F3035B"/>
    <w:rsid w:val="00F30763"/>
    <w:rsid w:val="00F30A03"/>
    <w:rsid w:val="00F30A64"/>
    <w:rsid w:val="00F30A8F"/>
    <w:rsid w:val="00F310D2"/>
    <w:rsid w:val="00F31617"/>
    <w:rsid w:val="00F31DFD"/>
    <w:rsid w:val="00F31E00"/>
    <w:rsid w:val="00F3206D"/>
    <w:rsid w:val="00F32AF9"/>
    <w:rsid w:val="00F32CBB"/>
    <w:rsid w:val="00F33443"/>
    <w:rsid w:val="00F33498"/>
    <w:rsid w:val="00F33B7C"/>
    <w:rsid w:val="00F33BFE"/>
    <w:rsid w:val="00F33E17"/>
    <w:rsid w:val="00F33E59"/>
    <w:rsid w:val="00F34513"/>
    <w:rsid w:val="00F34777"/>
    <w:rsid w:val="00F34C84"/>
    <w:rsid w:val="00F35375"/>
    <w:rsid w:val="00F356F3"/>
    <w:rsid w:val="00F35748"/>
    <w:rsid w:val="00F35BE3"/>
    <w:rsid w:val="00F35C3C"/>
    <w:rsid w:val="00F36363"/>
    <w:rsid w:val="00F36AD5"/>
    <w:rsid w:val="00F36E5C"/>
    <w:rsid w:val="00F37320"/>
    <w:rsid w:val="00F3783C"/>
    <w:rsid w:val="00F37F43"/>
    <w:rsid w:val="00F4000B"/>
    <w:rsid w:val="00F400D4"/>
    <w:rsid w:val="00F403A9"/>
    <w:rsid w:val="00F40733"/>
    <w:rsid w:val="00F40A12"/>
    <w:rsid w:val="00F40BF1"/>
    <w:rsid w:val="00F41C1E"/>
    <w:rsid w:val="00F420F8"/>
    <w:rsid w:val="00F422BC"/>
    <w:rsid w:val="00F42355"/>
    <w:rsid w:val="00F4248A"/>
    <w:rsid w:val="00F42749"/>
    <w:rsid w:val="00F42B0D"/>
    <w:rsid w:val="00F42D02"/>
    <w:rsid w:val="00F42D3A"/>
    <w:rsid w:val="00F435BE"/>
    <w:rsid w:val="00F43B42"/>
    <w:rsid w:val="00F43B96"/>
    <w:rsid w:val="00F43F16"/>
    <w:rsid w:val="00F4475E"/>
    <w:rsid w:val="00F44AC7"/>
    <w:rsid w:val="00F44DA4"/>
    <w:rsid w:val="00F45651"/>
    <w:rsid w:val="00F45CB7"/>
    <w:rsid w:val="00F46435"/>
    <w:rsid w:val="00F464CD"/>
    <w:rsid w:val="00F46503"/>
    <w:rsid w:val="00F465F3"/>
    <w:rsid w:val="00F4682B"/>
    <w:rsid w:val="00F468AC"/>
    <w:rsid w:val="00F4695E"/>
    <w:rsid w:val="00F474AE"/>
    <w:rsid w:val="00F47A20"/>
    <w:rsid w:val="00F47CA2"/>
    <w:rsid w:val="00F507BB"/>
    <w:rsid w:val="00F508E8"/>
    <w:rsid w:val="00F50D75"/>
    <w:rsid w:val="00F525F8"/>
    <w:rsid w:val="00F53B98"/>
    <w:rsid w:val="00F53D3D"/>
    <w:rsid w:val="00F542E8"/>
    <w:rsid w:val="00F54B50"/>
    <w:rsid w:val="00F54E28"/>
    <w:rsid w:val="00F552E6"/>
    <w:rsid w:val="00F5547D"/>
    <w:rsid w:val="00F57321"/>
    <w:rsid w:val="00F5754E"/>
    <w:rsid w:val="00F5759A"/>
    <w:rsid w:val="00F576C4"/>
    <w:rsid w:val="00F57994"/>
    <w:rsid w:val="00F57D73"/>
    <w:rsid w:val="00F60AA4"/>
    <w:rsid w:val="00F60C3A"/>
    <w:rsid w:val="00F60E59"/>
    <w:rsid w:val="00F60FEC"/>
    <w:rsid w:val="00F61AAB"/>
    <w:rsid w:val="00F62679"/>
    <w:rsid w:val="00F62B40"/>
    <w:rsid w:val="00F6405C"/>
    <w:rsid w:val="00F640DE"/>
    <w:rsid w:val="00F647A7"/>
    <w:rsid w:val="00F64801"/>
    <w:rsid w:val="00F64807"/>
    <w:rsid w:val="00F64D57"/>
    <w:rsid w:val="00F64F40"/>
    <w:rsid w:val="00F650C3"/>
    <w:rsid w:val="00F651D0"/>
    <w:rsid w:val="00F65D72"/>
    <w:rsid w:val="00F666CF"/>
    <w:rsid w:val="00F669BD"/>
    <w:rsid w:val="00F66ABC"/>
    <w:rsid w:val="00F66E53"/>
    <w:rsid w:val="00F6759E"/>
    <w:rsid w:val="00F6764A"/>
    <w:rsid w:val="00F67902"/>
    <w:rsid w:val="00F70CA1"/>
    <w:rsid w:val="00F7147E"/>
    <w:rsid w:val="00F71FAB"/>
    <w:rsid w:val="00F72095"/>
    <w:rsid w:val="00F725EB"/>
    <w:rsid w:val="00F72812"/>
    <w:rsid w:val="00F733B0"/>
    <w:rsid w:val="00F73AC1"/>
    <w:rsid w:val="00F73B56"/>
    <w:rsid w:val="00F73CFE"/>
    <w:rsid w:val="00F74D21"/>
    <w:rsid w:val="00F75779"/>
    <w:rsid w:val="00F75B5B"/>
    <w:rsid w:val="00F75B7C"/>
    <w:rsid w:val="00F763FB"/>
    <w:rsid w:val="00F76AA3"/>
    <w:rsid w:val="00F76EE2"/>
    <w:rsid w:val="00F7734D"/>
    <w:rsid w:val="00F77408"/>
    <w:rsid w:val="00F77548"/>
    <w:rsid w:val="00F777D3"/>
    <w:rsid w:val="00F8023A"/>
    <w:rsid w:val="00F80A7A"/>
    <w:rsid w:val="00F80EC5"/>
    <w:rsid w:val="00F81489"/>
    <w:rsid w:val="00F81A03"/>
    <w:rsid w:val="00F81B0A"/>
    <w:rsid w:val="00F82411"/>
    <w:rsid w:val="00F825CA"/>
    <w:rsid w:val="00F8270A"/>
    <w:rsid w:val="00F82736"/>
    <w:rsid w:val="00F830D0"/>
    <w:rsid w:val="00F833A3"/>
    <w:rsid w:val="00F8356C"/>
    <w:rsid w:val="00F8362E"/>
    <w:rsid w:val="00F83E60"/>
    <w:rsid w:val="00F840D8"/>
    <w:rsid w:val="00F845B2"/>
    <w:rsid w:val="00F85EDC"/>
    <w:rsid w:val="00F8648D"/>
    <w:rsid w:val="00F865F6"/>
    <w:rsid w:val="00F87C43"/>
    <w:rsid w:val="00F87DB9"/>
    <w:rsid w:val="00F87E03"/>
    <w:rsid w:val="00F87E50"/>
    <w:rsid w:val="00F87F0C"/>
    <w:rsid w:val="00F9076C"/>
    <w:rsid w:val="00F91BBE"/>
    <w:rsid w:val="00F91CB9"/>
    <w:rsid w:val="00F9229D"/>
    <w:rsid w:val="00F929A2"/>
    <w:rsid w:val="00F92F0E"/>
    <w:rsid w:val="00F93221"/>
    <w:rsid w:val="00F9356D"/>
    <w:rsid w:val="00F93B9B"/>
    <w:rsid w:val="00F93BD0"/>
    <w:rsid w:val="00F93C8E"/>
    <w:rsid w:val="00F93ED9"/>
    <w:rsid w:val="00F942B0"/>
    <w:rsid w:val="00F94737"/>
    <w:rsid w:val="00F94E72"/>
    <w:rsid w:val="00F952CB"/>
    <w:rsid w:val="00F956FA"/>
    <w:rsid w:val="00F95CE6"/>
    <w:rsid w:val="00F9690A"/>
    <w:rsid w:val="00F9714A"/>
    <w:rsid w:val="00F97312"/>
    <w:rsid w:val="00F97367"/>
    <w:rsid w:val="00F97B63"/>
    <w:rsid w:val="00F97CBD"/>
    <w:rsid w:val="00F97EBB"/>
    <w:rsid w:val="00FA017D"/>
    <w:rsid w:val="00FA072F"/>
    <w:rsid w:val="00FA0734"/>
    <w:rsid w:val="00FA0B48"/>
    <w:rsid w:val="00FA33F5"/>
    <w:rsid w:val="00FA3F2D"/>
    <w:rsid w:val="00FA4954"/>
    <w:rsid w:val="00FA4CD8"/>
    <w:rsid w:val="00FA505B"/>
    <w:rsid w:val="00FA5275"/>
    <w:rsid w:val="00FA5602"/>
    <w:rsid w:val="00FA57B2"/>
    <w:rsid w:val="00FA590D"/>
    <w:rsid w:val="00FA6543"/>
    <w:rsid w:val="00FA6AA8"/>
    <w:rsid w:val="00FA6C49"/>
    <w:rsid w:val="00FA7963"/>
    <w:rsid w:val="00FA79D2"/>
    <w:rsid w:val="00FA7AEE"/>
    <w:rsid w:val="00FA7DF5"/>
    <w:rsid w:val="00FB0175"/>
    <w:rsid w:val="00FB0373"/>
    <w:rsid w:val="00FB0BB3"/>
    <w:rsid w:val="00FB1030"/>
    <w:rsid w:val="00FB1707"/>
    <w:rsid w:val="00FB314B"/>
    <w:rsid w:val="00FB3550"/>
    <w:rsid w:val="00FB41C0"/>
    <w:rsid w:val="00FB4A80"/>
    <w:rsid w:val="00FB4E07"/>
    <w:rsid w:val="00FB558F"/>
    <w:rsid w:val="00FB56D8"/>
    <w:rsid w:val="00FB73E9"/>
    <w:rsid w:val="00FB7755"/>
    <w:rsid w:val="00FB7A93"/>
    <w:rsid w:val="00FC0065"/>
    <w:rsid w:val="00FC0102"/>
    <w:rsid w:val="00FC0E04"/>
    <w:rsid w:val="00FC0E25"/>
    <w:rsid w:val="00FC0E45"/>
    <w:rsid w:val="00FC0E8E"/>
    <w:rsid w:val="00FC15AC"/>
    <w:rsid w:val="00FC1AAE"/>
    <w:rsid w:val="00FC2250"/>
    <w:rsid w:val="00FC2D34"/>
    <w:rsid w:val="00FC302E"/>
    <w:rsid w:val="00FC336C"/>
    <w:rsid w:val="00FC357E"/>
    <w:rsid w:val="00FC38B7"/>
    <w:rsid w:val="00FC3AA3"/>
    <w:rsid w:val="00FC4063"/>
    <w:rsid w:val="00FC410B"/>
    <w:rsid w:val="00FC49DA"/>
    <w:rsid w:val="00FC4A65"/>
    <w:rsid w:val="00FC4C04"/>
    <w:rsid w:val="00FC4CCD"/>
    <w:rsid w:val="00FC4D38"/>
    <w:rsid w:val="00FC4E9D"/>
    <w:rsid w:val="00FC5035"/>
    <w:rsid w:val="00FC5137"/>
    <w:rsid w:val="00FC5540"/>
    <w:rsid w:val="00FC5AB5"/>
    <w:rsid w:val="00FC5CE0"/>
    <w:rsid w:val="00FC5D01"/>
    <w:rsid w:val="00FC62CD"/>
    <w:rsid w:val="00FC6641"/>
    <w:rsid w:val="00FC6A6C"/>
    <w:rsid w:val="00FC6E7A"/>
    <w:rsid w:val="00FC6FDC"/>
    <w:rsid w:val="00FC70A4"/>
    <w:rsid w:val="00FC7120"/>
    <w:rsid w:val="00FC734A"/>
    <w:rsid w:val="00FC73CF"/>
    <w:rsid w:val="00FC75BB"/>
    <w:rsid w:val="00FC7604"/>
    <w:rsid w:val="00FC7A0C"/>
    <w:rsid w:val="00FC7C15"/>
    <w:rsid w:val="00FD01C4"/>
    <w:rsid w:val="00FD06FB"/>
    <w:rsid w:val="00FD0B5A"/>
    <w:rsid w:val="00FD0EFC"/>
    <w:rsid w:val="00FD1271"/>
    <w:rsid w:val="00FD127C"/>
    <w:rsid w:val="00FD1615"/>
    <w:rsid w:val="00FD1814"/>
    <w:rsid w:val="00FD1976"/>
    <w:rsid w:val="00FD1E29"/>
    <w:rsid w:val="00FD1F7B"/>
    <w:rsid w:val="00FD2123"/>
    <w:rsid w:val="00FD32FA"/>
    <w:rsid w:val="00FD38FB"/>
    <w:rsid w:val="00FD467A"/>
    <w:rsid w:val="00FD5505"/>
    <w:rsid w:val="00FD5709"/>
    <w:rsid w:val="00FD5C3C"/>
    <w:rsid w:val="00FD5E86"/>
    <w:rsid w:val="00FD5F38"/>
    <w:rsid w:val="00FD5FFF"/>
    <w:rsid w:val="00FD602E"/>
    <w:rsid w:val="00FD6166"/>
    <w:rsid w:val="00FD68AC"/>
    <w:rsid w:val="00FD6C74"/>
    <w:rsid w:val="00FD73C4"/>
    <w:rsid w:val="00FD79B8"/>
    <w:rsid w:val="00FD7E27"/>
    <w:rsid w:val="00FE0280"/>
    <w:rsid w:val="00FE0A8D"/>
    <w:rsid w:val="00FE1851"/>
    <w:rsid w:val="00FE1B91"/>
    <w:rsid w:val="00FE1DC2"/>
    <w:rsid w:val="00FE2031"/>
    <w:rsid w:val="00FE23EC"/>
    <w:rsid w:val="00FE24B7"/>
    <w:rsid w:val="00FE2B41"/>
    <w:rsid w:val="00FE49DD"/>
    <w:rsid w:val="00FE4C6F"/>
    <w:rsid w:val="00FE4CDB"/>
    <w:rsid w:val="00FE4F0B"/>
    <w:rsid w:val="00FE5376"/>
    <w:rsid w:val="00FE5550"/>
    <w:rsid w:val="00FE588D"/>
    <w:rsid w:val="00FE5C15"/>
    <w:rsid w:val="00FE617B"/>
    <w:rsid w:val="00FE6196"/>
    <w:rsid w:val="00FE63A2"/>
    <w:rsid w:val="00FE6717"/>
    <w:rsid w:val="00FE701F"/>
    <w:rsid w:val="00FE7359"/>
    <w:rsid w:val="00FE7BAC"/>
    <w:rsid w:val="00FE7F68"/>
    <w:rsid w:val="00FF0259"/>
    <w:rsid w:val="00FF053A"/>
    <w:rsid w:val="00FF1299"/>
    <w:rsid w:val="00FF199D"/>
    <w:rsid w:val="00FF1BCB"/>
    <w:rsid w:val="00FF2657"/>
    <w:rsid w:val="00FF2661"/>
    <w:rsid w:val="00FF270D"/>
    <w:rsid w:val="00FF2B91"/>
    <w:rsid w:val="00FF3A3A"/>
    <w:rsid w:val="00FF3F1E"/>
    <w:rsid w:val="00FF444A"/>
    <w:rsid w:val="00FF4743"/>
    <w:rsid w:val="00FF4AB3"/>
    <w:rsid w:val="00FF514E"/>
    <w:rsid w:val="00FF591F"/>
    <w:rsid w:val="00FF5C56"/>
    <w:rsid w:val="00FF5FEC"/>
    <w:rsid w:val="00FF6091"/>
    <w:rsid w:val="00FF629B"/>
    <w:rsid w:val="00FF63FB"/>
    <w:rsid w:val="00FF649D"/>
    <w:rsid w:val="00FF6619"/>
    <w:rsid w:val="00FF66A0"/>
    <w:rsid w:val="00FF69BB"/>
    <w:rsid w:val="00FF6A82"/>
    <w:rsid w:val="00FF6B7E"/>
    <w:rsid w:val="00FF6BD3"/>
    <w:rsid w:val="00FF74D8"/>
    <w:rsid w:val="00F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4:docId w14:val="122AF001"/>
  <w15:docId w15:val="{158AC1B5-0187-4E03-B609-CCBD8B776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574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3A2D38"/>
  </w:style>
  <w:style w:type="character" w:styleId="a3">
    <w:name w:val="Hyperlink"/>
    <w:basedOn w:val="a0"/>
    <w:uiPriority w:val="99"/>
    <w:unhideWhenUsed/>
    <w:rsid w:val="00394094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B2B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B2B31"/>
  </w:style>
  <w:style w:type="paragraph" w:styleId="a5">
    <w:name w:val="footer"/>
    <w:basedOn w:val="a"/>
    <w:link w:val="Char0"/>
    <w:uiPriority w:val="99"/>
    <w:unhideWhenUsed/>
    <w:rsid w:val="007B2B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B2B31"/>
  </w:style>
  <w:style w:type="paragraph" w:styleId="a6">
    <w:name w:val="List Paragraph"/>
    <w:basedOn w:val="a"/>
    <w:uiPriority w:val="34"/>
    <w:qFormat/>
    <w:rsid w:val="00637F16"/>
    <w:pPr>
      <w:ind w:leftChars="400" w:left="800"/>
    </w:pPr>
  </w:style>
  <w:style w:type="character" w:customStyle="1" w:styleId="apple-converted-space">
    <w:name w:val="apple-converted-space"/>
    <w:basedOn w:val="a0"/>
    <w:rsid w:val="0071785E"/>
  </w:style>
  <w:style w:type="table" w:styleId="a7">
    <w:name w:val="Table Grid"/>
    <w:basedOn w:val="a1"/>
    <w:uiPriority w:val="39"/>
    <w:rsid w:val="00D365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42524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942524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942524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942524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942524"/>
    <w:rPr>
      <w:b/>
      <w:bCs/>
    </w:rPr>
  </w:style>
  <w:style w:type="paragraph" w:styleId="ab">
    <w:name w:val="Revision"/>
    <w:hidden/>
    <w:uiPriority w:val="99"/>
    <w:semiHidden/>
    <w:rsid w:val="00942524"/>
  </w:style>
  <w:style w:type="paragraph" w:styleId="ac">
    <w:name w:val="Balloon Text"/>
    <w:basedOn w:val="a"/>
    <w:link w:val="Char3"/>
    <w:uiPriority w:val="99"/>
    <w:semiHidden/>
    <w:unhideWhenUsed/>
    <w:rsid w:val="0094252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942524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footnote text"/>
    <w:basedOn w:val="a"/>
    <w:link w:val="Char4"/>
    <w:uiPriority w:val="99"/>
    <w:semiHidden/>
    <w:unhideWhenUsed/>
    <w:rsid w:val="00095B99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095B99"/>
  </w:style>
  <w:style w:type="character" w:styleId="ae">
    <w:name w:val="footnote reference"/>
    <w:basedOn w:val="a0"/>
    <w:uiPriority w:val="99"/>
    <w:semiHidden/>
    <w:unhideWhenUsed/>
    <w:rsid w:val="00095B99"/>
    <w:rPr>
      <w:vertAlign w:val="superscript"/>
    </w:rPr>
  </w:style>
  <w:style w:type="character" w:customStyle="1" w:styleId="highlight">
    <w:name w:val="highlight"/>
    <w:basedOn w:val="a0"/>
    <w:rsid w:val="00253AAE"/>
  </w:style>
  <w:style w:type="paragraph" w:customStyle="1" w:styleId="Default">
    <w:name w:val="Default"/>
    <w:rsid w:val="00050442"/>
    <w:pPr>
      <w:widowControl w:val="0"/>
      <w:autoSpaceDE w:val="0"/>
      <w:autoSpaceDN w:val="0"/>
      <w:adjustRightInd w:val="0"/>
    </w:pPr>
    <w:rPr>
      <w:rFonts w:ascii="Rotis SansSerif Std Light" w:eastAsia="Rotis SansSerif Std Light" w:cs="Rotis SansSerif Std Light"/>
      <w:color w:val="000000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36289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Emphasis"/>
    <w:basedOn w:val="a0"/>
    <w:uiPriority w:val="20"/>
    <w:qFormat/>
    <w:rsid w:val="0036289A"/>
    <w:rPr>
      <w:i/>
      <w:iCs/>
    </w:rPr>
  </w:style>
  <w:style w:type="character" w:styleId="af1">
    <w:name w:val="Strong"/>
    <w:basedOn w:val="a0"/>
    <w:uiPriority w:val="22"/>
    <w:qFormat/>
    <w:rsid w:val="006E24A7"/>
    <w:rPr>
      <w:b/>
      <w:bCs/>
    </w:rPr>
  </w:style>
  <w:style w:type="character" w:styleId="af2">
    <w:name w:val="line number"/>
    <w:basedOn w:val="a0"/>
    <w:uiPriority w:val="99"/>
    <w:semiHidden/>
    <w:unhideWhenUsed/>
    <w:rsid w:val="001E14B9"/>
  </w:style>
  <w:style w:type="character" w:styleId="af3">
    <w:name w:val="Subtle Emphasis"/>
    <w:uiPriority w:val="19"/>
    <w:qFormat/>
    <w:rsid w:val="0094395C"/>
    <w:rPr>
      <w:i/>
      <w:iCs/>
      <w:color w:val="404040"/>
    </w:rPr>
  </w:style>
  <w:style w:type="paragraph" w:customStyle="1" w:styleId="EndNoteBibliographyTitle">
    <w:name w:val="EndNote Bibliography Title"/>
    <w:basedOn w:val="a"/>
    <w:link w:val="EndNoteBibliographyTitleChar"/>
    <w:rsid w:val="005D752F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D752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D752F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D752F"/>
    <w:rPr>
      <w:rFonts w:ascii="맑은 고딕" w:eastAsia="맑은 고딕" w:hAnsi="맑은 고딕"/>
      <w:noProof/>
    </w:rPr>
  </w:style>
  <w:style w:type="character" w:customStyle="1" w:styleId="querysrchtext">
    <w:name w:val="querysrchtext"/>
    <w:basedOn w:val="a0"/>
    <w:rsid w:val="006E1807"/>
  </w:style>
  <w:style w:type="character" w:styleId="af4">
    <w:name w:val="Placeholder Text"/>
    <w:basedOn w:val="a0"/>
    <w:uiPriority w:val="99"/>
    <w:semiHidden/>
    <w:rsid w:val="0062145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4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5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03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0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733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377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305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207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56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4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9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80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713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666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21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481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70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3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70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741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762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521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142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8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28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8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5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8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3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691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193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775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2770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2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06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8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14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219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24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179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182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22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99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1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52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74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053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99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377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6632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4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6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7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7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4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35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81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09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136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279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4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50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2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6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1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410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3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388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5495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198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9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0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74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99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66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61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136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911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9812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9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3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1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690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03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392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747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827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3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56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4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4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4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797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023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701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2865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8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ngilchoi@korea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54E90E-B501-489A-BA27-EB60FE794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702</Words>
  <Characters>4005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verance</Company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김윤기</dc:creator>
  <cp:lastModifiedBy>Administrator</cp:lastModifiedBy>
  <cp:revision>22</cp:revision>
  <cp:lastPrinted>2016-04-10T04:34:00Z</cp:lastPrinted>
  <dcterms:created xsi:type="dcterms:W3CDTF">2019-10-22T12:27:00Z</dcterms:created>
  <dcterms:modified xsi:type="dcterms:W3CDTF">2020-11-24T11:56:00Z</dcterms:modified>
</cp:coreProperties>
</file>